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4571" w14:textId="615BCEA8" w:rsidR="00EF76E7" w:rsidRPr="00754E23" w:rsidRDefault="00377192" w:rsidP="00377192">
      <w:pPr>
        <w:spacing w:after="160" w:line="259" w:lineRule="auto"/>
        <w:jc w:val="center"/>
        <w:rPr>
          <w:b/>
          <w:bCs/>
          <w:i/>
          <w:iCs/>
          <w:sz w:val="28"/>
          <w:szCs w:val="28"/>
        </w:rPr>
      </w:pPr>
      <w:r w:rsidRPr="00754E23">
        <w:rPr>
          <w:b/>
          <w:bCs/>
          <w:i/>
          <w:iCs/>
          <w:sz w:val="28"/>
          <w:szCs w:val="28"/>
        </w:rPr>
        <w:t>Supplemental Material</w:t>
      </w:r>
    </w:p>
    <w:sdt>
      <w:sdtP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bidi="he-IL"/>
        </w:rPr>
        <w:id w:val="-60465283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2C209B7" w14:textId="701B9A4C" w:rsidR="00EF76E7" w:rsidRPr="00754E23" w:rsidRDefault="00EF76E7">
          <w:pPr>
            <w:pStyle w:val="TOCHeading"/>
            <w:rPr>
              <w:rFonts w:ascii="Times New Roman" w:hAnsi="Times New Roman" w:cs="Times New Roman"/>
              <w:bCs w:val="0"/>
              <w:sz w:val="24"/>
              <w:szCs w:val="24"/>
            </w:rPr>
          </w:pPr>
          <w:r w:rsidRPr="00754E23">
            <w:rPr>
              <w:rFonts w:ascii="Times New Roman" w:hAnsi="Times New Roman" w:cs="Times New Roman"/>
              <w:bCs w:val="0"/>
              <w:sz w:val="24"/>
              <w:szCs w:val="24"/>
            </w:rPr>
            <w:t>Table of Contents</w:t>
          </w:r>
        </w:p>
        <w:p w14:paraId="1D521D0A" w14:textId="325169F8" w:rsidR="0022202E" w:rsidRDefault="0022202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r>
            <w:rPr>
              <w:b/>
              <w:iCs w:val="0"/>
            </w:rPr>
            <w:fldChar w:fldCharType="begin"/>
          </w:r>
          <w:r>
            <w:rPr>
              <w:b/>
              <w:iCs w:val="0"/>
            </w:rPr>
            <w:instrText xml:space="preserve"> TOC \o "1-3" \h \z \u </w:instrText>
          </w:r>
          <w:r>
            <w:rPr>
              <w:b/>
              <w:iCs w:val="0"/>
            </w:rPr>
            <w:fldChar w:fldCharType="separate"/>
          </w:r>
          <w:hyperlink w:anchor="_Toc80028388" w:history="1">
            <w:r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>Supplemental Table S1</w:t>
            </w:r>
            <w:r w:rsidRPr="00542617">
              <w:rPr>
                <w:rStyle w:val="Hyperlink"/>
                <w:rFonts w:ascii="Times New Roman" w:hAnsi="Times New Roman" w:cs="Times New Roman"/>
                <w:noProof/>
              </w:rPr>
              <w:t>. ICD-10-CM Cod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0283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30BD28" w14:textId="59F3C4E1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89" w:history="1">
            <w:r w:rsidR="0022202E" w:rsidRPr="00542617">
              <w:rPr>
                <w:rStyle w:val="Hyperlink"/>
                <w:b/>
                <w:noProof/>
              </w:rPr>
              <w:t>Supplemental Table S2</w:t>
            </w:r>
            <w:r w:rsidR="0022202E" w:rsidRPr="00542617">
              <w:rPr>
                <w:rStyle w:val="Hyperlink"/>
                <w:noProof/>
              </w:rPr>
              <w:t>. Mediation analyses of peak values</w:t>
            </w:r>
            <w:r w:rsidR="0022202E" w:rsidRPr="00542617">
              <w:rPr>
                <w:rStyle w:val="Hyperlink"/>
                <w:noProof/>
                <w:vertAlign w:val="superscript"/>
              </w:rPr>
              <w:t>*</w:t>
            </w:r>
            <w:r w:rsidR="0022202E" w:rsidRPr="00542617">
              <w:rPr>
                <w:rStyle w:val="Hyperlink"/>
                <w:noProof/>
              </w:rPr>
              <w:t xml:space="preserve"> of excluded biomarkers in CUIMC/NYP COVID-19 cohort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89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3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52D58E08" w14:textId="382296A5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0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>Supplement Table S3.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 xml:space="preserve"> Clinical characteristics of patients with complete data vs. missing data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0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5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65B6B553" w14:textId="12636D81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1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 Table S4. 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>Clinical characteristics and admission labs overall and by sex in the MGH cohort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1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6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2D572AFD" w14:textId="6073A3EA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2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 Table S5. 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>Peak laboratory values and outcomes overall and by sex in the MGH cohort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2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9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0418ECBA" w14:textId="5339280D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3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>Supplement Table S</w:t>
            </w:r>
            <w:r w:rsidR="0022202E" w:rsidRPr="00542617">
              <w:rPr>
                <w:rStyle w:val="Hyperlink"/>
                <w:b/>
                <w:noProof/>
              </w:rPr>
              <w:t>6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>. Mediation analysis of peak values</w:t>
            </w:r>
            <w:r w:rsidR="0022202E" w:rsidRPr="00542617">
              <w:rPr>
                <w:rStyle w:val="Hyperlink"/>
                <w:noProof/>
                <w:vertAlign w:val="superscript"/>
              </w:rPr>
              <w:t>*</w:t>
            </w:r>
            <w:r w:rsidR="0022202E" w:rsidRPr="00542617">
              <w:rPr>
                <w:rStyle w:val="Hyperlink"/>
                <w:noProof/>
              </w:rPr>
              <w:t xml:space="preserve"> of biomarkers in the CUIMC/NYP COVID-19 cohort fully adjusted for additional comorbidity variables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3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10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4B3E539E" w14:textId="0397B0F9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4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 Table S7. 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>Mediation analysis of peak values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*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 xml:space="preserve"> of biomarkers in the CUIMC/NYP COVID-19 cohort restricted to individuals with complete data for all variables (N=1,688)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4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11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311AA925" w14:textId="06A07778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5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 Table S8. 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>Mediation analysis of peak values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*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 xml:space="preserve"> of biomarkers in the CUIMC/NYP COVID-19 cohort stratified by participants who are </w:t>
            </w:r>
            <w:r w:rsidR="0022202E" w:rsidRPr="00542617">
              <w:rPr>
                <w:rStyle w:val="Hyperlink"/>
                <w:noProof/>
              </w:rPr>
              <w:sym w:font="Symbol" w:char="F0B3"/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 xml:space="preserve"> or &lt; age 50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5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6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66D7B4A0" w14:textId="75B1A11C" w:rsidR="0022202E" w:rsidRDefault="00537F1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Cs w:val="0"/>
              <w:iCs w:val="0"/>
              <w:noProof/>
              <w:szCs w:val="24"/>
              <w:lang w:bidi="he-IL"/>
            </w:rPr>
          </w:pPr>
          <w:hyperlink w:anchor="_Toc80028396" w:history="1">
            <w:r w:rsidR="0022202E" w:rsidRPr="0054261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 Table S9. </w:t>
            </w:r>
            <w:r w:rsidR="0022202E" w:rsidRPr="00542617">
              <w:rPr>
                <w:rStyle w:val="Hyperlink"/>
                <w:rFonts w:ascii="Times New Roman" w:hAnsi="Times New Roman" w:cs="Times New Roman"/>
                <w:noProof/>
              </w:rPr>
              <w:t xml:space="preserve"> Median and IQR for age overall and stratified by sex as well as distribution of participants aged ≥65 years or aged ≥50 years overall and by sex in the CUIMC/NYP COVID-19 cohort</w:t>
            </w:r>
            <w:r w:rsidR="0022202E">
              <w:rPr>
                <w:noProof/>
                <w:webHidden/>
              </w:rPr>
              <w:tab/>
            </w:r>
            <w:r w:rsidR="0022202E">
              <w:rPr>
                <w:noProof/>
                <w:webHidden/>
              </w:rPr>
              <w:fldChar w:fldCharType="begin"/>
            </w:r>
            <w:r w:rsidR="0022202E">
              <w:rPr>
                <w:noProof/>
                <w:webHidden/>
              </w:rPr>
              <w:instrText xml:space="preserve"> PAGEREF _Toc80028396 \h </w:instrText>
            </w:r>
            <w:r w:rsidR="0022202E">
              <w:rPr>
                <w:noProof/>
                <w:webHidden/>
              </w:rPr>
            </w:r>
            <w:r w:rsidR="0022202E">
              <w:rPr>
                <w:noProof/>
                <w:webHidden/>
              </w:rPr>
              <w:fldChar w:fldCharType="separate"/>
            </w:r>
            <w:r w:rsidR="008144A6">
              <w:rPr>
                <w:noProof/>
                <w:webHidden/>
              </w:rPr>
              <w:t>12</w:t>
            </w:r>
            <w:r w:rsidR="0022202E">
              <w:rPr>
                <w:noProof/>
                <w:webHidden/>
              </w:rPr>
              <w:fldChar w:fldCharType="end"/>
            </w:r>
          </w:hyperlink>
        </w:p>
        <w:p w14:paraId="38FB6016" w14:textId="7C394333" w:rsidR="00EF76E7" w:rsidRPr="00E47B3E" w:rsidRDefault="0022202E">
          <w:r>
            <w:rPr>
              <w:rFonts w:asciiTheme="majorBidi" w:hAnsiTheme="majorBidi" w:cstheme="minorHAnsi"/>
              <w:b/>
              <w:iCs/>
              <w:szCs w:val="28"/>
              <w:lang w:bidi="ar-SA"/>
            </w:rPr>
            <w:fldChar w:fldCharType="end"/>
          </w:r>
        </w:p>
      </w:sdtContent>
    </w:sdt>
    <w:p w14:paraId="36D35E1F" w14:textId="55C21CD8" w:rsidR="00EF76E7" w:rsidRPr="00E47B3E" w:rsidRDefault="00EF76E7">
      <w:pPr>
        <w:spacing w:after="160" w:line="259" w:lineRule="auto"/>
        <w:rPr>
          <w:b/>
          <w:bCs/>
          <w:highlight w:val="yellow"/>
        </w:rPr>
      </w:pPr>
      <w:r w:rsidRPr="00E47B3E">
        <w:rPr>
          <w:b/>
          <w:bCs/>
          <w:highlight w:val="yellow"/>
        </w:rPr>
        <w:br w:type="page"/>
      </w:r>
    </w:p>
    <w:p w14:paraId="57F2FB64" w14:textId="62266646" w:rsidR="00C474C1" w:rsidRPr="0022202E" w:rsidRDefault="00C474C1" w:rsidP="00C474C1">
      <w:pPr>
        <w:pStyle w:val="Heading1"/>
        <w:rPr>
          <w:rFonts w:ascii="Times New Roman" w:hAnsi="Times New Roman" w:cs="Times New Roman"/>
        </w:rPr>
      </w:pPr>
      <w:bookmarkStart w:id="0" w:name="_Toc80028388"/>
      <w:r w:rsidRPr="0022202E">
        <w:rPr>
          <w:rFonts w:ascii="Times New Roman" w:hAnsi="Times New Roman" w:cs="Times New Roman"/>
          <w:b/>
          <w:bCs/>
        </w:rPr>
        <w:lastRenderedPageBreak/>
        <w:t>Supplement</w:t>
      </w:r>
      <w:r w:rsidR="00CA0378" w:rsidRPr="0022202E">
        <w:rPr>
          <w:rFonts w:ascii="Times New Roman" w:hAnsi="Times New Roman" w:cs="Times New Roman"/>
          <w:b/>
          <w:bCs/>
        </w:rPr>
        <w:t>al</w:t>
      </w:r>
      <w:r w:rsidRPr="0022202E">
        <w:rPr>
          <w:rFonts w:ascii="Times New Roman" w:hAnsi="Times New Roman" w:cs="Times New Roman"/>
          <w:b/>
          <w:bCs/>
        </w:rPr>
        <w:t xml:space="preserve"> Table S1</w:t>
      </w:r>
      <w:r w:rsidRPr="0022202E">
        <w:rPr>
          <w:rFonts w:ascii="Times New Roman" w:hAnsi="Times New Roman" w:cs="Times New Roman"/>
        </w:rPr>
        <w:t>. ICD-10-CM Cod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474C1" w:rsidRPr="00CA0378" w14:paraId="2FBA71E4" w14:textId="77777777" w:rsidTr="005A4F3A">
        <w:tc>
          <w:tcPr>
            <w:tcW w:w="4675" w:type="dxa"/>
          </w:tcPr>
          <w:p w14:paraId="1FA30B2A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78">
              <w:rPr>
                <w:rFonts w:ascii="Times New Roman" w:hAnsi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4675" w:type="dxa"/>
          </w:tcPr>
          <w:p w14:paraId="4CF009F2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78">
              <w:rPr>
                <w:rFonts w:ascii="Times New Roman" w:hAnsi="Times New Roman"/>
                <w:b/>
                <w:bCs/>
                <w:sz w:val="24"/>
                <w:szCs w:val="24"/>
              </w:rPr>
              <w:t>ICD-10-CM Codes</w:t>
            </w:r>
          </w:p>
        </w:tc>
      </w:tr>
      <w:tr w:rsidR="00C474C1" w:rsidRPr="00CA0378" w14:paraId="6D423A53" w14:textId="77777777" w:rsidTr="005A4F3A">
        <w:tc>
          <w:tcPr>
            <w:tcW w:w="4675" w:type="dxa"/>
          </w:tcPr>
          <w:p w14:paraId="1EAFFDAA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4675" w:type="dxa"/>
          </w:tcPr>
          <w:p w14:paraId="60A32152" w14:textId="77777777" w:rsidR="00C474C1" w:rsidRPr="00CA0378" w:rsidRDefault="00C474C1" w:rsidP="005A4F3A">
            <w:r w:rsidRPr="00CA0378">
              <w:t>I10-13, I15-16, O10.1-10.4, O10.9</w:t>
            </w:r>
          </w:p>
        </w:tc>
      </w:tr>
      <w:tr w:rsidR="00C474C1" w:rsidRPr="00CA0378" w14:paraId="7DEAFC29" w14:textId="77777777" w:rsidTr="005A4F3A">
        <w:tc>
          <w:tcPr>
            <w:tcW w:w="4675" w:type="dxa"/>
          </w:tcPr>
          <w:p w14:paraId="20C485CE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4675" w:type="dxa"/>
          </w:tcPr>
          <w:p w14:paraId="2E4DE8DC" w14:textId="77777777" w:rsidR="00C474C1" w:rsidRPr="00CA0378" w:rsidRDefault="00C474C1" w:rsidP="005A4F3A">
            <w:r w:rsidRPr="00CA0378">
              <w:t>E08-11, E13, O24.4</w:t>
            </w:r>
          </w:p>
        </w:tc>
      </w:tr>
      <w:tr w:rsidR="00C474C1" w:rsidRPr="00CA0378" w14:paraId="1A9BE709" w14:textId="77777777" w:rsidTr="005A4F3A">
        <w:tc>
          <w:tcPr>
            <w:tcW w:w="4675" w:type="dxa"/>
          </w:tcPr>
          <w:p w14:paraId="3AD8B299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4675" w:type="dxa"/>
          </w:tcPr>
          <w:p w14:paraId="26485B3F" w14:textId="77777777" w:rsidR="00C474C1" w:rsidRPr="00CA0378" w:rsidRDefault="00C474C1" w:rsidP="005A4F3A">
            <w:r w:rsidRPr="00CA0378">
              <w:t>I21-25, Z98.61, Z95.1</w:t>
            </w:r>
          </w:p>
          <w:p w14:paraId="40E13430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474C1" w:rsidRPr="00CA0378" w14:paraId="4EE2E9AF" w14:textId="77777777" w:rsidTr="005A4F3A">
        <w:tc>
          <w:tcPr>
            <w:tcW w:w="4675" w:type="dxa"/>
          </w:tcPr>
          <w:p w14:paraId="69FB16B0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Heart failure</w:t>
            </w:r>
          </w:p>
        </w:tc>
        <w:tc>
          <w:tcPr>
            <w:tcW w:w="4675" w:type="dxa"/>
          </w:tcPr>
          <w:p w14:paraId="60A256A5" w14:textId="77777777" w:rsidR="00C474C1" w:rsidRPr="00CA0378" w:rsidRDefault="00C474C1" w:rsidP="005A4F3A">
            <w:r w:rsidRPr="00CA0378">
              <w:t>I09.81, I11.0, I13.0, I50, I42</w:t>
            </w:r>
          </w:p>
        </w:tc>
      </w:tr>
      <w:tr w:rsidR="00C474C1" w:rsidRPr="00CA0378" w14:paraId="786F8530" w14:textId="77777777" w:rsidTr="005A4F3A">
        <w:tc>
          <w:tcPr>
            <w:tcW w:w="4675" w:type="dxa"/>
          </w:tcPr>
          <w:p w14:paraId="722BAE12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Chronic lung disease</w:t>
            </w:r>
          </w:p>
        </w:tc>
        <w:tc>
          <w:tcPr>
            <w:tcW w:w="4675" w:type="dxa"/>
          </w:tcPr>
          <w:p w14:paraId="10C1DE08" w14:textId="77777777" w:rsidR="00C474C1" w:rsidRPr="00CA0378" w:rsidRDefault="00C474C1" w:rsidP="005A4F3A">
            <w:r w:rsidRPr="00CA0378">
              <w:t>J40-47, J60, J66, J67.2, J67.8-67.9, J68.4, J84, G47.3</w:t>
            </w:r>
          </w:p>
        </w:tc>
      </w:tr>
      <w:tr w:rsidR="00C474C1" w:rsidRPr="00CA0378" w14:paraId="663535CA" w14:textId="77777777" w:rsidTr="005A4F3A">
        <w:tc>
          <w:tcPr>
            <w:tcW w:w="4675" w:type="dxa"/>
          </w:tcPr>
          <w:p w14:paraId="695569B0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Stroke/transient ischemic attack</w:t>
            </w:r>
          </w:p>
        </w:tc>
        <w:tc>
          <w:tcPr>
            <w:tcW w:w="4675" w:type="dxa"/>
          </w:tcPr>
          <w:p w14:paraId="0CC46A78" w14:textId="77777777" w:rsidR="00C474C1" w:rsidRPr="00CA0378" w:rsidRDefault="00C474C1" w:rsidP="005A4F3A">
            <w:r w:rsidRPr="00CA0378">
              <w:t>I60-64, I69, H34.1, G45</w:t>
            </w:r>
          </w:p>
        </w:tc>
      </w:tr>
      <w:tr w:rsidR="00C474C1" w:rsidRPr="00CA0378" w14:paraId="7D2AFDB9" w14:textId="77777777" w:rsidTr="005A4F3A">
        <w:tc>
          <w:tcPr>
            <w:tcW w:w="4675" w:type="dxa"/>
          </w:tcPr>
          <w:p w14:paraId="225D6911" w14:textId="77777777" w:rsidR="00C474C1" w:rsidRPr="00CA0378" w:rsidRDefault="00C474C1" w:rsidP="005A4F3A">
            <w:pPr>
              <w:pStyle w:val="p2"/>
              <w:rPr>
                <w:rFonts w:ascii="Times New Roman" w:hAnsi="Times New Roman"/>
                <w:sz w:val="24"/>
                <w:szCs w:val="24"/>
              </w:rPr>
            </w:pPr>
            <w:r w:rsidRPr="00CA0378">
              <w:rPr>
                <w:rFonts w:ascii="Times New Roman" w:hAnsi="Times New Roman"/>
                <w:sz w:val="24"/>
                <w:szCs w:val="24"/>
              </w:rPr>
              <w:t>Chronic kidney disease</w:t>
            </w:r>
          </w:p>
        </w:tc>
        <w:tc>
          <w:tcPr>
            <w:tcW w:w="4675" w:type="dxa"/>
          </w:tcPr>
          <w:p w14:paraId="74946D1E" w14:textId="77777777" w:rsidR="00C474C1" w:rsidRPr="00CA0378" w:rsidRDefault="00C474C1" w:rsidP="005A4F3A">
            <w:r w:rsidRPr="00CA0378">
              <w:t>N03, N07-08, N11, N14, N18-19, N29, I12, I13, Z99.2, E10.22, E11.22, E13.22, E08.22, O10.3, D63.1</w:t>
            </w:r>
          </w:p>
        </w:tc>
      </w:tr>
    </w:tbl>
    <w:p w14:paraId="28517935" w14:textId="77777777" w:rsidR="00C474C1" w:rsidRPr="00CA0378" w:rsidRDefault="00C474C1" w:rsidP="00C474C1">
      <w:pPr>
        <w:pStyle w:val="Heading2"/>
        <w:rPr>
          <w:rFonts w:ascii="Times New Roman" w:hAnsi="Times New Roman" w:cs="Times New Roman"/>
          <w:highlight w:val="yellow"/>
        </w:rPr>
      </w:pPr>
    </w:p>
    <w:p w14:paraId="1D18B561" w14:textId="77777777" w:rsidR="00C474C1" w:rsidRPr="00CA0378" w:rsidRDefault="00C474C1" w:rsidP="00C474C1">
      <w:pPr>
        <w:pStyle w:val="Heading2"/>
        <w:rPr>
          <w:rFonts w:ascii="Times New Roman" w:hAnsi="Times New Roman" w:cs="Times New Roman"/>
          <w:highlight w:val="yellow"/>
        </w:rPr>
      </w:pPr>
    </w:p>
    <w:p w14:paraId="532CBF99" w14:textId="01ED4F27" w:rsidR="006D199F" w:rsidRPr="00CA0378" w:rsidRDefault="00C474C1" w:rsidP="00564FF2">
      <w:pPr>
        <w:rPr>
          <w:highlight w:val="yellow"/>
        </w:rPr>
      </w:pPr>
      <w:r w:rsidRPr="00CA0378">
        <w:rPr>
          <w:highlight w:val="yellow"/>
        </w:rPr>
        <w:br w:type="page"/>
      </w:r>
    </w:p>
    <w:p w14:paraId="04CEB07B" w14:textId="05D87456" w:rsidR="00614C9C" w:rsidRDefault="00564FF2" w:rsidP="0022202E">
      <w:pPr>
        <w:pStyle w:val="Heading1"/>
      </w:pPr>
      <w:bookmarkStart w:id="1" w:name="_Toc80028389"/>
      <w:r w:rsidRPr="00CA0378">
        <w:rPr>
          <w:b/>
          <w:bCs/>
        </w:rPr>
        <w:lastRenderedPageBreak/>
        <w:t>Supplemental Table S2</w:t>
      </w:r>
      <w:r w:rsidRPr="00CA0378">
        <w:t xml:space="preserve">. </w:t>
      </w:r>
      <w:r w:rsidR="00540312">
        <w:t>Mediation analyses of peak values</w:t>
      </w:r>
      <w:r w:rsidR="00540312">
        <w:rPr>
          <w:vertAlign w:val="superscript"/>
        </w:rPr>
        <w:t>*</w:t>
      </w:r>
      <w:r w:rsidR="00540312">
        <w:t xml:space="preserve"> of excluded b</w:t>
      </w:r>
      <w:r w:rsidRPr="00CA0378">
        <w:t>iomarkers</w:t>
      </w:r>
      <w:r w:rsidR="00540312">
        <w:t xml:space="preserve"> in CUIMC/NYP COVID-19 cohort</w:t>
      </w:r>
      <w:bookmarkEnd w:id="1"/>
    </w:p>
    <w:p w14:paraId="5BF3AF67" w14:textId="77777777" w:rsidR="006E3182" w:rsidRPr="006E3182" w:rsidRDefault="006E3182" w:rsidP="006E3182">
      <w:pPr>
        <w:rPr>
          <w:lang w:bidi="ar-SA"/>
        </w:rPr>
      </w:pPr>
    </w:p>
    <w:tbl>
      <w:tblPr>
        <w:tblStyle w:val="TableGrid"/>
        <w:tblW w:w="104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1662"/>
        <w:gridCol w:w="1663"/>
        <w:gridCol w:w="1530"/>
        <w:gridCol w:w="1710"/>
        <w:gridCol w:w="1540"/>
      </w:tblGrid>
      <w:tr w:rsidR="00F7545B" w:rsidRPr="00CA0378" w14:paraId="1DA145BA" w14:textId="77777777" w:rsidTr="0022202E">
        <w:trPr>
          <w:tblHeader/>
        </w:trPr>
        <w:tc>
          <w:tcPr>
            <w:tcW w:w="2340" w:type="dxa"/>
            <w:vMerge w:val="restart"/>
            <w:shd w:val="clear" w:color="auto" w:fill="auto"/>
          </w:tcPr>
          <w:p w14:paraId="74544E5D" w14:textId="77777777" w:rsidR="00F7545B" w:rsidRPr="00CA0378" w:rsidRDefault="00F7545B" w:rsidP="005A4F3A">
            <w:pPr>
              <w:spacing w:line="276" w:lineRule="auto"/>
              <w:ind w:right="78"/>
              <w:rPr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</w:tcPr>
          <w:p w14:paraId="614F42B0" w14:textId="77777777" w:rsidR="00F7545B" w:rsidRPr="00CA0378" w:rsidRDefault="00F7545B" w:rsidP="005A4DEB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Total Effect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38BE5259" w14:textId="77777777" w:rsidR="00F7545B" w:rsidRPr="00CA0378" w:rsidRDefault="00F7545B" w:rsidP="005A4DEB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663" w:type="dxa"/>
            <w:shd w:val="clear" w:color="auto" w:fill="auto"/>
          </w:tcPr>
          <w:p w14:paraId="7869F632" w14:textId="77777777" w:rsidR="00F7545B" w:rsidRPr="00CA0378" w:rsidRDefault="00F7545B" w:rsidP="005A4DEB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Mediator Mode</w:t>
            </w:r>
            <w:r>
              <w:rPr>
                <w:iCs/>
                <w:sz w:val="20"/>
                <w:szCs w:val="20"/>
              </w:rPr>
              <w:t>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1416E283" w14:textId="77777777" w:rsidR="00F7545B" w:rsidRPr="00CA0378" w:rsidRDefault="00F7545B" w:rsidP="005A4DEB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biomarker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CFC894A" w14:textId="77777777" w:rsidR="00F7545B" w:rsidRPr="00CA0378" w:rsidRDefault="00F7545B" w:rsidP="005A4DEB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Outcome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0F2BC396" w14:textId="77777777" w:rsidR="00F7545B" w:rsidRPr="00CA0378" w:rsidRDefault="00F7545B" w:rsidP="005A4DE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540" w:type="dxa"/>
            <w:shd w:val="clear" w:color="auto" w:fill="auto"/>
          </w:tcPr>
          <w:p w14:paraId="1CFB13F5" w14:textId="77777777" w:rsidR="00F7545B" w:rsidRPr="00CA0378" w:rsidRDefault="00F7545B" w:rsidP="005A4DE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Proportion</w:t>
            </w:r>
          </w:p>
          <w:p w14:paraId="673955E6" w14:textId="77777777" w:rsidR="00F7545B" w:rsidRPr="00CA0378" w:rsidRDefault="00F7545B" w:rsidP="005A4DE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Mediated</w:t>
            </w:r>
          </w:p>
        </w:tc>
      </w:tr>
      <w:tr w:rsidR="00F7545B" w:rsidRPr="00CA0378" w14:paraId="7A492ABD" w14:textId="77777777" w:rsidTr="0022202E">
        <w:trPr>
          <w:tblHeader/>
        </w:trPr>
        <w:tc>
          <w:tcPr>
            <w:tcW w:w="2340" w:type="dxa"/>
            <w:vMerge/>
            <w:shd w:val="clear" w:color="auto" w:fill="auto"/>
          </w:tcPr>
          <w:p w14:paraId="4EFCBCFF" w14:textId="77777777" w:rsidR="00F7545B" w:rsidRPr="00CA0378" w:rsidRDefault="00F7545B" w:rsidP="005A4F3A">
            <w:pPr>
              <w:spacing w:line="360" w:lineRule="auto"/>
              <w:ind w:right="-136"/>
              <w:rPr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</w:tcPr>
          <w:p w14:paraId="50EB66F7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663" w:type="dxa"/>
            <w:shd w:val="clear" w:color="auto" w:fill="auto"/>
          </w:tcPr>
          <w:p w14:paraId="71D9F3E2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Est (sex, p)</w:t>
            </w:r>
          </w:p>
        </w:tc>
        <w:tc>
          <w:tcPr>
            <w:tcW w:w="1530" w:type="dxa"/>
            <w:shd w:val="clear" w:color="auto" w:fill="auto"/>
          </w:tcPr>
          <w:p w14:paraId="516E235B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710" w:type="dxa"/>
            <w:shd w:val="clear" w:color="auto" w:fill="auto"/>
          </w:tcPr>
          <w:p w14:paraId="094F3673" w14:textId="77777777" w:rsidR="00F7545B" w:rsidRPr="00CA0378" w:rsidRDefault="00F7545B" w:rsidP="005A4DE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biomarker, p)</w:t>
            </w:r>
          </w:p>
        </w:tc>
        <w:tc>
          <w:tcPr>
            <w:tcW w:w="1540" w:type="dxa"/>
            <w:shd w:val="clear" w:color="auto" w:fill="auto"/>
          </w:tcPr>
          <w:p w14:paraId="3EE88BD4" w14:textId="07E45FB6" w:rsidR="00F7545B" w:rsidRPr="00CA0378" w:rsidRDefault="00F7545B" w:rsidP="005A4DE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(p-value)</w:t>
            </w:r>
          </w:p>
        </w:tc>
      </w:tr>
      <w:tr w:rsidR="00F7545B" w:rsidRPr="00CA0378" w14:paraId="66D9F440" w14:textId="77777777" w:rsidTr="007C05AF">
        <w:trPr>
          <w:trHeight w:val="161"/>
        </w:trPr>
        <w:tc>
          <w:tcPr>
            <w:tcW w:w="2340" w:type="dxa"/>
            <w:shd w:val="clear" w:color="auto" w:fill="auto"/>
          </w:tcPr>
          <w:p w14:paraId="63F995FC" w14:textId="77777777" w:rsidR="00F7545B" w:rsidRPr="00CA0378" w:rsidRDefault="00F7545B" w:rsidP="005A4F3A">
            <w:pPr>
              <w:spacing w:line="360" w:lineRule="auto"/>
              <w:rPr>
                <w:i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hite blood cell count (WBC)</w:t>
            </w:r>
          </w:p>
        </w:tc>
        <w:tc>
          <w:tcPr>
            <w:tcW w:w="1662" w:type="dxa"/>
            <w:shd w:val="clear" w:color="auto" w:fill="auto"/>
          </w:tcPr>
          <w:p w14:paraId="78FBD22A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6FBA8B7E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8652E3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626C0E1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27C25F97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7545B" w:rsidRPr="00CA0378" w14:paraId="36D5CB21" w14:textId="77777777" w:rsidTr="007C05AF">
        <w:trPr>
          <w:trHeight w:val="161"/>
        </w:trPr>
        <w:tc>
          <w:tcPr>
            <w:tcW w:w="2340" w:type="dxa"/>
            <w:shd w:val="clear" w:color="auto" w:fill="auto"/>
          </w:tcPr>
          <w:p w14:paraId="527C37A1" w14:textId="77777777" w:rsidR="00F7545B" w:rsidRPr="00CA0378" w:rsidRDefault="00F7545B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2,112)</w:t>
            </w:r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shd w:val="clear" w:color="auto" w:fill="auto"/>
          </w:tcPr>
          <w:p w14:paraId="026F096A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0 (p&lt;0.001)</w:t>
            </w:r>
          </w:p>
        </w:tc>
        <w:tc>
          <w:tcPr>
            <w:tcW w:w="1663" w:type="dxa"/>
            <w:shd w:val="clear" w:color="auto" w:fill="auto"/>
          </w:tcPr>
          <w:p w14:paraId="78C8C686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93 (p=0.003)</w:t>
            </w:r>
          </w:p>
        </w:tc>
        <w:tc>
          <w:tcPr>
            <w:tcW w:w="1530" w:type="dxa"/>
            <w:shd w:val="clear" w:color="auto" w:fill="auto"/>
          </w:tcPr>
          <w:p w14:paraId="49750A87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</w:rPr>
            </w:pPr>
            <w:r w:rsidRPr="00CA0378">
              <w:rPr>
                <w:sz w:val="20"/>
                <w:szCs w:val="20"/>
              </w:rPr>
              <w:t>1.84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A21B39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69F3537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2 (p&lt;0.001)</w:t>
            </w:r>
          </w:p>
        </w:tc>
      </w:tr>
      <w:tr w:rsidR="00F7545B" w:rsidRPr="00CA0378" w14:paraId="79324C96" w14:textId="77777777" w:rsidTr="007C05AF"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2DE9518" w14:textId="77777777" w:rsidR="00F7545B" w:rsidRPr="00CA0378" w:rsidRDefault="00F7545B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109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700A86F8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5 (p&lt;0.001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</w:tcPr>
          <w:p w14:paraId="5EE8BC59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43 (p=0.01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18E7DAC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5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277F311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7EB4CD3B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7 (p=0.012)</w:t>
            </w:r>
          </w:p>
        </w:tc>
      </w:tr>
      <w:tr w:rsidR="00F7545B" w:rsidRPr="00CA0378" w14:paraId="2C9FA111" w14:textId="77777777" w:rsidTr="007C05AF">
        <w:tc>
          <w:tcPr>
            <w:tcW w:w="2340" w:type="dxa"/>
            <w:tcBorders>
              <w:bottom w:val="double" w:sz="4" w:space="0" w:color="auto"/>
            </w:tcBorders>
            <w:shd w:val="clear" w:color="auto" w:fill="auto"/>
          </w:tcPr>
          <w:p w14:paraId="19B115F3" w14:textId="77777777" w:rsidR="00F7545B" w:rsidRPr="00CA0378" w:rsidRDefault="00F7545B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003)</w:t>
            </w:r>
          </w:p>
        </w:tc>
        <w:tc>
          <w:tcPr>
            <w:tcW w:w="1662" w:type="dxa"/>
            <w:tcBorders>
              <w:bottom w:val="double" w:sz="4" w:space="0" w:color="auto"/>
            </w:tcBorders>
            <w:shd w:val="clear" w:color="auto" w:fill="auto"/>
          </w:tcPr>
          <w:p w14:paraId="39A3BDB4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8 (p=0.004)</w:t>
            </w:r>
          </w:p>
        </w:tc>
        <w:tc>
          <w:tcPr>
            <w:tcW w:w="1663" w:type="dxa"/>
            <w:tcBorders>
              <w:bottom w:val="double" w:sz="4" w:space="0" w:color="auto"/>
            </w:tcBorders>
            <w:shd w:val="clear" w:color="auto" w:fill="auto"/>
          </w:tcPr>
          <w:p w14:paraId="59B18598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13 (p=0.002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14:paraId="0A5F04F1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2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29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</w:tcPr>
          <w:p w14:paraId="7A4D5A87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32 (p=0.011)</w:t>
            </w:r>
          </w:p>
        </w:tc>
        <w:tc>
          <w:tcPr>
            <w:tcW w:w="1540" w:type="dxa"/>
            <w:tcBorders>
              <w:bottom w:val="double" w:sz="4" w:space="0" w:color="auto"/>
            </w:tcBorders>
            <w:shd w:val="clear" w:color="auto" w:fill="auto"/>
          </w:tcPr>
          <w:p w14:paraId="0496EA1A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7 (p=0.004)</w:t>
            </w:r>
          </w:p>
        </w:tc>
      </w:tr>
      <w:tr w:rsidR="00F7545B" w:rsidRPr="00CA0378" w14:paraId="056048B6" w14:textId="77777777" w:rsidTr="007C05AF"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</w:tcPr>
          <w:p w14:paraId="02F2D6CE" w14:textId="77777777" w:rsidR="00F7545B" w:rsidRPr="00CA0378" w:rsidRDefault="00F7545B" w:rsidP="005A4F3A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&amp;White </w:t>
            </w:r>
            <w:r w:rsidRPr="00CA0378">
              <w:rPr>
                <w:sz w:val="20"/>
                <w:szCs w:val="20"/>
              </w:rPr>
              <w:t>(n=140)</w:t>
            </w:r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tcBorders>
              <w:top w:val="double" w:sz="4" w:space="0" w:color="auto"/>
            </w:tcBorders>
            <w:shd w:val="clear" w:color="auto" w:fill="auto"/>
          </w:tcPr>
          <w:p w14:paraId="39275735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12 (p=0.010)</w:t>
            </w:r>
          </w:p>
        </w:tc>
        <w:tc>
          <w:tcPr>
            <w:tcW w:w="1663" w:type="dxa"/>
            <w:tcBorders>
              <w:top w:val="double" w:sz="4" w:space="0" w:color="auto"/>
            </w:tcBorders>
            <w:shd w:val="clear" w:color="auto" w:fill="auto"/>
          </w:tcPr>
          <w:p w14:paraId="354952D7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0.030 (p=0.863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14:paraId="58FBD0A1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23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9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</w:tcPr>
          <w:p w14:paraId="4F7F981D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29 (p=0.197)</w:t>
            </w:r>
          </w:p>
        </w:tc>
        <w:tc>
          <w:tcPr>
            <w:tcW w:w="1540" w:type="dxa"/>
            <w:tcBorders>
              <w:top w:val="double" w:sz="4" w:space="0" w:color="auto"/>
            </w:tcBorders>
            <w:shd w:val="clear" w:color="auto" w:fill="auto"/>
          </w:tcPr>
          <w:p w14:paraId="6CFB7264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&lt;0.01 (p=0.936)</w:t>
            </w:r>
          </w:p>
        </w:tc>
      </w:tr>
      <w:tr w:rsidR="00F7545B" w:rsidRPr="00CA0378" w14:paraId="50C5316A" w14:textId="77777777" w:rsidTr="007C05AF">
        <w:tc>
          <w:tcPr>
            <w:tcW w:w="2340" w:type="dxa"/>
            <w:shd w:val="clear" w:color="auto" w:fill="auto"/>
          </w:tcPr>
          <w:p w14:paraId="59D234A0" w14:textId="77777777" w:rsidR="00F7545B" w:rsidRPr="00CA0378" w:rsidRDefault="00F7545B" w:rsidP="005A4F3A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&amp;Black </w:t>
            </w:r>
            <w:r w:rsidRPr="00CA0378">
              <w:rPr>
                <w:sz w:val="20"/>
                <w:szCs w:val="20"/>
              </w:rPr>
              <w:t>(n=116)</w:t>
            </w:r>
          </w:p>
        </w:tc>
        <w:tc>
          <w:tcPr>
            <w:tcW w:w="1662" w:type="dxa"/>
            <w:shd w:val="clear" w:color="auto" w:fill="auto"/>
          </w:tcPr>
          <w:p w14:paraId="7039B50A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2 (p=0.432)</w:t>
            </w:r>
          </w:p>
        </w:tc>
        <w:tc>
          <w:tcPr>
            <w:tcW w:w="1663" w:type="dxa"/>
            <w:shd w:val="clear" w:color="auto" w:fill="auto"/>
          </w:tcPr>
          <w:p w14:paraId="70E33572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31 (p=0.448)</w:t>
            </w:r>
          </w:p>
        </w:tc>
        <w:tc>
          <w:tcPr>
            <w:tcW w:w="1530" w:type="dxa"/>
            <w:shd w:val="clear" w:color="auto" w:fill="auto"/>
          </w:tcPr>
          <w:p w14:paraId="57863725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32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567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2FE737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35 (p&lt;0.001)</w:t>
            </w:r>
          </w:p>
        </w:tc>
        <w:tc>
          <w:tcPr>
            <w:tcW w:w="1540" w:type="dxa"/>
            <w:shd w:val="clear" w:color="auto" w:fill="auto"/>
          </w:tcPr>
          <w:p w14:paraId="06A05AB9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4 (p=0.510)</w:t>
            </w:r>
          </w:p>
        </w:tc>
      </w:tr>
      <w:tr w:rsidR="00F7545B" w:rsidRPr="00CA0378" w14:paraId="7A629189" w14:textId="77777777" w:rsidTr="007C05AF">
        <w:tc>
          <w:tcPr>
            <w:tcW w:w="2340" w:type="dxa"/>
            <w:shd w:val="clear" w:color="auto" w:fill="auto"/>
          </w:tcPr>
          <w:p w14:paraId="380590EA" w14:textId="77777777" w:rsidR="00F7545B" w:rsidRPr="00CA0378" w:rsidRDefault="00F7545B" w:rsidP="005A4F3A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&amp;Hisp </w:t>
            </w:r>
            <w:r w:rsidRPr="00CA0378">
              <w:rPr>
                <w:sz w:val="20"/>
                <w:szCs w:val="20"/>
              </w:rPr>
              <w:t>(n=548)</w:t>
            </w:r>
          </w:p>
        </w:tc>
        <w:tc>
          <w:tcPr>
            <w:tcW w:w="1662" w:type="dxa"/>
            <w:shd w:val="clear" w:color="auto" w:fill="auto"/>
          </w:tcPr>
          <w:p w14:paraId="48953FF1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45 (p&lt;0.001)</w:t>
            </w:r>
          </w:p>
        </w:tc>
        <w:tc>
          <w:tcPr>
            <w:tcW w:w="1663" w:type="dxa"/>
            <w:shd w:val="clear" w:color="auto" w:fill="auto"/>
          </w:tcPr>
          <w:p w14:paraId="20C2DFB6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5 (p=0.018)</w:t>
            </w:r>
          </w:p>
        </w:tc>
        <w:tc>
          <w:tcPr>
            <w:tcW w:w="1530" w:type="dxa"/>
            <w:shd w:val="clear" w:color="auto" w:fill="auto"/>
          </w:tcPr>
          <w:p w14:paraId="6F0D16D1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7 (p&lt;0.001)</w:t>
            </w:r>
          </w:p>
        </w:tc>
        <w:tc>
          <w:tcPr>
            <w:tcW w:w="1710" w:type="dxa"/>
            <w:shd w:val="clear" w:color="auto" w:fill="auto"/>
          </w:tcPr>
          <w:p w14:paraId="643137A0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57 (p&lt;0.001)</w:t>
            </w:r>
          </w:p>
        </w:tc>
        <w:tc>
          <w:tcPr>
            <w:tcW w:w="1540" w:type="dxa"/>
            <w:shd w:val="clear" w:color="auto" w:fill="auto"/>
          </w:tcPr>
          <w:p w14:paraId="4F2FDDF3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9 (p=0.024)</w:t>
            </w:r>
          </w:p>
        </w:tc>
      </w:tr>
      <w:tr w:rsidR="00F7545B" w:rsidRPr="00CA0378" w14:paraId="3F95203D" w14:textId="77777777" w:rsidTr="007C05AF">
        <w:tc>
          <w:tcPr>
            <w:tcW w:w="2340" w:type="dxa"/>
            <w:shd w:val="clear" w:color="auto" w:fill="auto"/>
          </w:tcPr>
          <w:p w14:paraId="327621F1" w14:textId="77777777" w:rsidR="00F7545B" w:rsidRPr="00CA0378" w:rsidRDefault="00F7545B" w:rsidP="005A4F3A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&amp;Other </w:t>
            </w:r>
            <w:r w:rsidRPr="00CA0378">
              <w:rPr>
                <w:sz w:val="20"/>
                <w:szCs w:val="20"/>
              </w:rPr>
              <w:t>(n=305)</w:t>
            </w:r>
          </w:p>
        </w:tc>
        <w:tc>
          <w:tcPr>
            <w:tcW w:w="1662" w:type="dxa"/>
            <w:shd w:val="clear" w:color="auto" w:fill="auto"/>
          </w:tcPr>
          <w:p w14:paraId="7900E70D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22 (p=0.431)</w:t>
            </w:r>
          </w:p>
        </w:tc>
        <w:tc>
          <w:tcPr>
            <w:tcW w:w="1663" w:type="dxa"/>
            <w:shd w:val="clear" w:color="auto" w:fill="auto"/>
          </w:tcPr>
          <w:p w14:paraId="32ACC905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01 (p=0.390)</w:t>
            </w:r>
          </w:p>
        </w:tc>
        <w:tc>
          <w:tcPr>
            <w:tcW w:w="1530" w:type="dxa"/>
            <w:shd w:val="clear" w:color="auto" w:fill="auto"/>
          </w:tcPr>
          <w:p w14:paraId="29A8A2DA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13 (p=0.662)</w:t>
            </w:r>
          </w:p>
        </w:tc>
        <w:tc>
          <w:tcPr>
            <w:tcW w:w="1710" w:type="dxa"/>
            <w:shd w:val="clear" w:color="auto" w:fill="auto"/>
          </w:tcPr>
          <w:p w14:paraId="457C5D7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84 (p&lt;0.001)</w:t>
            </w:r>
          </w:p>
        </w:tc>
        <w:tc>
          <w:tcPr>
            <w:tcW w:w="1540" w:type="dxa"/>
            <w:shd w:val="clear" w:color="auto" w:fill="auto"/>
          </w:tcPr>
          <w:p w14:paraId="4F1A50A8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8 (p=0.490)</w:t>
            </w:r>
          </w:p>
        </w:tc>
      </w:tr>
      <w:tr w:rsidR="00F7545B" w:rsidRPr="00CA0378" w14:paraId="60642DF5" w14:textId="77777777" w:rsidTr="007C05AF">
        <w:tc>
          <w:tcPr>
            <w:tcW w:w="2340" w:type="dxa"/>
            <w:shd w:val="clear" w:color="auto" w:fill="auto"/>
          </w:tcPr>
          <w:p w14:paraId="57028A84" w14:textId="77777777" w:rsidR="00F7545B" w:rsidRPr="00CA0378" w:rsidRDefault="00F7545B" w:rsidP="005A4F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iCs/>
                <w:sz w:val="20"/>
                <w:szCs w:val="20"/>
              </w:rPr>
              <w:t>E</w:t>
            </w:r>
            <w:r>
              <w:rPr>
                <w:b/>
                <w:iCs/>
                <w:sz w:val="20"/>
                <w:szCs w:val="20"/>
              </w:rPr>
              <w:t>rythrocyte sedimentation rate</w:t>
            </w:r>
            <w:r w:rsidRPr="00CA0378">
              <w:rPr>
                <w:bCs/>
                <w:iCs/>
                <w:sz w:val="20"/>
                <w:szCs w:val="20"/>
              </w:rPr>
              <w:t xml:space="preserve"> </w:t>
            </w:r>
            <w:r w:rsidRPr="00540312">
              <w:rPr>
                <w:b/>
                <w:iCs/>
                <w:sz w:val="20"/>
                <w:szCs w:val="20"/>
              </w:rPr>
              <w:t>(ESR)</w:t>
            </w:r>
          </w:p>
        </w:tc>
        <w:tc>
          <w:tcPr>
            <w:tcW w:w="1662" w:type="dxa"/>
            <w:shd w:val="clear" w:color="auto" w:fill="auto"/>
          </w:tcPr>
          <w:p w14:paraId="1788D94D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78050F4C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28DCE1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BAE90C2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32F44768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7545B" w:rsidRPr="00CA0378" w14:paraId="6966E571" w14:textId="77777777" w:rsidTr="007C05AF">
        <w:tc>
          <w:tcPr>
            <w:tcW w:w="2340" w:type="dxa"/>
            <w:shd w:val="clear" w:color="auto" w:fill="auto"/>
          </w:tcPr>
          <w:p w14:paraId="7E43ED49" w14:textId="77777777" w:rsidR="00F7545B" w:rsidRPr="00CA0378" w:rsidRDefault="00F7545B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 (n=</w:t>
            </w:r>
            <w:r w:rsidRPr="00CA0378">
              <w:rPr>
                <w:bCs/>
                <w:iCs/>
                <w:sz w:val="20"/>
                <w:szCs w:val="20"/>
              </w:rPr>
              <w:t>1,869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662" w:type="dxa"/>
            <w:shd w:val="clear" w:color="auto" w:fill="auto"/>
          </w:tcPr>
          <w:p w14:paraId="0EF30F32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95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663" w:type="dxa"/>
            <w:shd w:val="clear" w:color="auto" w:fill="auto"/>
          </w:tcPr>
          <w:p w14:paraId="1D9AA671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030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523)</w:t>
            </w:r>
          </w:p>
        </w:tc>
        <w:tc>
          <w:tcPr>
            <w:tcW w:w="1530" w:type="dxa"/>
            <w:shd w:val="clear" w:color="auto" w:fill="auto"/>
          </w:tcPr>
          <w:p w14:paraId="50EFF625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95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0C2D305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6D2617AB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02 (p=0.470)</w:t>
            </w:r>
          </w:p>
        </w:tc>
      </w:tr>
      <w:tr w:rsidR="00F7545B" w:rsidRPr="00CA0378" w14:paraId="1AC84366" w14:textId="77777777" w:rsidTr="007C05AF">
        <w:tc>
          <w:tcPr>
            <w:tcW w:w="2340" w:type="dxa"/>
            <w:shd w:val="clear" w:color="auto" w:fill="auto"/>
          </w:tcPr>
          <w:p w14:paraId="3D9A415D" w14:textId="77777777" w:rsidR="00F7545B" w:rsidRPr="00CA0378" w:rsidRDefault="00F7545B" w:rsidP="005A4F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 xml:space="preserve">IL-6 </w:t>
            </w:r>
            <w:r w:rsidRPr="00CA037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shd w:val="clear" w:color="auto" w:fill="auto"/>
          </w:tcPr>
          <w:p w14:paraId="61CA54CA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2A23B894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76CCE86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43BAC77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60543D80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7545B" w:rsidRPr="00CA0378" w14:paraId="1B242D4A" w14:textId="77777777" w:rsidTr="007C05AF">
        <w:tc>
          <w:tcPr>
            <w:tcW w:w="2340" w:type="dxa"/>
            <w:shd w:val="clear" w:color="auto" w:fill="auto"/>
          </w:tcPr>
          <w:p w14:paraId="0FCE691D" w14:textId="77777777" w:rsidR="00F7545B" w:rsidRPr="00CA0378" w:rsidRDefault="00F7545B" w:rsidP="005A4F3A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240)</w:t>
            </w:r>
          </w:p>
        </w:tc>
        <w:tc>
          <w:tcPr>
            <w:tcW w:w="1662" w:type="dxa"/>
            <w:shd w:val="clear" w:color="auto" w:fill="auto"/>
          </w:tcPr>
          <w:p w14:paraId="7CA334D4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5 (p&lt;0.001)</w:t>
            </w:r>
          </w:p>
        </w:tc>
        <w:tc>
          <w:tcPr>
            <w:tcW w:w="1663" w:type="dxa"/>
            <w:shd w:val="clear" w:color="auto" w:fill="auto"/>
          </w:tcPr>
          <w:p w14:paraId="1C2EAB2B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78 (p&lt;0.001)</w:t>
            </w:r>
          </w:p>
        </w:tc>
        <w:tc>
          <w:tcPr>
            <w:tcW w:w="1530" w:type="dxa"/>
            <w:shd w:val="clear" w:color="auto" w:fill="auto"/>
          </w:tcPr>
          <w:p w14:paraId="456957BA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1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12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755762DE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3478D8DC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9 (p&lt;0.001)</w:t>
            </w:r>
          </w:p>
        </w:tc>
      </w:tr>
      <w:tr w:rsidR="00F7545B" w:rsidRPr="00CA0378" w14:paraId="77EE785C" w14:textId="77777777" w:rsidTr="007C05AF">
        <w:tc>
          <w:tcPr>
            <w:tcW w:w="2340" w:type="dxa"/>
            <w:shd w:val="clear" w:color="auto" w:fill="auto"/>
          </w:tcPr>
          <w:p w14:paraId="55EA40A8" w14:textId="77777777" w:rsidR="00F7545B" w:rsidRPr="00CA0378" w:rsidRDefault="00F7545B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674)</w:t>
            </w:r>
          </w:p>
        </w:tc>
        <w:tc>
          <w:tcPr>
            <w:tcW w:w="1662" w:type="dxa"/>
            <w:shd w:val="clear" w:color="auto" w:fill="auto"/>
          </w:tcPr>
          <w:p w14:paraId="16BF3F88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5 (p=0.001)</w:t>
            </w:r>
          </w:p>
        </w:tc>
        <w:tc>
          <w:tcPr>
            <w:tcW w:w="1663" w:type="dxa"/>
            <w:shd w:val="clear" w:color="auto" w:fill="auto"/>
          </w:tcPr>
          <w:p w14:paraId="41F4F75C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04 (p&lt;0.001)</w:t>
            </w:r>
          </w:p>
        </w:tc>
        <w:tc>
          <w:tcPr>
            <w:tcW w:w="1530" w:type="dxa"/>
            <w:shd w:val="clear" w:color="auto" w:fill="auto"/>
          </w:tcPr>
          <w:p w14:paraId="6DC24BAD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8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44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1DE2215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48 (p&lt;0.001)</w:t>
            </w:r>
          </w:p>
        </w:tc>
        <w:tc>
          <w:tcPr>
            <w:tcW w:w="1540" w:type="dxa"/>
            <w:shd w:val="clear" w:color="auto" w:fill="auto"/>
          </w:tcPr>
          <w:p w14:paraId="51CE71BE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9 (p&lt;0.001)</w:t>
            </w:r>
          </w:p>
        </w:tc>
      </w:tr>
      <w:tr w:rsidR="00F7545B" w:rsidRPr="00CA0378" w14:paraId="2B48AC0F" w14:textId="77777777" w:rsidTr="007C05AF">
        <w:tc>
          <w:tcPr>
            <w:tcW w:w="2340" w:type="dxa"/>
            <w:shd w:val="clear" w:color="auto" w:fill="auto"/>
          </w:tcPr>
          <w:p w14:paraId="128C68AC" w14:textId="77777777" w:rsidR="00F7545B" w:rsidRPr="00CA0378" w:rsidRDefault="00F7545B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566)</w:t>
            </w:r>
          </w:p>
        </w:tc>
        <w:tc>
          <w:tcPr>
            <w:tcW w:w="1662" w:type="dxa"/>
            <w:shd w:val="clear" w:color="auto" w:fill="auto"/>
          </w:tcPr>
          <w:p w14:paraId="2F983CB7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6 (p=0.042)</w:t>
            </w:r>
          </w:p>
        </w:tc>
        <w:tc>
          <w:tcPr>
            <w:tcW w:w="1663" w:type="dxa"/>
            <w:shd w:val="clear" w:color="auto" w:fill="auto"/>
          </w:tcPr>
          <w:p w14:paraId="7E5E1517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85 (p=0.057)</w:t>
            </w:r>
          </w:p>
        </w:tc>
        <w:tc>
          <w:tcPr>
            <w:tcW w:w="1530" w:type="dxa"/>
            <w:shd w:val="clear" w:color="auto" w:fill="auto"/>
          </w:tcPr>
          <w:p w14:paraId="7A5C00AC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72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05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3692C749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7.45 (p&lt;0.001)</w:t>
            </w:r>
          </w:p>
        </w:tc>
        <w:tc>
          <w:tcPr>
            <w:tcW w:w="1540" w:type="dxa"/>
            <w:shd w:val="clear" w:color="auto" w:fill="auto"/>
          </w:tcPr>
          <w:p w14:paraId="37F41EA7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1 (p=0.060)</w:t>
            </w:r>
          </w:p>
        </w:tc>
      </w:tr>
      <w:tr w:rsidR="00F7545B" w:rsidRPr="00CA0378" w14:paraId="6E8D2236" w14:textId="77777777" w:rsidTr="007C05AF">
        <w:tc>
          <w:tcPr>
            <w:tcW w:w="2340" w:type="dxa"/>
            <w:shd w:val="clear" w:color="auto" w:fill="auto"/>
          </w:tcPr>
          <w:p w14:paraId="1DFD888E" w14:textId="77777777" w:rsidR="00F7545B" w:rsidRPr="00CA0378" w:rsidRDefault="00F7545B" w:rsidP="005A4F3A">
            <w:pPr>
              <w:spacing w:line="360" w:lineRule="auto"/>
              <w:rPr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Platelet</w:t>
            </w:r>
          </w:p>
        </w:tc>
        <w:tc>
          <w:tcPr>
            <w:tcW w:w="1662" w:type="dxa"/>
            <w:shd w:val="clear" w:color="auto" w:fill="auto"/>
          </w:tcPr>
          <w:p w14:paraId="226C5F8B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329A1490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13B393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ADCF161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925146C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7545B" w:rsidRPr="00CA0378" w14:paraId="69758D35" w14:textId="77777777" w:rsidTr="007C05AF">
        <w:tc>
          <w:tcPr>
            <w:tcW w:w="2340" w:type="dxa"/>
            <w:shd w:val="clear" w:color="auto" w:fill="auto"/>
          </w:tcPr>
          <w:p w14:paraId="37666D8D" w14:textId="77777777" w:rsidR="00F7545B" w:rsidRPr="00CA0378" w:rsidRDefault="00F7545B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2,112)</w:t>
            </w:r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shd w:val="clear" w:color="auto" w:fill="auto"/>
          </w:tcPr>
          <w:p w14:paraId="6F857E7B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0 (p&lt;0.001)</w:t>
            </w:r>
          </w:p>
        </w:tc>
        <w:tc>
          <w:tcPr>
            <w:tcW w:w="1663" w:type="dxa"/>
            <w:shd w:val="clear" w:color="auto" w:fill="auto"/>
          </w:tcPr>
          <w:p w14:paraId="6F5220BA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0.067 (p=0.131)</w:t>
            </w:r>
          </w:p>
        </w:tc>
        <w:tc>
          <w:tcPr>
            <w:tcW w:w="1530" w:type="dxa"/>
            <w:shd w:val="clear" w:color="auto" w:fill="auto"/>
          </w:tcPr>
          <w:p w14:paraId="3CBE7D13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4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72D12554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81 (p&lt;0.001)</w:t>
            </w:r>
          </w:p>
        </w:tc>
        <w:tc>
          <w:tcPr>
            <w:tcW w:w="1540" w:type="dxa"/>
            <w:shd w:val="clear" w:color="auto" w:fill="auto"/>
          </w:tcPr>
          <w:p w14:paraId="5C920924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02 (p=0.140)</w:t>
            </w:r>
          </w:p>
        </w:tc>
      </w:tr>
      <w:tr w:rsidR="00F7545B" w:rsidRPr="00CA0378" w14:paraId="7515C796" w14:textId="77777777" w:rsidTr="007C05AF">
        <w:tc>
          <w:tcPr>
            <w:tcW w:w="2340" w:type="dxa"/>
            <w:shd w:val="clear" w:color="auto" w:fill="auto"/>
          </w:tcPr>
          <w:p w14:paraId="19BD1673" w14:textId="77777777" w:rsidR="00F7545B" w:rsidRPr="00CA0378" w:rsidRDefault="00F7545B" w:rsidP="005A4F3A">
            <w:pPr>
              <w:spacing w:line="360" w:lineRule="auto"/>
              <w:rPr>
                <w:sz w:val="20"/>
                <w:szCs w:val="20"/>
              </w:rPr>
            </w:pPr>
            <w:r w:rsidRPr="00CA0378">
              <w:rPr>
                <w:b/>
                <w:iCs/>
                <w:sz w:val="20"/>
                <w:szCs w:val="20"/>
              </w:rPr>
              <w:t>Lymph</w:t>
            </w:r>
            <w:r>
              <w:rPr>
                <w:b/>
                <w:iCs/>
                <w:sz w:val="20"/>
                <w:szCs w:val="20"/>
              </w:rPr>
              <w:t xml:space="preserve">ocytes </w:t>
            </w:r>
            <w:r w:rsidRPr="00CA0378">
              <w:rPr>
                <w:b/>
                <w:iCs/>
                <w:sz w:val="20"/>
                <w:szCs w:val="20"/>
              </w:rPr>
              <w:t>(automated)</w:t>
            </w:r>
          </w:p>
        </w:tc>
        <w:tc>
          <w:tcPr>
            <w:tcW w:w="1662" w:type="dxa"/>
            <w:shd w:val="clear" w:color="auto" w:fill="auto"/>
          </w:tcPr>
          <w:p w14:paraId="0612EE88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1F558617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F05DA0D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E8AF952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48B750B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7545B" w:rsidRPr="00CA0378" w14:paraId="7E04BD85" w14:textId="77777777" w:rsidTr="007C05AF">
        <w:tc>
          <w:tcPr>
            <w:tcW w:w="2340" w:type="dxa"/>
            <w:shd w:val="clear" w:color="auto" w:fill="auto"/>
          </w:tcPr>
          <w:p w14:paraId="5F96C638" w14:textId="77777777" w:rsidR="00F7545B" w:rsidRPr="00CA0378" w:rsidRDefault="00F7545B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 (n=</w:t>
            </w:r>
            <w:r w:rsidRPr="00CA0378">
              <w:rPr>
                <w:bCs/>
                <w:iCs/>
                <w:sz w:val="20"/>
                <w:szCs w:val="20"/>
              </w:rPr>
              <w:t>2,025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662" w:type="dxa"/>
            <w:shd w:val="clear" w:color="auto" w:fill="auto"/>
          </w:tcPr>
          <w:p w14:paraId="363F2E95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99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663" w:type="dxa"/>
            <w:shd w:val="clear" w:color="auto" w:fill="auto"/>
          </w:tcPr>
          <w:p w14:paraId="30EAD49C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-0.257 </w:t>
            </w:r>
            <w:r w:rsidRPr="00CA0378">
              <w:rPr>
                <w:sz w:val="20"/>
                <w:szCs w:val="20"/>
              </w:rPr>
              <w:t>(p&lt;0.001)</w:t>
            </w:r>
          </w:p>
        </w:tc>
        <w:tc>
          <w:tcPr>
            <w:tcW w:w="1530" w:type="dxa"/>
            <w:shd w:val="clear" w:color="auto" w:fill="auto"/>
          </w:tcPr>
          <w:p w14:paraId="3BEB2D47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84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834D702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2E2935E1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7 (p&lt;0.001)</w:t>
            </w:r>
          </w:p>
        </w:tc>
      </w:tr>
      <w:tr w:rsidR="00F7545B" w:rsidRPr="00CA0378" w14:paraId="7DC8FCF3" w14:textId="77777777" w:rsidTr="007C05AF">
        <w:tc>
          <w:tcPr>
            <w:tcW w:w="2340" w:type="dxa"/>
            <w:shd w:val="clear" w:color="auto" w:fill="auto"/>
          </w:tcPr>
          <w:p w14:paraId="16E78DC8" w14:textId="77777777" w:rsidR="00F7545B" w:rsidRPr="00CA0378" w:rsidRDefault="00F7545B" w:rsidP="005A4F3A">
            <w:pPr>
              <w:spacing w:line="360" w:lineRule="auto"/>
              <w:rPr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Lactate</w:t>
            </w:r>
          </w:p>
        </w:tc>
        <w:tc>
          <w:tcPr>
            <w:tcW w:w="1662" w:type="dxa"/>
            <w:shd w:val="clear" w:color="auto" w:fill="auto"/>
          </w:tcPr>
          <w:p w14:paraId="4C36EBE0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7203CF62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37C8BB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21C779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2924A48A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7545B" w:rsidRPr="00CA0378" w14:paraId="3BD04A13" w14:textId="77777777" w:rsidTr="007C05AF">
        <w:tc>
          <w:tcPr>
            <w:tcW w:w="2340" w:type="dxa"/>
            <w:shd w:val="clear" w:color="auto" w:fill="auto"/>
          </w:tcPr>
          <w:p w14:paraId="229CE6AC" w14:textId="77777777" w:rsidR="00F7545B" w:rsidRPr="00CA0378" w:rsidRDefault="00F7545B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302)</w:t>
            </w:r>
          </w:p>
        </w:tc>
        <w:tc>
          <w:tcPr>
            <w:tcW w:w="1662" w:type="dxa"/>
            <w:shd w:val="clear" w:color="auto" w:fill="auto"/>
          </w:tcPr>
          <w:p w14:paraId="784A19A4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0 (p&lt;0.001)</w:t>
            </w:r>
          </w:p>
        </w:tc>
        <w:tc>
          <w:tcPr>
            <w:tcW w:w="1663" w:type="dxa"/>
            <w:shd w:val="clear" w:color="auto" w:fill="auto"/>
          </w:tcPr>
          <w:p w14:paraId="4DC69B85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6 (p&lt;0.001)</w:t>
            </w:r>
          </w:p>
        </w:tc>
        <w:tc>
          <w:tcPr>
            <w:tcW w:w="1530" w:type="dxa"/>
            <w:shd w:val="clear" w:color="auto" w:fill="auto"/>
          </w:tcPr>
          <w:p w14:paraId="5749095E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5 (p&lt;0.001)</w:t>
            </w:r>
          </w:p>
        </w:tc>
        <w:tc>
          <w:tcPr>
            <w:tcW w:w="1710" w:type="dxa"/>
            <w:shd w:val="clear" w:color="auto" w:fill="auto"/>
          </w:tcPr>
          <w:p w14:paraId="27F94300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208C276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8 (p&lt;0.001)</w:t>
            </w:r>
          </w:p>
        </w:tc>
      </w:tr>
      <w:tr w:rsidR="00F7545B" w:rsidRPr="00CA0378" w14:paraId="3570C91D" w14:textId="77777777" w:rsidTr="007C05AF">
        <w:tc>
          <w:tcPr>
            <w:tcW w:w="2340" w:type="dxa"/>
            <w:shd w:val="clear" w:color="auto" w:fill="auto"/>
          </w:tcPr>
          <w:p w14:paraId="40B68276" w14:textId="77777777" w:rsidR="00F7545B" w:rsidRPr="00CA0378" w:rsidRDefault="00F7545B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689)</w:t>
            </w:r>
          </w:p>
        </w:tc>
        <w:tc>
          <w:tcPr>
            <w:tcW w:w="1662" w:type="dxa"/>
            <w:shd w:val="clear" w:color="auto" w:fill="auto"/>
          </w:tcPr>
          <w:p w14:paraId="34B7AE40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3 (p&lt;0.001)</w:t>
            </w:r>
          </w:p>
        </w:tc>
        <w:tc>
          <w:tcPr>
            <w:tcW w:w="1663" w:type="dxa"/>
            <w:shd w:val="clear" w:color="auto" w:fill="auto"/>
          </w:tcPr>
          <w:p w14:paraId="05A4AEBC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94 (p=0.012)</w:t>
            </w:r>
          </w:p>
        </w:tc>
        <w:tc>
          <w:tcPr>
            <w:tcW w:w="1530" w:type="dxa"/>
            <w:shd w:val="clear" w:color="auto" w:fill="auto"/>
          </w:tcPr>
          <w:p w14:paraId="19D021D7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3 (p&lt;0.001)</w:t>
            </w:r>
          </w:p>
        </w:tc>
        <w:tc>
          <w:tcPr>
            <w:tcW w:w="1710" w:type="dxa"/>
            <w:shd w:val="clear" w:color="auto" w:fill="auto"/>
          </w:tcPr>
          <w:p w14:paraId="60AEE9C7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6 (p&lt;0.001)</w:t>
            </w:r>
          </w:p>
        </w:tc>
        <w:tc>
          <w:tcPr>
            <w:tcW w:w="1540" w:type="dxa"/>
            <w:shd w:val="clear" w:color="auto" w:fill="auto"/>
          </w:tcPr>
          <w:p w14:paraId="314B6BBC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6 (p=0.008)</w:t>
            </w:r>
          </w:p>
        </w:tc>
      </w:tr>
      <w:tr w:rsidR="00F7545B" w:rsidRPr="00CA0378" w14:paraId="1682250A" w14:textId="77777777" w:rsidTr="00ED574A"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2E031C1" w14:textId="77777777" w:rsidR="00F7545B" w:rsidRPr="00CA0378" w:rsidRDefault="00F7545B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613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2DE1993F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5 (p=0.007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</w:tcPr>
          <w:p w14:paraId="42C0E173" w14:textId="77777777" w:rsidR="00F7545B" w:rsidRPr="00CA0378" w:rsidRDefault="00F7545B" w:rsidP="005A4DEB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77 (p=0.04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C95D144" w14:textId="77777777" w:rsidR="00F7545B" w:rsidRPr="00CA0378" w:rsidRDefault="00F7545B" w:rsidP="005A4DEB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9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9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A8A0B67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96 (p&lt;0.001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3CE41EE6" w14:textId="77777777" w:rsidR="00F7545B" w:rsidRPr="00CA0378" w:rsidRDefault="00F7545B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 (p=0.040)</w:t>
            </w:r>
          </w:p>
        </w:tc>
      </w:tr>
      <w:tr w:rsidR="00ED574A" w:rsidRPr="00CA0378" w14:paraId="63201F7A" w14:textId="77777777" w:rsidTr="00ED574A"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46C4E0" w14:textId="77777777" w:rsidR="00ED574A" w:rsidRPr="00CA0378" w:rsidRDefault="00ED574A" w:rsidP="007C05AF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FB8F8E" w14:textId="77777777" w:rsidR="00ED574A" w:rsidRPr="00CA0378" w:rsidRDefault="00ED574A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F0DAF" w14:textId="77777777" w:rsidR="00ED574A" w:rsidRPr="00CA0378" w:rsidRDefault="00ED574A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7CB6E9" w14:textId="77777777" w:rsidR="00ED574A" w:rsidRPr="00CA0378" w:rsidRDefault="00ED574A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81D54C" w14:textId="77777777" w:rsidR="00ED574A" w:rsidRPr="00CA0378" w:rsidRDefault="00ED574A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0977B" w14:textId="77777777" w:rsidR="00ED574A" w:rsidRPr="00CA0378" w:rsidRDefault="00ED574A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C05AF" w:rsidRPr="00CA0378" w14:paraId="5D555CAC" w14:textId="77777777" w:rsidTr="00ED574A"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1553A8AB" w14:textId="5275C749" w:rsidR="007C05AF" w:rsidRPr="00CA0378" w:rsidRDefault="007C05AF" w:rsidP="007C05AF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lastRenderedPageBreak/>
              <w:t>A</w:t>
            </w:r>
            <w:r>
              <w:rPr>
                <w:b/>
                <w:bCs/>
                <w:sz w:val="20"/>
                <w:szCs w:val="20"/>
              </w:rPr>
              <w:t>spartate aminotransferase (AST)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</w:tcPr>
          <w:p w14:paraId="457A7380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</w:tcBorders>
            <w:shd w:val="clear" w:color="auto" w:fill="auto"/>
          </w:tcPr>
          <w:p w14:paraId="05ADC501" w14:textId="77777777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766B601F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10537E46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</w:tcPr>
          <w:p w14:paraId="6E200464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C05AF" w:rsidRPr="00CA0378" w14:paraId="3E004FCE" w14:textId="77777777" w:rsidTr="007C05AF">
        <w:tc>
          <w:tcPr>
            <w:tcW w:w="2340" w:type="dxa"/>
            <w:shd w:val="clear" w:color="auto" w:fill="auto"/>
          </w:tcPr>
          <w:p w14:paraId="2E9EC01F" w14:textId="26A37626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2,080)</w:t>
            </w:r>
          </w:p>
        </w:tc>
        <w:tc>
          <w:tcPr>
            <w:tcW w:w="1662" w:type="dxa"/>
            <w:shd w:val="clear" w:color="auto" w:fill="auto"/>
          </w:tcPr>
          <w:p w14:paraId="1B3D2D45" w14:textId="67F84514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9 (p&lt;0.001)</w:t>
            </w:r>
          </w:p>
        </w:tc>
        <w:tc>
          <w:tcPr>
            <w:tcW w:w="1663" w:type="dxa"/>
            <w:shd w:val="clear" w:color="auto" w:fill="auto"/>
          </w:tcPr>
          <w:p w14:paraId="14FE78E6" w14:textId="3A7EEFBA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34 (p&lt;0.001)</w:t>
            </w:r>
          </w:p>
        </w:tc>
        <w:tc>
          <w:tcPr>
            <w:tcW w:w="1530" w:type="dxa"/>
            <w:shd w:val="clear" w:color="auto" w:fill="auto"/>
          </w:tcPr>
          <w:p w14:paraId="0170D850" w14:textId="32BF75C8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66 (p&lt;0.001)</w:t>
            </w:r>
          </w:p>
        </w:tc>
        <w:tc>
          <w:tcPr>
            <w:tcW w:w="1710" w:type="dxa"/>
            <w:shd w:val="clear" w:color="auto" w:fill="auto"/>
          </w:tcPr>
          <w:p w14:paraId="612736D9" w14:textId="761650DF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38700F1B" w14:textId="51296556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5 (p&lt;0.001)</w:t>
            </w:r>
          </w:p>
        </w:tc>
      </w:tr>
      <w:tr w:rsidR="007C05AF" w:rsidRPr="00CA0378" w14:paraId="636E4FDB" w14:textId="77777777" w:rsidTr="007C05AF">
        <w:tc>
          <w:tcPr>
            <w:tcW w:w="2340" w:type="dxa"/>
            <w:shd w:val="clear" w:color="auto" w:fill="auto"/>
          </w:tcPr>
          <w:p w14:paraId="5B18F818" w14:textId="3C21647E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White </w:t>
            </w:r>
            <w:r w:rsidRPr="00CA0378">
              <w:rPr>
                <w:sz w:val="20"/>
                <w:szCs w:val="20"/>
              </w:rPr>
              <w:t>(n=195)</w:t>
            </w:r>
          </w:p>
        </w:tc>
        <w:tc>
          <w:tcPr>
            <w:tcW w:w="1662" w:type="dxa"/>
            <w:shd w:val="clear" w:color="auto" w:fill="auto"/>
          </w:tcPr>
          <w:p w14:paraId="67F2A8AD" w14:textId="6818FDDA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2 (p=0.088)</w:t>
            </w:r>
          </w:p>
        </w:tc>
        <w:tc>
          <w:tcPr>
            <w:tcW w:w="1663" w:type="dxa"/>
            <w:shd w:val="clear" w:color="auto" w:fill="auto"/>
          </w:tcPr>
          <w:p w14:paraId="633DEDA1" w14:textId="21CF8A5C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30 (p=0.002)</w:t>
            </w:r>
          </w:p>
        </w:tc>
        <w:tc>
          <w:tcPr>
            <w:tcW w:w="1530" w:type="dxa"/>
            <w:shd w:val="clear" w:color="auto" w:fill="auto"/>
          </w:tcPr>
          <w:p w14:paraId="59D23232" w14:textId="31FBB00F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17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722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FDC99E7" w14:textId="1F9DF19D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4.81 (p=0.002)</w:t>
            </w:r>
          </w:p>
        </w:tc>
        <w:tc>
          <w:tcPr>
            <w:tcW w:w="1540" w:type="dxa"/>
            <w:shd w:val="clear" w:color="auto" w:fill="auto"/>
          </w:tcPr>
          <w:p w14:paraId="7D0928C7" w14:textId="094AD66D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77 (p=0.082)</w:t>
            </w:r>
          </w:p>
        </w:tc>
      </w:tr>
      <w:tr w:rsidR="007C05AF" w:rsidRPr="00CA0378" w14:paraId="571D81FB" w14:textId="77777777" w:rsidTr="007C05AF">
        <w:tc>
          <w:tcPr>
            <w:tcW w:w="2340" w:type="dxa"/>
            <w:shd w:val="clear" w:color="auto" w:fill="auto"/>
          </w:tcPr>
          <w:p w14:paraId="7ECDAB65" w14:textId="1710C487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Black </w:t>
            </w:r>
            <w:r w:rsidRPr="00CA0378">
              <w:rPr>
                <w:sz w:val="20"/>
                <w:szCs w:val="20"/>
              </w:rPr>
              <w:t>(n=250)</w:t>
            </w:r>
          </w:p>
        </w:tc>
        <w:tc>
          <w:tcPr>
            <w:tcW w:w="1662" w:type="dxa"/>
            <w:shd w:val="clear" w:color="auto" w:fill="auto"/>
          </w:tcPr>
          <w:p w14:paraId="3335481D" w14:textId="795039F8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0 (p=0.247)</w:t>
            </w:r>
          </w:p>
        </w:tc>
        <w:tc>
          <w:tcPr>
            <w:tcW w:w="1663" w:type="dxa"/>
            <w:shd w:val="clear" w:color="auto" w:fill="auto"/>
          </w:tcPr>
          <w:p w14:paraId="1E1C5548" w14:textId="15CCD183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08 (p=0.001)</w:t>
            </w:r>
          </w:p>
        </w:tc>
        <w:tc>
          <w:tcPr>
            <w:tcW w:w="1530" w:type="dxa"/>
            <w:shd w:val="clear" w:color="auto" w:fill="auto"/>
          </w:tcPr>
          <w:p w14:paraId="40006F57" w14:textId="6D8E5026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12 (p=0.755)</w:t>
            </w:r>
          </w:p>
        </w:tc>
        <w:tc>
          <w:tcPr>
            <w:tcW w:w="1710" w:type="dxa"/>
            <w:shd w:val="clear" w:color="auto" w:fill="auto"/>
          </w:tcPr>
          <w:p w14:paraId="6BBC41AE" w14:textId="07A5BF8A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9 (p&lt;0.001)</w:t>
            </w:r>
          </w:p>
        </w:tc>
        <w:tc>
          <w:tcPr>
            <w:tcW w:w="1540" w:type="dxa"/>
            <w:shd w:val="clear" w:color="auto" w:fill="auto"/>
          </w:tcPr>
          <w:p w14:paraId="3030B1B0" w14:textId="7CB1BCD0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8 (p=0.250)</w:t>
            </w:r>
          </w:p>
        </w:tc>
      </w:tr>
      <w:tr w:rsidR="007C05AF" w:rsidRPr="00CA0378" w14:paraId="693A33E1" w14:textId="77777777" w:rsidTr="007C05AF">
        <w:tc>
          <w:tcPr>
            <w:tcW w:w="2340" w:type="dxa"/>
            <w:shd w:val="clear" w:color="auto" w:fill="auto"/>
          </w:tcPr>
          <w:p w14:paraId="1A8869A7" w14:textId="49A573CB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Hispanic </w:t>
            </w:r>
            <w:r w:rsidRPr="00CA0378">
              <w:rPr>
                <w:sz w:val="20"/>
                <w:szCs w:val="20"/>
              </w:rPr>
              <w:t>(n=1,024)</w:t>
            </w:r>
          </w:p>
        </w:tc>
        <w:tc>
          <w:tcPr>
            <w:tcW w:w="1662" w:type="dxa"/>
            <w:shd w:val="clear" w:color="auto" w:fill="auto"/>
          </w:tcPr>
          <w:p w14:paraId="7E49FC83" w14:textId="6B5812E0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60 (p&lt;0.001)</w:t>
            </w:r>
          </w:p>
        </w:tc>
        <w:tc>
          <w:tcPr>
            <w:tcW w:w="1663" w:type="dxa"/>
            <w:shd w:val="clear" w:color="auto" w:fill="auto"/>
          </w:tcPr>
          <w:p w14:paraId="77692D6A" w14:textId="2CD91D4D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13 (p&lt;0.001)</w:t>
            </w:r>
          </w:p>
        </w:tc>
        <w:tc>
          <w:tcPr>
            <w:tcW w:w="1530" w:type="dxa"/>
            <w:shd w:val="clear" w:color="auto" w:fill="auto"/>
          </w:tcPr>
          <w:p w14:paraId="19003738" w14:textId="2045EB9D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6 (p&lt;0.001)</w:t>
            </w:r>
          </w:p>
        </w:tc>
        <w:tc>
          <w:tcPr>
            <w:tcW w:w="1710" w:type="dxa"/>
            <w:shd w:val="clear" w:color="auto" w:fill="auto"/>
          </w:tcPr>
          <w:p w14:paraId="38530EA0" w14:textId="356CBB4E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8 (p&lt;0.001)</w:t>
            </w:r>
          </w:p>
        </w:tc>
        <w:tc>
          <w:tcPr>
            <w:tcW w:w="1540" w:type="dxa"/>
            <w:shd w:val="clear" w:color="auto" w:fill="auto"/>
          </w:tcPr>
          <w:p w14:paraId="6564DB34" w14:textId="275A6DF0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7 (p&lt;0.001)</w:t>
            </w:r>
          </w:p>
        </w:tc>
      </w:tr>
      <w:tr w:rsidR="007C05AF" w:rsidRPr="00CA0378" w14:paraId="35109358" w14:textId="77777777" w:rsidTr="007C05AF">
        <w:tc>
          <w:tcPr>
            <w:tcW w:w="2340" w:type="dxa"/>
            <w:shd w:val="clear" w:color="auto" w:fill="auto"/>
          </w:tcPr>
          <w:p w14:paraId="146901EC" w14:textId="5338586B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Other </w:t>
            </w:r>
            <w:r w:rsidRPr="00CA0378">
              <w:rPr>
                <w:sz w:val="20"/>
                <w:szCs w:val="20"/>
              </w:rPr>
              <w:t>(n=611)</w:t>
            </w:r>
          </w:p>
        </w:tc>
        <w:tc>
          <w:tcPr>
            <w:tcW w:w="1662" w:type="dxa"/>
            <w:shd w:val="clear" w:color="auto" w:fill="auto"/>
          </w:tcPr>
          <w:p w14:paraId="1B7B703C" w14:textId="33A4DE9C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4 (p=0.095)</w:t>
            </w:r>
          </w:p>
        </w:tc>
        <w:tc>
          <w:tcPr>
            <w:tcW w:w="1663" w:type="dxa"/>
            <w:shd w:val="clear" w:color="auto" w:fill="auto"/>
          </w:tcPr>
          <w:p w14:paraId="698D7BCC" w14:textId="56FCC310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41 (p=0.090)</w:t>
            </w:r>
          </w:p>
        </w:tc>
        <w:tc>
          <w:tcPr>
            <w:tcW w:w="1530" w:type="dxa"/>
            <w:shd w:val="clear" w:color="auto" w:fill="auto"/>
          </w:tcPr>
          <w:p w14:paraId="73D31E51" w14:textId="39D42616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0 (p=0.145)</w:t>
            </w:r>
          </w:p>
        </w:tc>
        <w:tc>
          <w:tcPr>
            <w:tcW w:w="1710" w:type="dxa"/>
            <w:shd w:val="clear" w:color="auto" w:fill="auto"/>
          </w:tcPr>
          <w:p w14:paraId="053F0822" w14:textId="1AC5FBB4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8 (p&lt;0.001)</w:t>
            </w:r>
          </w:p>
        </w:tc>
        <w:tc>
          <w:tcPr>
            <w:tcW w:w="1540" w:type="dxa"/>
            <w:shd w:val="clear" w:color="auto" w:fill="auto"/>
          </w:tcPr>
          <w:p w14:paraId="5E27B9D2" w14:textId="3855D679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4 (p=0.136)</w:t>
            </w:r>
          </w:p>
        </w:tc>
      </w:tr>
      <w:tr w:rsidR="007C05AF" w:rsidRPr="00CA0378" w14:paraId="2B8FC839" w14:textId="77777777" w:rsidTr="007C05AF">
        <w:tc>
          <w:tcPr>
            <w:tcW w:w="2340" w:type="dxa"/>
            <w:shd w:val="clear" w:color="auto" w:fill="auto"/>
          </w:tcPr>
          <w:p w14:paraId="72798C93" w14:textId="5011AEA2" w:rsidR="007C05AF" w:rsidRPr="00CA0378" w:rsidRDefault="007C05AF" w:rsidP="007C05AF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anine aminotransferase (ALT)</w:t>
            </w:r>
          </w:p>
        </w:tc>
        <w:tc>
          <w:tcPr>
            <w:tcW w:w="1662" w:type="dxa"/>
            <w:shd w:val="clear" w:color="auto" w:fill="auto"/>
          </w:tcPr>
          <w:p w14:paraId="3C12E93A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3C8A196E" w14:textId="77777777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8FE761E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506189D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5EB3653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C05AF" w:rsidRPr="00CA0378" w14:paraId="24B7D5DB" w14:textId="77777777" w:rsidTr="007C05AF">
        <w:tc>
          <w:tcPr>
            <w:tcW w:w="2340" w:type="dxa"/>
            <w:shd w:val="clear" w:color="auto" w:fill="auto"/>
          </w:tcPr>
          <w:p w14:paraId="3064EF97" w14:textId="51654C0D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2,080)</w:t>
            </w:r>
          </w:p>
        </w:tc>
        <w:tc>
          <w:tcPr>
            <w:tcW w:w="1662" w:type="dxa"/>
            <w:shd w:val="clear" w:color="auto" w:fill="auto"/>
          </w:tcPr>
          <w:p w14:paraId="2B4834D2" w14:textId="5F388F66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9 (p&lt;0.001)</w:t>
            </w:r>
          </w:p>
        </w:tc>
        <w:tc>
          <w:tcPr>
            <w:tcW w:w="1663" w:type="dxa"/>
            <w:shd w:val="clear" w:color="auto" w:fill="auto"/>
          </w:tcPr>
          <w:p w14:paraId="0C1F2247" w14:textId="07668E60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18 (p&lt;0.001)</w:t>
            </w:r>
          </w:p>
        </w:tc>
        <w:tc>
          <w:tcPr>
            <w:tcW w:w="1530" w:type="dxa"/>
            <w:shd w:val="clear" w:color="auto" w:fill="auto"/>
          </w:tcPr>
          <w:p w14:paraId="2172A3EF" w14:textId="0470B845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67 (p&lt;0.001)</w:t>
            </w:r>
          </w:p>
        </w:tc>
        <w:tc>
          <w:tcPr>
            <w:tcW w:w="1710" w:type="dxa"/>
            <w:shd w:val="clear" w:color="auto" w:fill="auto"/>
          </w:tcPr>
          <w:p w14:paraId="4607CCC2" w14:textId="7359D5CD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34470C83" w14:textId="586C162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8 (p&lt;0.001)</w:t>
            </w:r>
          </w:p>
        </w:tc>
      </w:tr>
      <w:tr w:rsidR="007C05AF" w:rsidRPr="00CA0378" w14:paraId="53FACA4A" w14:textId="77777777" w:rsidTr="007C05AF">
        <w:tc>
          <w:tcPr>
            <w:tcW w:w="2340" w:type="dxa"/>
            <w:shd w:val="clear" w:color="auto" w:fill="auto"/>
          </w:tcPr>
          <w:p w14:paraId="45397BEA" w14:textId="459AB999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White </w:t>
            </w:r>
            <w:r w:rsidRPr="00CA0378">
              <w:rPr>
                <w:sz w:val="20"/>
                <w:szCs w:val="20"/>
              </w:rPr>
              <w:t>(n=195)</w:t>
            </w:r>
          </w:p>
        </w:tc>
        <w:tc>
          <w:tcPr>
            <w:tcW w:w="1662" w:type="dxa"/>
            <w:shd w:val="clear" w:color="auto" w:fill="auto"/>
          </w:tcPr>
          <w:p w14:paraId="4953A0BD" w14:textId="5BCEFDD8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2 (p=0.088)</w:t>
            </w:r>
          </w:p>
        </w:tc>
        <w:tc>
          <w:tcPr>
            <w:tcW w:w="1663" w:type="dxa"/>
            <w:shd w:val="clear" w:color="auto" w:fill="auto"/>
          </w:tcPr>
          <w:p w14:paraId="284A5F9C" w14:textId="2EED2A73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30 (p&lt;0.001)</w:t>
            </w:r>
          </w:p>
        </w:tc>
        <w:tc>
          <w:tcPr>
            <w:tcW w:w="1530" w:type="dxa"/>
            <w:shd w:val="clear" w:color="auto" w:fill="auto"/>
          </w:tcPr>
          <w:p w14:paraId="48429B32" w14:textId="5B825598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10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813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3E48977E" w14:textId="321A7D90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20 (p&lt;0.001)</w:t>
            </w:r>
          </w:p>
        </w:tc>
        <w:tc>
          <w:tcPr>
            <w:tcW w:w="1540" w:type="dxa"/>
            <w:shd w:val="clear" w:color="auto" w:fill="auto"/>
          </w:tcPr>
          <w:p w14:paraId="01E89DCF" w14:textId="3D4FD2E2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82 (p=0.092)</w:t>
            </w:r>
          </w:p>
        </w:tc>
      </w:tr>
      <w:tr w:rsidR="007C05AF" w:rsidRPr="00CA0378" w14:paraId="66F9F3C5" w14:textId="77777777" w:rsidTr="007C05AF">
        <w:tc>
          <w:tcPr>
            <w:tcW w:w="2340" w:type="dxa"/>
            <w:shd w:val="clear" w:color="auto" w:fill="auto"/>
          </w:tcPr>
          <w:p w14:paraId="35735E08" w14:textId="3A59EC36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Black </w:t>
            </w:r>
            <w:r w:rsidRPr="00CA0378">
              <w:rPr>
                <w:sz w:val="20"/>
                <w:szCs w:val="20"/>
              </w:rPr>
              <w:t>(n=250)</w:t>
            </w:r>
          </w:p>
        </w:tc>
        <w:tc>
          <w:tcPr>
            <w:tcW w:w="1662" w:type="dxa"/>
            <w:shd w:val="clear" w:color="auto" w:fill="auto"/>
          </w:tcPr>
          <w:p w14:paraId="25EB3465" w14:textId="26C7B1BB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0 (p=0.247)</w:t>
            </w:r>
          </w:p>
        </w:tc>
        <w:tc>
          <w:tcPr>
            <w:tcW w:w="1663" w:type="dxa"/>
            <w:shd w:val="clear" w:color="auto" w:fill="auto"/>
          </w:tcPr>
          <w:p w14:paraId="4B45D837" w14:textId="55FA0BCE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91 (p&lt;0.001)</w:t>
            </w:r>
          </w:p>
        </w:tc>
        <w:tc>
          <w:tcPr>
            <w:tcW w:w="1530" w:type="dxa"/>
            <w:shd w:val="clear" w:color="auto" w:fill="auto"/>
          </w:tcPr>
          <w:p w14:paraId="5184816F" w14:textId="74A3B281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19 (p=0.633)</w:t>
            </w:r>
          </w:p>
        </w:tc>
        <w:tc>
          <w:tcPr>
            <w:tcW w:w="1710" w:type="dxa"/>
            <w:shd w:val="clear" w:color="auto" w:fill="auto"/>
          </w:tcPr>
          <w:p w14:paraId="636655CA" w14:textId="4703E271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65 (p=0.004)</w:t>
            </w:r>
          </w:p>
        </w:tc>
        <w:tc>
          <w:tcPr>
            <w:tcW w:w="1540" w:type="dxa"/>
            <w:shd w:val="clear" w:color="auto" w:fill="auto"/>
          </w:tcPr>
          <w:p w14:paraId="67F617BF" w14:textId="7B12F252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3 (p=0.268)</w:t>
            </w:r>
          </w:p>
        </w:tc>
      </w:tr>
      <w:tr w:rsidR="007C05AF" w:rsidRPr="00CA0378" w14:paraId="4172DB22" w14:textId="77777777" w:rsidTr="007C05AF">
        <w:tc>
          <w:tcPr>
            <w:tcW w:w="2340" w:type="dxa"/>
            <w:shd w:val="clear" w:color="auto" w:fill="auto"/>
          </w:tcPr>
          <w:p w14:paraId="40002CFE" w14:textId="20E73BDC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Hispanic </w:t>
            </w:r>
            <w:r w:rsidRPr="00CA0378">
              <w:rPr>
                <w:sz w:val="20"/>
                <w:szCs w:val="20"/>
              </w:rPr>
              <w:t>(n=1,024)</w:t>
            </w:r>
          </w:p>
        </w:tc>
        <w:tc>
          <w:tcPr>
            <w:tcW w:w="1662" w:type="dxa"/>
            <w:shd w:val="clear" w:color="auto" w:fill="auto"/>
          </w:tcPr>
          <w:p w14:paraId="61CAED27" w14:textId="61F03B5D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60 (p&lt;0.001)</w:t>
            </w:r>
          </w:p>
        </w:tc>
        <w:tc>
          <w:tcPr>
            <w:tcW w:w="1663" w:type="dxa"/>
            <w:shd w:val="clear" w:color="auto" w:fill="auto"/>
          </w:tcPr>
          <w:p w14:paraId="40F8EC0D" w14:textId="582253D2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66 (p&lt;0.001)</w:t>
            </w:r>
          </w:p>
        </w:tc>
        <w:tc>
          <w:tcPr>
            <w:tcW w:w="1530" w:type="dxa"/>
            <w:shd w:val="clear" w:color="auto" w:fill="auto"/>
          </w:tcPr>
          <w:p w14:paraId="2884845E" w14:textId="37F694DA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7 (p&lt;0.001)</w:t>
            </w:r>
          </w:p>
        </w:tc>
        <w:tc>
          <w:tcPr>
            <w:tcW w:w="1710" w:type="dxa"/>
            <w:shd w:val="clear" w:color="auto" w:fill="auto"/>
          </w:tcPr>
          <w:p w14:paraId="7ED6D539" w14:textId="09B948D0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3 (p&lt;0.001)</w:t>
            </w:r>
          </w:p>
        </w:tc>
        <w:tc>
          <w:tcPr>
            <w:tcW w:w="1540" w:type="dxa"/>
            <w:shd w:val="clear" w:color="auto" w:fill="auto"/>
          </w:tcPr>
          <w:p w14:paraId="12BEEC10" w14:textId="242B1055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7 (p&lt;0.001)</w:t>
            </w:r>
          </w:p>
        </w:tc>
      </w:tr>
      <w:tr w:rsidR="007C05AF" w:rsidRPr="00CA0378" w14:paraId="1B4DB9E5" w14:textId="77777777" w:rsidTr="007C05AF">
        <w:tc>
          <w:tcPr>
            <w:tcW w:w="2340" w:type="dxa"/>
            <w:shd w:val="clear" w:color="auto" w:fill="auto"/>
          </w:tcPr>
          <w:p w14:paraId="0C9509DA" w14:textId="231E4C45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Other </w:t>
            </w:r>
            <w:r w:rsidRPr="00CA0378">
              <w:rPr>
                <w:sz w:val="20"/>
                <w:szCs w:val="20"/>
              </w:rPr>
              <w:t>(n=611)</w:t>
            </w:r>
          </w:p>
        </w:tc>
        <w:tc>
          <w:tcPr>
            <w:tcW w:w="1662" w:type="dxa"/>
            <w:shd w:val="clear" w:color="auto" w:fill="auto"/>
          </w:tcPr>
          <w:p w14:paraId="4CA79F1A" w14:textId="5C60C02B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4 (p=0.095)</w:t>
            </w:r>
          </w:p>
        </w:tc>
        <w:tc>
          <w:tcPr>
            <w:tcW w:w="1663" w:type="dxa"/>
            <w:shd w:val="clear" w:color="auto" w:fill="auto"/>
          </w:tcPr>
          <w:p w14:paraId="558F770B" w14:textId="06B907F1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74 (p=0.001)</w:t>
            </w:r>
          </w:p>
        </w:tc>
        <w:tc>
          <w:tcPr>
            <w:tcW w:w="1530" w:type="dxa"/>
            <w:shd w:val="clear" w:color="auto" w:fill="auto"/>
          </w:tcPr>
          <w:p w14:paraId="7BD6CF96" w14:textId="0372659F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33 (p=0.203)</w:t>
            </w:r>
          </w:p>
        </w:tc>
        <w:tc>
          <w:tcPr>
            <w:tcW w:w="1710" w:type="dxa"/>
            <w:shd w:val="clear" w:color="auto" w:fill="auto"/>
          </w:tcPr>
          <w:p w14:paraId="7AE6B196" w14:textId="56B139A9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65 (p&lt;0.001)</w:t>
            </w:r>
          </w:p>
        </w:tc>
        <w:tc>
          <w:tcPr>
            <w:tcW w:w="1540" w:type="dxa"/>
            <w:shd w:val="clear" w:color="auto" w:fill="auto"/>
          </w:tcPr>
          <w:p w14:paraId="7F37D0AF" w14:textId="67FDEB5F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1 (p=0.058)</w:t>
            </w:r>
          </w:p>
        </w:tc>
      </w:tr>
      <w:tr w:rsidR="007C05AF" w:rsidRPr="00CA0378" w14:paraId="6815BCD4" w14:textId="77777777" w:rsidTr="007C05AF">
        <w:tc>
          <w:tcPr>
            <w:tcW w:w="2340" w:type="dxa"/>
            <w:shd w:val="clear" w:color="auto" w:fill="auto"/>
          </w:tcPr>
          <w:p w14:paraId="2D2FBBB0" w14:textId="133B99B2" w:rsidR="007C05AF" w:rsidRPr="00CA0378" w:rsidRDefault="007C05AF" w:rsidP="007C05AF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A0378">
              <w:rPr>
                <w:b/>
                <w:iCs/>
                <w:sz w:val="20"/>
                <w:szCs w:val="20"/>
              </w:rPr>
              <w:t>Albumin</w:t>
            </w:r>
          </w:p>
        </w:tc>
        <w:tc>
          <w:tcPr>
            <w:tcW w:w="1662" w:type="dxa"/>
            <w:shd w:val="clear" w:color="auto" w:fill="auto"/>
          </w:tcPr>
          <w:p w14:paraId="1B40178C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04D409B7" w14:textId="77777777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5855944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7BE70D9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5FFC2B4B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C05AF" w:rsidRPr="00CA0378" w14:paraId="686A6B42" w14:textId="77777777" w:rsidTr="007C05AF">
        <w:tc>
          <w:tcPr>
            <w:tcW w:w="2340" w:type="dxa"/>
            <w:shd w:val="clear" w:color="auto" w:fill="auto"/>
          </w:tcPr>
          <w:p w14:paraId="0B6BB25E" w14:textId="7083F0A4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 (n=</w:t>
            </w:r>
            <w:r w:rsidRPr="00CA0378">
              <w:rPr>
                <w:bCs/>
                <w:iCs/>
                <w:sz w:val="20"/>
                <w:szCs w:val="20"/>
              </w:rPr>
              <w:t>2,07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662" w:type="dxa"/>
            <w:shd w:val="clear" w:color="auto" w:fill="auto"/>
          </w:tcPr>
          <w:p w14:paraId="3DA681F0" w14:textId="10B3BF83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1.98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663" w:type="dxa"/>
            <w:shd w:val="clear" w:color="auto" w:fill="auto"/>
          </w:tcPr>
          <w:p w14:paraId="37D39A19" w14:textId="5AC6C8D9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-0.018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674)</w:t>
            </w:r>
          </w:p>
        </w:tc>
        <w:tc>
          <w:tcPr>
            <w:tcW w:w="1530" w:type="dxa"/>
            <w:shd w:val="clear" w:color="auto" w:fill="auto"/>
          </w:tcPr>
          <w:p w14:paraId="4BCB769D" w14:textId="171418E2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18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7925474" w14:textId="790B46BA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40" w:type="dxa"/>
            <w:shd w:val="clear" w:color="auto" w:fill="auto"/>
          </w:tcPr>
          <w:p w14:paraId="23BEC3CE" w14:textId="40A5495A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&lt;0.01 (p=0.720)</w:t>
            </w:r>
          </w:p>
        </w:tc>
      </w:tr>
      <w:tr w:rsidR="007C05AF" w:rsidRPr="00CA0378" w14:paraId="619C503D" w14:textId="77777777" w:rsidTr="007C05AF">
        <w:tc>
          <w:tcPr>
            <w:tcW w:w="2340" w:type="dxa"/>
            <w:shd w:val="clear" w:color="auto" w:fill="auto"/>
          </w:tcPr>
          <w:p w14:paraId="58C2110B" w14:textId="1FFBDE3C" w:rsidR="007C05AF" w:rsidRPr="00CA0378" w:rsidRDefault="007C05AF" w:rsidP="007C05AF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solute lymphocyte count (ALC)</w:t>
            </w:r>
          </w:p>
        </w:tc>
        <w:tc>
          <w:tcPr>
            <w:tcW w:w="1662" w:type="dxa"/>
            <w:shd w:val="clear" w:color="auto" w:fill="auto"/>
          </w:tcPr>
          <w:p w14:paraId="2814B65A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</w:tcPr>
          <w:p w14:paraId="3DA46EFD" w14:textId="77777777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842C702" w14:textId="77777777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4D99587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A4A5B46" w14:textId="77777777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C05AF" w:rsidRPr="00CA0378" w14:paraId="0CC73797" w14:textId="77777777" w:rsidTr="007C05AF">
        <w:tc>
          <w:tcPr>
            <w:tcW w:w="2340" w:type="dxa"/>
            <w:shd w:val="clear" w:color="auto" w:fill="auto"/>
          </w:tcPr>
          <w:p w14:paraId="216BE528" w14:textId="1C8963CA" w:rsidR="007C05AF" w:rsidRPr="00CA0378" w:rsidRDefault="007C05AF" w:rsidP="007C05AF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027)</w:t>
            </w:r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shd w:val="clear" w:color="auto" w:fill="auto"/>
          </w:tcPr>
          <w:p w14:paraId="4342F3DE" w14:textId="5DC5F481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1.90 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663" w:type="dxa"/>
            <w:shd w:val="clear" w:color="auto" w:fill="auto"/>
          </w:tcPr>
          <w:p w14:paraId="7A92584C" w14:textId="0E41D494" w:rsidR="007C05AF" w:rsidRPr="00CA0378" w:rsidRDefault="007C05AF" w:rsidP="005A4DEB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-0.043 (p=0.501)</w:t>
            </w:r>
          </w:p>
        </w:tc>
        <w:tc>
          <w:tcPr>
            <w:tcW w:w="1530" w:type="dxa"/>
            <w:shd w:val="clear" w:color="auto" w:fill="auto"/>
          </w:tcPr>
          <w:p w14:paraId="5B5254D8" w14:textId="0E84F1D5" w:rsidR="007C05AF" w:rsidRPr="00CA0378" w:rsidRDefault="007C05AF" w:rsidP="005A4DEB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1.90 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08DB86A" w14:textId="1D3E3779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05 (p=0.472)</w:t>
            </w:r>
          </w:p>
        </w:tc>
        <w:tc>
          <w:tcPr>
            <w:tcW w:w="1540" w:type="dxa"/>
            <w:shd w:val="clear" w:color="auto" w:fill="auto"/>
          </w:tcPr>
          <w:p w14:paraId="57E87B18" w14:textId="76E2CE2F" w:rsidR="007C05AF" w:rsidRPr="00CA0378" w:rsidRDefault="007C05AF" w:rsidP="005A4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&lt;0.01 (p=0.720)</w:t>
            </w:r>
          </w:p>
        </w:tc>
      </w:tr>
    </w:tbl>
    <w:p w14:paraId="1CDCE45D" w14:textId="77777777" w:rsidR="00F7545B" w:rsidRPr="00F7545B" w:rsidRDefault="00F7545B" w:rsidP="00F7545B">
      <w:pPr>
        <w:rPr>
          <w:highlight w:val="yellow"/>
          <w:lang w:bidi="ar-SA"/>
        </w:rPr>
      </w:pPr>
    </w:p>
    <w:p w14:paraId="5B5139FD" w14:textId="468B89DB" w:rsidR="00CA600E" w:rsidRDefault="00540312" w:rsidP="00540312">
      <w:pPr>
        <w:rPr>
          <w:sz w:val="20"/>
          <w:szCs w:val="20"/>
        </w:rPr>
      </w:pPr>
      <w:r w:rsidRPr="00C57F54">
        <w:rPr>
          <w:sz w:val="20"/>
          <w:szCs w:val="20"/>
        </w:rPr>
        <w:t>*</w:t>
      </w:r>
      <w:r w:rsidRPr="005100F5">
        <w:rPr>
          <w:sz w:val="20"/>
          <w:szCs w:val="20"/>
        </w:rPr>
        <w:t>Peak biomarker level was determined based on all measurements. All values were natural log transformed and standardized for analysis</w:t>
      </w:r>
      <w:r>
        <w:rPr>
          <w:sz w:val="20"/>
          <w:szCs w:val="20"/>
        </w:rPr>
        <w:t xml:space="preserve">; </w:t>
      </w:r>
      <w:r w:rsidRPr="00C57F54">
        <w:rPr>
          <w:rFonts w:ascii="HelveticaNeue" w:hAnsi="HelveticaNeue"/>
          <w:color w:val="000000"/>
          <w:sz w:val="22"/>
          <w:szCs w:val="22"/>
          <w:shd w:val="clear" w:color="auto" w:fill="FFFFFF"/>
        </w:rPr>
        <w:t>†</w:t>
      </w:r>
      <w:r w:rsidRPr="005100F5">
        <w:rPr>
          <w:sz w:val="20"/>
          <w:szCs w:val="20"/>
        </w:rPr>
        <w:t xml:space="preserve">All models included terms for sex and were adjusted for age, obesity, race/ethnicity, and the number of biomarker </w:t>
      </w:r>
      <w:r>
        <w:rPr>
          <w:sz w:val="20"/>
          <w:szCs w:val="20"/>
        </w:rPr>
        <w:t xml:space="preserve">measurements. The outcome model included both sex and the biomarker as predictor variables; </w:t>
      </w:r>
      <w:r w:rsidRPr="00C57F54">
        <w:rPr>
          <w:rFonts w:ascii="HelveticaNeue" w:hAnsi="HelveticaNeue"/>
          <w:color w:val="000000"/>
          <w:sz w:val="22"/>
          <w:szCs w:val="22"/>
          <w:shd w:val="clear" w:color="auto" w:fill="FFFFFF"/>
        </w:rPr>
        <w:t>‡</w:t>
      </w:r>
      <w:r w:rsidR="00110EF6" w:rsidRPr="00110EF6">
        <w:t xml:space="preserve"> </w:t>
      </w:r>
      <w:r w:rsidR="00110EF6" w:rsidRPr="00110EF6">
        <w:rPr>
          <w:sz w:val="20"/>
          <w:szCs w:val="20"/>
        </w:rPr>
        <w:t>The outcome model included a biomarker by sex, age, obesity, and/or race/ethnicity interaction and therefore the main effect of the biomarker was not reported here. Significant interactions for each biomarker are WBC by age and race, ESR by age, IL-6 by age and obesity, lymphocytes by sex, obesity, and race/ethnicity, lactate by age, AST by race/ethnicity, ALT by race/ethnicity, and albumin by sex and age.</w:t>
      </w:r>
      <w:r w:rsidR="00CA600E">
        <w:rPr>
          <w:sz w:val="20"/>
          <w:szCs w:val="20"/>
        </w:rPr>
        <w:t xml:space="preserve"> </w:t>
      </w:r>
    </w:p>
    <w:p w14:paraId="42F07838" w14:textId="75E8F367" w:rsidR="00564FF2" w:rsidRPr="00CA0378" w:rsidRDefault="00564FF2">
      <w:pPr>
        <w:spacing w:after="160" w:line="259" w:lineRule="auto"/>
        <w:rPr>
          <w:b/>
          <w:bCs/>
          <w:highlight w:val="yellow"/>
        </w:rPr>
      </w:pPr>
      <w:r w:rsidRPr="00CA0378">
        <w:rPr>
          <w:b/>
          <w:bCs/>
          <w:highlight w:val="yellow"/>
        </w:rPr>
        <w:br w:type="page"/>
      </w:r>
    </w:p>
    <w:p w14:paraId="1E40DB48" w14:textId="352312F2" w:rsidR="00564FF2" w:rsidRDefault="00564FF2" w:rsidP="00564FF2">
      <w:pPr>
        <w:pStyle w:val="Heading1"/>
        <w:rPr>
          <w:rFonts w:ascii="Times New Roman" w:hAnsi="Times New Roman" w:cs="Times New Roman"/>
        </w:rPr>
      </w:pPr>
      <w:bookmarkStart w:id="2" w:name="_Toc80028390"/>
      <w:r w:rsidRPr="00CA0378">
        <w:rPr>
          <w:rFonts w:ascii="Times New Roman" w:hAnsi="Times New Roman" w:cs="Times New Roman"/>
          <w:b/>
          <w:bCs/>
        </w:rPr>
        <w:lastRenderedPageBreak/>
        <w:t>Supplement Table S3.</w:t>
      </w:r>
      <w:r w:rsidRPr="00CA0378">
        <w:rPr>
          <w:rFonts w:ascii="Times New Roman" w:hAnsi="Times New Roman" w:cs="Times New Roman"/>
        </w:rPr>
        <w:t xml:space="preserve"> Clinical characteristics of patients with complete data vs. missing data</w:t>
      </w:r>
      <w:bookmarkEnd w:id="2"/>
    </w:p>
    <w:p w14:paraId="57161961" w14:textId="77777777" w:rsidR="006E3182" w:rsidRPr="006E3182" w:rsidRDefault="006E3182" w:rsidP="006E3182">
      <w:pPr>
        <w:rPr>
          <w:lang w:bidi="ar-SA"/>
        </w:rPr>
      </w:pPr>
    </w:p>
    <w:tbl>
      <w:tblPr>
        <w:tblStyle w:val="PlainTable51"/>
        <w:tblW w:w="9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2591"/>
        <w:gridCol w:w="2463"/>
      </w:tblGrid>
      <w:tr w:rsidR="00BD4BE5" w:rsidRPr="00CA0378" w14:paraId="423687B1" w14:textId="77777777" w:rsidTr="00540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25" w:type="dxa"/>
            <w:shd w:val="clear" w:color="auto" w:fill="auto"/>
            <w:noWrap/>
          </w:tcPr>
          <w:p w14:paraId="09B41778" w14:textId="77777777" w:rsidR="00BD4BE5" w:rsidRPr="00CA0378" w:rsidRDefault="00BD4BE5" w:rsidP="00BD4B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54" w:type="dxa"/>
            <w:gridSpan w:val="2"/>
          </w:tcPr>
          <w:p w14:paraId="5CF51BC0" w14:textId="77777777" w:rsidR="00BD4BE5" w:rsidRPr="00CA0378" w:rsidRDefault="00BD4BE5" w:rsidP="00BD4B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CUIMC/NYP (N=2,626)</w:t>
            </w:r>
          </w:p>
        </w:tc>
      </w:tr>
      <w:tr w:rsidR="00BD4BE5" w:rsidRPr="00CA0378" w14:paraId="3598F8BC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  <w:hideMark/>
          </w:tcPr>
          <w:p w14:paraId="41005D34" w14:textId="77777777" w:rsidR="00BD4BE5" w:rsidRPr="00CA0378" w:rsidRDefault="00BD4BE5" w:rsidP="00BD4B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46046DCE" w14:textId="4113444B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Complete Data</w:t>
            </w:r>
            <w:r w:rsidR="0054031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32F5507A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1,688)</w:t>
            </w:r>
          </w:p>
        </w:tc>
        <w:tc>
          <w:tcPr>
            <w:tcW w:w="2463" w:type="dxa"/>
            <w:shd w:val="clear" w:color="auto" w:fill="auto"/>
          </w:tcPr>
          <w:p w14:paraId="081D2D98" w14:textId="1F472B20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Incomplete Data</w:t>
            </w:r>
            <w:r w:rsidR="0054031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626AC874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938)</w:t>
            </w:r>
          </w:p>
        </w:tc>
      </w:tr>
      <w:tr w:rsidR="00BD4BE5" w:rsidRPr="00CA0378" w14:paraId="16C974D5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488B2208" w14:textId="2E63B304" w:rsidR="00BD4BE5" w:rsidRPr="00CA0378" w:rsidRDefault="00BD4BE5" w:rsidP="00BD4BE5">
            <w:pPr>
              <w:spacing w:line="360" w:lineRule="auto"/>
              <w:jc w:val="left"/>
              <w:rPr>
                <w:b/>
                <w:i w:val="0"/>
                <w:color w:val="000000"/>
                <w:sz w:val="20"/>
                <w:szCs w:val="20"/>
              </w:rPr>
            </w:pPr>
            <w:r w:rsidRPr="00CA0378">
              <w:rPr>
                <w:b/>
                <w:i w:val="0"/>
                <w:color w:val="000000"/>
                <w:sz w:val="20"/>
                <w:szCs w:val="20"/>
              </w:rPr>
              <w:t>Presentation to Care</w:t>
            </w:r>
          </w:p>
        </w:tc>
        <w:tc>
          <w:tcPr>
            <w:tcW w:w="2591" w:type="dxa"/>
            <w:shd w:val="clear" w:color="auto" w:fill="auto"/>
          </w:tcPr>
          <w:p w14:paraId="1CA56FAA" w14:textId="77777777" w:rsidR="00BD4BE5" w:rsidRPr="00CA0378" w:rsidRDefault="00BD4BE5" w:rsidP="00BD4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shd w:val="clear" w:color="auto" w:fill="auto"/>
          </w:tcPr>
          <w:p w14:paraId="11B98FAC" w14:textId="77777777" w:rsidR="00BD4BE5" w:rsidRPr="00CA0378" w:rsidRDefault="00BD4BE5" w:rsidP="00BD4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D4BE5" w:rsidRPr="00CA0378" w14:paraId="60481BE8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18FFEDED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Age in years (Median [IQR])</w:t>
            </w:r>
          </w:p>
        </w:tc>
        <w:tc>
          <w:tcPr>
            <w:tcW w:w="2591" w:type="dxa"/>
            <w:shd w:val="clear" w:color="auto" w:fill="auto"/>
          </w:tcPr>
          <w:p w14:paraId="2D575C7D" w14:textId="33FD121E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5 (54,76)</w:t>
            </w:r>
            <w:r w:rsidR="00540312"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63" w:type="dxa"/>
            <w:shd w:val="clear" w:color="auto" w:fill="auto"/>
          </w:tcPr>
          <w:p w14:paraId="0B83F484" w14:textId="76C328B8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8 (54,80)</w:t>
            </w:r>
            <w:r w:rsidR="00540312"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</w:tr>
      <w:tr w:rsidR="00BD4BE5" w:rsidRPr="00CA0378" w14:paraId="7D13AF28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496376B6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 xml:space="preserve">Age </w:t>
            </w:r>
            <w:r w:rsidRPr="005A3067">
              <w:rPr>
                <w:i w:val="0"/>
                <w:iCs w:val="0"/>
                <w:sz w:val="20"/>
                <w:szCs w:val="20"/>
              </w:rPr>
              <w:sym w:font="Symbol" w:char="F0B3"/>
            </w:r>
            <w:r w:rsidRPr="005A3067">
              <w:rPr>
                <w:i w:val="0"/>
                <w:iCs w:val="0"/>
                <w:sz w:val="20"/>
                <w:szCs w:val="20"/>
              </w:rPr>
              <w:t xml:space="preserve"> </w:t>
            </w: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65 years</w:t>
            </w:r>
          </w:p>
        </w:tc>
        <w:tc>
          <w:tcPr>
            <w:tcW w:w="2591" w:type="dxa"/>
            <w:shd w:val="clear" w:color="auto" w:fill="auto"/>
          </w:tcPr>
          <w:p w14:paraId="07CDFF62" w14:textId="4FC8B5B7" w:rsidR="00BD4BE5" w:rsidRPr="00CA0378" w:rsidRDefault="00BD4BE5" w:rsidP="00B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879/1688 (0.52)</w:t>
            </w:r>
            <w:r w:rsidR="00540312"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63" w:type="dxa"/>
            <w:shd w:val="clear" w:color="auto" w:fill="auto"/>
          </w:tcPr>
          <w:p w14:paraId="04CB0F39" w14:textId="7A75EDFC" w:rsidR="00BD4BE5" w:rsidRPr="00CA0378" w:rsidRDefault="00BD4BE5" w:rsidP="00B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41/938 (0.58)</w:t>
            </w:r>
            <w:r w:rsidR="00540312"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</w:tr>
      <w:tr w:rsidR="00BD4BE5" w:rsidRPr="00CA0378" w14:paraId="0A6471DF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77338D3C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BMI (Median [IQR])</w:t>
            </w:r>
          </w:p>
        </w:tc>
        <w:tc>
          <w:tcPr>
            <w:tcW w:w="2591" w:type="dxa"/>
            <w:shd w:val="clear" w:color="auto" w:fill="auto"/>
          </w:tcPr>
          <w:p w14:paraId="0FBE32CE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8.3 (24.8,32.8)</w:t>
            </w:r>
          </w:p>
        </w:tc>
        <w:tc>
          <w:tcPr>
            <w:tcW w:w="2463" w:type="dxa"/>
            <w:shd w:val="clear" w:color="auto" w:fill="auto"/>
          </w:tcPr>
          <w:p w14:paraId="0EAFD3FE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7.2 (24,32.5)</w:t>
            </w:r>
          </w:p>
        </w:tc>
      </w:tr>
      <w:tr w:rsidR="00BD4BE5" w:rsidRPr="00CA0378" w14:paraId="30F2A194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4A712D23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White/non-Hispanic</w:t>
            </w:r>
          </w:p>
        </w:tc>
        <w:tc>
          <w:tcPr>
            <w:tcW w:w="2591" w:type="dxa"/>
            <w:shd w:val="clear" w:color="auto" w:fill="auto"/>
          </w:tcPr>
          <w:p w14:paraId="72DD693C" w14:textId="77777777" w:rsidR="00BD4BE5" w:rsidRPr="00CA0378" w:rsidRDefault="00BD4BE5" w:rsidP="00B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53/1688 (0.09)</w:t>
            </w:r>
          </w:p>
        </w:tc>
        <w:tc>
          <w:tcPr>
            <w:tcW w:w="2463" w:type="dxa"/>
            <w:shd w:val="clear" w:color="auto" w:fill="auto"/>
          </w:tcPr>
          <w:p w14:paraId="331B149D" w14:textId="77777777" w:rsidR="00BD4BE5" w:rsidRPr="00CA0378" w:rsidRDefault="00BD4BE5" w:rsidP="00B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84/938 (0.09)</w:t>
            </w:r>
          </w:p>
        </w:tc>
      </w:tr>
      <w:tr w:rsidR="00BD4BE5" w:rsidRPr="00CA0378" w14:paraId="1F1E0557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672D7CBC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Black/non-Hispanic</w:t>
            </w:r>
          </w:p>
        </w:tc>
        <w:tc>
          <w:tcPr>
            <w:tcW w:w="2591" w:type="dxa"/>
            <w:shd w:val="clear" w:color="auto" w:fill="auto"/>
          </w:tcPr>
          <w:p w14:paraId="57172D8F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01/1688 (0.12)</w:t>
            </w:r>
          </w:p>
        </w:tc>
        <w:tc>
          <w:tcPr>
            <w:tcW w:w="2463" w:type="dxa"/>
            <w:shd w:val="clear" w:color="auto" w:fill="auto"/>
          </w:tcPr>
          <w:p w14:paraId="2F3BAB0E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19/938 (0.13)</w:t>
            </w:r>
          </w:p>
        </w:tc>
      </w:tr>
      <w:tr w:rsidR="00BD4BE5" w:rsidRPr="00CA0378" w14:paraId="33A9F632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5DBF987F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591" w:type="dxa"/>
            <w:shd w:val="clear" w:color="auto" w:fill="auto"/>
          </w:tcPr>
          <w:p w14:paraId="1A4A1B54" w14:textId="77777777" w:rsidR="00BD4BE5" w:rsidRPr="00CA0378" w:rsidRDefault="00BD4BE5" w:rsidP="00B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831/1688 (0.49)</w:t>
            </w:r>
          </w:p>
        </w:tc>
        <w:tc>
          <w:tcPr>
            <w:tcW w:w="2463" w:type="dxa"/>
            <w:shd w:val="clear" w:color="auto" w:fill="auto"/>
          </w:tcPr>
          <w:p w14:paraId="28071B2B" w14:textId="77777777" w:rsidR="00BD4BE5" w:rsidRPr="00CA0378" w:rsidRDefault="00BD4BE5" w:rsidP="00BD4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83/938 (0.51)</w:t>
            </w:r>
          </w:p>
        </w:tc>
      </w:tr>
      <w:tr w:rsidR="00BD4BE5" w:rsidRPr="00CA0378" w14:paraId="50823470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1A56B123" w14:textId="77777777" w:rsidR="00BD4BE5" w:rsidRPr="005A3067" w:rsidRDefault="00BD4BE5" w:rsidP="00BD4BE5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91" w:type="dxa"/>
            <w:shd w:val="clear" w:color="auto" w:fill="auto"/>
          </w:tcPr>
          <w:p w14:paraId="0AD63E72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03/1688 (0.30)</w:t>
            </w:r>
          </w:p>
        </w:tc>
        <w:tc>
          <w:tcPr>
            <w:tcW w:w="2463" w:type="dxa"/>
            <w:shd w:val="clear" w:color="auto" w:fill="auto"/>
          </w:tcPr>
          <w:p w14:paraId="58264DC4" w14:textId="77777777" w:rsidR="00BD4BE5" w:rsidRPr="00CA0378" w:rsidRDefault="00BD4BE5" w:rsidP="00BD4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52/938 (0.27)</w:t>
            </w:r>
          </w:p>
        </w:tc>
      </w:tr>
      <w:tr w:rsidR="00BD4BE5" w:rsidRPr="00CA0378" w14:paraId="5FBC827C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2E229D88" w14:textId="77777777" w:rsidR="00BD4BE5" w:rsidRPr="005A3067" w:rsidRDefault="00BD4BE5" w:rsidP="00BD4BE5">
            <w:pPr>
              <w:spacing w:line="360" w:lineRule="auto"/>
              <w:jc w:val="left"/>
              <w:rPr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b/>
                <w:i w:val="0"/>
                <w:iCs w:val="0"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2591" w:type="dxa"/>
            <w:shd w:val="clear" w:color="auto" w:fill="auto"/>
          </w:tcPr>
          <w:p w14:paraId="01023304" w14:textId="77777777" w:rsidR="00BD4BE5" w:rsidRPr="00CA0378" w:rsidRDefault="00BD4BE5" w:rsidP="00BD4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shd w:val="clear" w:color="auto" w:fill="auto"/>
          </w:tcPr>
          <w:p w14:paraId="4C6BD44E" w14:textId="77777777" w:rsidR="00BD4BE5" w:rsidRPr="00CA0378" w:rsidRDefault="00BD4BE5" w:rsidP="00BD4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5A3067" w:rsidRPr="00CA0378" w14:paraId="2E1D885A" w14:textId="77777777" w:rsidTr="005A3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71294A75" w14:textId="6C59A2AB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Obesity</w:t>
            </w:r>
            <w:r w:rsidRPr="005A3067">
              <w:rPr>
                <w:rFonts w:ascii="HelveticaNeue" w:hAnsi="HelveticaNeue"/>
                <w:i w:val="0"/>
                <w:iCs w:val="0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591" w:type="dxa"/>
            <w:shd w:val="clear" w:color="auto" w:fill="auto"/>
          </w:tcPr>
          <w:p w14:paraId="581A4B93" w14:textId="1CB2DAFC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43/1688 (0.38)</w:t>
            </w:r>
          </w:p>
        </w:tc>
        <w:tc>
          <w:tcPr>
            <w:tcW w:w="2463" w:type="dxa"/>
            <w:shd w:val="clear" w:color="auto" w:fill="auto"/>
          </w:tcPr>
          <w:p w14:paraId="03D21934" w14:textId="1487C499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51/938 (0.16)</w:t>
            </w:r>
          </w:p>
        </w:tc>
      </w:tr>
      <w:tr w:rsidR="005A3067" w:rsidRPr="00CA0378" w14:paraId="29312DF9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  <w:hideMark/>
          </w:tcPr>
          <w:p w14:paraId="5DE6C5A8" w14:textId="4DC0F00D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Coronary artery disease/ myocardial infarction</w:t>
            </w:r>
          </w:p>
        </w:tc>
        <w:tc>
          <w:tcPr>
            <w:tcW w:w="2591" w:type="dxa"/>
            <w:shd w:val="clear" w:color="auto" w:fill="auto"/>
          </w:tcPr>
          <w:p w14:paraId="7939AC79" w14:textId="77777777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10/1688 (0.12)</w:t>
            </w:r>
          </w:p>
        </w:tc>
        <w:tc>
          <w:tcPr>
            <w:tcW w:w="2463" w:type="dxa"/>
            <w:shd w:val="clear" w:color="auto" w:fill="auto"/>
          </w:tcPr>
          <w:p w14:paraId="349A941F" w14:textId="77777777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19/938 (0.13)</w:t>
            </w:r>
          </w:p>
        </w:tc>
      </w:tr>
      <w:tr w:rsidR="005A3067" w:rsidRPr="00CA0378" w14:paraId="269E4EDF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  <w:hideMark/>
          </w:tcPr>
          <w:p w14:paraId="5EBD7296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91" w:type="dxa"/>
            <w:shd w:val="clear" w:color="auto" w:fill="auto"/>
          </w:tcPr>
          <w:p w14:paraId="24E1C91F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936/1688 (0.55)</w:t>
            </w:r>
          </w:p>
        </w:tc>
        <w:tc>
          <w:tcPr>
            <w:tcW w:w="2463" w:type="dxa"/>
            <w:shd w:val="clear" w:color="auto" w:fill="auto"/>
          </w:tcPr>
          <w:p w14:paraId="04ED81EF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94/938 (0.53)</w:t>
            </w:r>
          </w:p>
        </w:tc>
      </w:tr>
      <w:tr w:rsidR="005A3067" w:rsidRPr="00CA0378" w14:paraId="0A58C4CB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  <w:hideMark/>
          </w:tcPr>
          <w:p w14:paraId="22447876" w14:textId="7DC609D2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Diabetes mellitus, type 2</w:t>
            </w:r>
          </w:p>
        </w:tc>
        <w:tc>
          <w:tcPr>
            <w:tcW w:w="2591" w:type="dxa"/>
            <w:shd w:val="clear" w:color="auto" w:fill="auto"/>
          </w:tcPr>
          <w:p w14:paraId="37CE0A3B" w14:textId="13A78DF4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48/1688 (0.38)</w:t>
            </w:r>
            <w:r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63" w:type="dxa"/>
            <w:shd w:val="clear" w:color="auto" w:fill="auto"/>
          </w:tcPr>
          <w:p w14:paraId="766B3838" w14:textId="3B72B70C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20/938 (0.34)</w:t>
            </w:r>
            <w:r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</w:tr>
      <w:tr w:rsidR="005A3067" w:rsidRPr="00CA0378" w14:paraId="1A8B6BCA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  <w:hideMark/>
          </w:tcPr>
          <w:p w14:paraId="0A824A62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591" w:type="dxa"/>
            <w:shd w:val="clear" w:color="auto" w:fill="auto"/>
          </w:tcPr>
          <w:p w14:paraId="436C52A4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51/1688 (0.15)</w:t>
            </w:r>
          </w:p>
        </w:tc>
        <w:tc>
          <w:tcPr>
            <w:tcW w:w="2463" w:type="dxa"/>
            <w:shd w:val="clear" w:color="auto" w:fill="auto"/>
          </w:tcPr>
          <w:p w14:paraId="2DAB2A88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19/938 (0.13)</w:t>
            </w:r>
          </w:p>
        </w:tc>
      </w:tr>
      <w:tr w:rsidR="005A3067" w:rsidRPr="00CA0378" w14:paraId="1295E33C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  <w:hideMark/>
          </w:tcPr>
          <w:p w14:paraId="71B2E9B0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2591" w:type="dxa"/>
            <w:shd w:val="clear" w:color="auto" w:fill="auto"/>
          </w:tcPr>
          <w:p w14:paraId="77BC05D0" w14:textId="77777777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12/1688 (0.18)</w:t>
            </w:r>
          </w:p>
        </w:tc>
        <w:tc>
          <w:tcPr>
            <w:tcW w:w="2463" w:type="dxa"/>
            <w:shd w:val="clear" w:color="auto" w:fill="auto"/>
          </w:tcPr>
          <w:p w14:paraId="0337E697" w14:textId="77777777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51/938 (0.16)</w:t>
            </w:r>
          </w:p>
        </w:tc>
      </w:tr>
      <w:tr w:rsidR="005A3067" w:rsidRPr="00CA0378" w14:paraId="15DD5DF5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1B3B2701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591" w:type="dxa"/>
            <w:shd w:val="clear" w:color="auto" w:fill="auto"/>
          </w:tcPr>
          <w:p w14:paraId="4754104E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66/1688 (0.10)</w:t>
            </w:r>
          </w:p>
        </w:tc>
        <w:tc>
          <w:tcPr>
            <w:tcW w:w="2463" w:type="dxa"/>
            <w:shd w:val="clear" w:color="auto" w:fill="auto"/>
          </w:tcPr>
          <w:p w14:paraId="7F0249FD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95/938 (0.10)</w:t>
            </w:r>
          </w:p>
        </w:tc>
      </w:tr>
      <w:tr w:rsidR="005A3067" w:rsidRPr="00CA0378" w14:paraId="54A8A947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686A3AF8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591" w:type="dxa"/>
            <w:shd w:val="clear" w:color="auto" w:fill="auto"/>
          </w:tcPr>
          <w:p w14:paraId="4E653A6C" w14:textId="77777777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68/1688 (0.10)</w:t>
            </w:r>
          </w:p>
        </w:tc>
        <w:tc>
          <w:tcPr>
            <w:tcW w:w="2463" w:type="dxa"/>
            <w:shd w:val="clear" w:color="auto" w:fill="auto"/>
          </w:tcPr>
          <w:p w14:paraId="1C7F2484" w14:textId="77777777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07/938 (0.11)</w:t>
            </w:r>
          </w:p>
        </w:tc>
      </w:tr>
      <w:tr w:rsidR="005A3067" w:rsidRPr="00CA0378" w14:paraId="7328E7CE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6572F403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591" w:type="dxa"/>
            <w:shd w:val="clear" w:color="auto" w:fill="auto"/>
          </w:tcPr>
          <w:p w14:paraId="06081486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44/1688 (0.09)</w:t>
            </w:r>
          </w:p>
        </w:tc>
        <w:tc>
          <w:tcPr>
            <w:tcW w:w="2463" w:type="dxa"/>
            <w:shd w:val="clear" w:color="auto" w:fill="auto"/>
          </w:tcPr>
          <w:p w14:paraId="7F080EB3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81/938 (0.09)</w:t>
            </w:r>
          </w:p>
        </w:tc>
      </w:tr>
      <w:tr w:rsidR="005A3067" w:rsidRPr="00CA0378" w14:paraId="57C7F9D3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0351B091" w14:textId="5C5C0DE4" w:rsidR="005A3067" w:rsidRPr="005A3067" w:rsidRDefault="005A3067" w:rsidP="005A3067">
            <w:pPr>
              <w:spacing w:line="360" w:lineRule="auto"/>
              <w:jc w:val="left"/>
              <w:rPr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b/>
                <w:i w:val="0"/>
                <w:iCs w:val="0"/>
                <w:color w:val="000000"/>
                <w:sz w:val="20"/>
                <w:szCs w:val="20"/>
              </w:rPr>
              <w:t xml:space="preserve">30-Day Outcome </w:t>
            </w:r>
          </w:p>
        </w:tc>
        <w:tc>
          <w:tcPr>
            <w:tcW w:w="2591" w:type="dxa"/>
            <w:shd w:val="clear" w:color="auto" w:fill="auto"/>
          </w:tcPr>
          <w:p w14:paraId="6FEF5F59" w14:textId="77777777" w:rsidR="005A3067" w:rsidRPr="00CA0378" w:rsidRDefault="005A3067" w:rsidP="005A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2463" w:type="dxa"/>
            <w:shd w:val="clear" w:color="auto" w:fill="auto"/>
          </w:tcPr>
          <w:p w14:paraId="4D29CDC6" w14:textId="77777777" w:rsidR="005A3067" w:rsidRPr="00CA0378" w:rsidRDefault="005A3067" w:rsidP="005A30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5A3067" w:rsidRPr="00CA0378" w14:paraId="3FC50A2D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2DC7E5C6" w14:textId="078C21BD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 xml:space="preserve">Intensive care unit, ventilation or death </w:t>
            </w:r>
          </w:p>
        </w:tc>
        <w:tc>
          <w:tcPr>
            <w:tcW w:w="2591" w:type="dxa"/>
            <w:shd w:val="clear" w:color="auto" w:fill="auto"/>
          </w:tcPr>
          <w:p w14:paraId="68C6B9C4" w14:textId="16937EBD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77/1688 (0.40)</w:t>
            </w:r>
            <w:r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63" w:type="dxa"/>
            <w:shd w:val="clear" w:color="auto" w:fill="auto"/>
          </w:tcPr>
          <w:p w14:paraId="2AD17011" w14:textId="494BD0BB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31/938 (0.25)</w:t>
            </w:r>
            <w:r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</w:tr>
      <w:tr w:rsidR="005A3067" w:rsidRPr="00CA0378" w14:paraId="0751F7AA" w14:textId="77777777" w:rsidTr="005403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05243D90" w14:textId="5DF9E056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>Intensive care unit or ventilation</w:t>
            </w:r>
          </w:p>
        </w:tc>
        <w:tc>
          <w:tcPr>
            <w:tcW w:w="2591" w:type="dxa"/>
            <w:shd w:val="clear" w:color="auto" w:fill="auto"/>
          </w:tcPr>
          <w:p w14:paraId="5A5A6F4A" w14:textId="6B070586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98/1688 (0.30)</w:t>
            </w:r>
            <w:r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63" w:type="dxa"/>
            <w:shd w:val="clear" w:color="auto" w:fill="auto"/>
          </w:tcPr>
          <w:p w14:paraId="5A6C49A4" w14:textId="706A49AD" w:rsidR="005A3067" w:rsidRPr="00CA0378" w:rsidRDefault="005A3067" w:rsidP="005A3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1/938 (0.07)</w:t>
            </w:r>
            <w:r w:rsidRPr="00540312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‡</w:t>
            </w:r>
          </w:p>
        </w:tc>
      </w:tr>
      <w:tr w:rsidR="005A3067" w:rsidRPr="00CA0378" w14:paraId="6DA208C0" w14:textId="77777777" w:rsidTr="00540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noWrap/>
          </w:tcPr>
          <w:p w14:paraId="6E96FB7D" w14:textId="77777777" w:rsidR="005A3067" w:rsidRPr="005A3067" w:rsidRDefault="005A3067" w:rsidP="005A3067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5A3067">
              <w:rPr>
                <w:i w:val="0"/>
                <w:iCs w:val="0"/>
                <w:color w:val="000000"/>
                <w:sz w:val="20"/>
                <w:szCs w:val="20"/>
              </w:rPr>
              <w:t xml:space="preserve">Death </w:t>
            </w:r>
          </w:p>
        </w:tc>
        <w:tc>
          <w:tcPr>
            <w:tcW w:w="2591" w:type="dxa"/>
            <w:shd w:val="clear" w:color="auto" w:fill="auto"/>
          </w:tcPr>
          <w:p w14:paraId="313AD63C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06/1688 (0.24)</w:t>
            </w:r>
          </w:p>
        </w:tc>
        <w:tc>
          <w:tcPr>
            <w:tcW w:w="2463" w:type="dxa"/>
            <w:shd w:val="clear" w:color="auto" w:fill="auto"/>
          </w:tcPr>
          <w:p w14:paraId="39397DF6" w14:textId="77777777" w:rsidR="005A3067" w:rsidRPr="00CA0378" w:rsidRDefault="005A3067" w:rsidP="005A3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17/938 (0.23)</w:t>
            </w:r>
          </w:p>
        </w:tc>
      </w:tr>
    </w:tbl>
    <w:p w14:paraId="585A7FC9" w14:textId="4F0247D2" w:rsidR="00BD4BE5" w:rsidRPr="00CA0378" w:rsidRDefault="00540312" w:rsidP="00BD4BE5">
      <w:pPr>
        <w:rPr>
          <w:color w:val="000000"/>
          <w:sz w:val="20"/>
          <w:szCs w:val="20"/>
        </w:rPr>
      </w:pPr>
      <w:r w:rsidRPr="00540312">
        <w:rPr>
          <w:color w:val="000000"/>
          <w:sz w:val="20"/>
          <w:szCs w:val="20"/>
        </w:rPr>
        <w:t>*</w:t>
      </w:r>
      <w:r w:rsidR="00BD4BE5" w:rsidRPr="00CA0378">
        <w:rPr>
          <w:color w:val="000000"/>
          <w:sz w:val="20"/>
          <w:szCs w:val="20"/>
        </w:rPr>
        <w:t>Complete data includes patients with no missing information on peak CRP, peak D-dimer, peak Ferritin, peak Creatinine, peak Troponin, BMI, sex, age, race/ethnicity and outcome. Incomplete data includes patients missing information on at least one of these variables.</w:t>
      </w:r>
    </w:p>
    <w:p w14:paraId="22E5151E" w14:textId="55083A3B" w:rsidR="00BD4BE5" w:rsidRPr="00CA0378" w:rsidRDefault="00540312" w:rsidP="00BD4BE5">
      <w:r>
        <w:rPr>
          <w:rFonts w:ascii="HelveticaNeue" w:hAnsi="HelveticaNeue"/>
          <w:color w:val="000000"/>
          <w:shd w:val="clear" w:color="auto" w:fill="FFFFFF"/>
        </w:rPr>
        <w:t>†</w:t>
      </w:r>
      <w:r w:rsidR="00BD4BE5" w:rsidRPr="00CA0378">
        <w:rPr>
          <w:sz w:val="20"/>
          <w:szCs w:val="20"/>
        </w:rPr>
        <w:t>Obesity is defined as BMI≥30</w:t>
      </w:r>
    </w:p>
    <w:p w14:paraId="4A7A20FA" w14:textId="228D60FB" w:rsidR="006D199F" w:rsidRPr="00C51AAB" w:rsidRDefault="00540312" w:rsidP="00C51AAB">
      <w:pPr>
        <w:rPr>
          <w:color w:val="000000"/>
          <w:sz w:val="20"/>
          <w:szCs w:val="20"/>
        </w:rPr>
      </w:pPr>
      <w:r>
        <w:rPr>
          <w:rFonts w:ascii="HelveticaNeue" w:hAnsi="HelveticaNeue"/>
          <w:color w:val="000000"/>
          <w:shd w:val="clear" w:color="auto" w:fill="FFFFFF"/>
        </w:rPr>
        <w:t>‡</w:t>
      </w:r>
      <w:r w:rsidR="00BD4BE5" w:rsidRPr="00CA0378">
        <w:rPr>
          <w:color w:val="000000"/>
          <w:sz w:val="20"/>
          <w:szCs w:val="20"/>
        </w:rPr>
        <w:t xml:space="preserve">Proportion is statistically significantly different (p&lt;0.05) between patients with complete data and patients with incomplete data. </w:t>
      </w:r>
      <w:r w:rsidR="006D199F" w:rsidRPr="00CA0378">
        <w:rPr>
          <w:b/>
          <w:bCs/>
          <w:highlight w:val="yellow"/>
        </w:rPr>
        <w:br w:type="page"/>
      </w:r>
    </w:p>
    <w:p w14:paraId="75A35362" w14:textId="1CC80033" w:rsidR="00823D35" w:rsidRPr="00CA0378" w:rsidRDefault="00823D35" w:rsidP="00823D35">
      <w:pPr>
        <w:pStyle w:val="Heading1"/>
        <w:rPr>
          <w:rFonts w:ascii="Times New Roman" w:hAnsi="Times New Roman" w:cs="Times New Roman"/>
          <w:b/>
        </w:rPr>
      </w:pPr>
      <w:bookmarkStart w:id="3" w:name="_Toc80028395"/>
      <w:bookmarkStart w:id="4" w:name="_Toc80028391"/>
      <w:r w:rsidRPr="00CA0378">
        <w:rPr>
          <w:rFonts w:ascii="Times New Roman" w:hAnsi="Times New Roman" w:cs="Times New Roman"/>
          <w:b/>
          <w:bCs/>
        </w:rPr>
        <w:lastRenderedPageBreak/>
        <w:t>Supplement Table S</w:t>
      </w:r>
      <w:r>
        <w:rPr>
          <w:rFonts w:ascii="Times New Roman" w:hAnsi="Times New Roman" w:cs="Times New Roman"/>
          <w:b/>
          <w:bCs/>
        </w:rPr>
        <w:t>4</w:t>
      </w:r>
      <w:r w:rsidRPr="00CA0378">
        <w:rPr>
          <w:rFonts w:ascii="Times New Roman" w:hAnsi="Times New Roman" w:cs="Times New Roman"/>
          <w:b/>
          <w:bCs/>
        </w:rPr>
        <w:t xml:space="preserve">. </w:t>
      </w:r>
      <w:r w:rsidRPr="00CA0378">
        <w:rPr>
          <w:rFonts w:ascii="Times New Roman" w:hAnsi="Times New Roman" w:cs="Times New Roman"/>
          <w:bCs/>
        </w:rPr>
        <w:t>Mediation analysis</w:t>
      </w:r>
      <w:r w:rsidRPr="00CA0378">
        <w:rPr>
          <w:rFonts w:ascii="Times New Roman" w:hAnsi="Times New Roman" w:cs="Times New Roman"/>
        </w:rPr>
        <w:t xml:space="preserve"> of peak values</w:t>
      </w:r>
      <w:r>
        <w:rPr>
          <w:rFonts w:ascii="Times New Roman" w:hAnsi="Times New Roman" w:cs="Times New Roman"/>
          <w:vertAlign w:val="superscript"/>
        </w:rPr>
        <w:t>*</w:t>
      </w:r>
      <w:r w:rsidRPr="00CA0378">
        <w:rPr>
          <w:rFonts w:ascii="Times New Roman" w:hAnsi="Times New Roman" w:cs="Times New Roman"/>
        </w:rPr>
        <w:t xml:space="preserve"> of biomarkers in the CUIMC/NYP COVID-19 cohort stratified by participants who are </w:t>
      </w:r>
      <w:r w:rsidRPr="004946E1">
        <w:rPr>
          <w:szCs w:val="24"/>
        </w:rPr>
        <w:sym w:font="Symbol" w:char="F0B3"/>
      </w:r>
      <w:r w:rsidRPr="004946E1">
        <w:rPr>
          <w:rFonts w:ascii="Times New Roman" w:hAnsi="Times New Roman" w:cs="Times New Roman"/>
        </w:rPr>
        <w:t xml:space="preserve"> </w:t>
      </w:r>
      <w:r w:rsidRPr="00CA0378">
        <w:rPr>
          <w:rFonts w:ascii="Times New Roman" w:hAnsi="Times New Roman" w:cs="Times New Roman"/>
        </w:rPr>
        <w:t>or &lt; age 50</w:t>
      </w:r>
      <w:bookmarkEnd w:id="3"/>
      <w:r w:rsidRPr="00CA0378">
        <w:rPr>
          <w:rFonts w:ascii="Times New Roman" w:hAnsi="Times New Roman" w:cs="Times New Roman"/>
        </w:rPr>
        <w:t xml:space="preserve"> </w:t>
      </w:r>
    </w:p>
    <w:p w14:paraId="15C2C559" w14:textId="77777777" w:rsidR="00823D35" w:rsidRPr="00CA0378" w:rsidRDefault="00823D35" w:rsidP="00823D35">
      <w:pPr>
        <w:tabs>
          <w:tab w:val="left" w:pos="2715"/>
        </w:tabs>
      </w:pPr>
    </w:p>
    <w:tbl>
      <w:tblPr>
        <w:tblStyle w:val="TableGrid"/>
        <w:tblW w:w="104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887"/>
        <w:gridCol w:w="1888"/>
        <w:gridCol w:w="1530"/>
        <w:gridCol w:w="1710"/>
        <w:gridCol w:w="1540"/>
      </w:tblGrid>
      <w:tr w:rsidR="00823D35" w:rsidRPr="00CA0378" w14:paraId="26244996" w14:textId="77777777" w:rsidTr="00C97407">
        <w:tc>
          <w:tcPr>
            <w:tcW w:w="1890" w:type="dxa"/>
            <w:vMerge w:val="restart"/>
            <w:shd w:val="clear" w:color="auto" w:fill="auto"/>
          </w:tcPr>
          <w:p w14:paraId="6C19ACCA" w14:textId="77777777" w:rsidR="00823D35" w:rsidRPr="00CA0378" w:rsidRDefault="00823D35" w:rsidP="00C97407">
            <w:pPr>
              <w:spacing w:line="276" w:lineRule="auto"/>
              <w:ind w:right="78"/>
              <w:rPr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</w:tcPr>
          <w:p w14:paraId="3006A9D6" w14:textId="77777777" w:rsidR="00823D35" w:rsidRPr="00CA0378" w:rsidRDefault="00823D35" w:rsidP="00C97407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Total Effect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0AAE3250" w14:textId="77777777" w:rsidR="00823D35" w:rsidRPr="00CA0378" w:rsidRDefault="00823D35" w:rsidP="00C97407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888" w:type="dxa"/>
            <w:shd w:val="clear" w:color="auto" w:fill="auto"/>
          </w:tcPr>
          <w:p w14:paraId="57CCEA0C" w14:textId="77777777" w:rsidR="00823D35" w:rsidRPr="00CA0378" w:rsidRDefault="00823D35" w:rsidP="00C97407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Mediator Mode</w:t>
            </w:r>
            <w:r>
              <w:rPr>
                <w:iCs/>
                <w:sz w:val="20"/>
                <w:szCs w:val="20"/>
              </w:rPr>
              <w:t>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6B3BB708" w14:textId="77777777" w:rsidR="00823D35" w:rsidRPr="00CA0378" w:rsidRDefault="00823D35" w:rsidP="00C97407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biomarker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CE9A497" w14:textId="77777777" w:rsidR="00823D35" w:rsidRPr="00CA0378" w:rsidRDefault="00823D35" w:rsidP="00C97407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Outcome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5A5C2A44" w14:textId="77777777" w:rsidR="00823D35" w:rsidRPr="00CA0378" w:rsidRDefault="00823D35" w:rsidP="00C9740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540" w:type="dxa"/>
            <w:shd w:val="clear" w:color="auto" w:fill="auto"/>
          </w:tcPr>
          <w:p w14:paraId="1CCE64D2" w14:textId="77777777" w:rsidR="00823D35" w:rsidRPr="00CA0378" w:rsidRDefault="00823D35" w:rsidP="00C9740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Proportion</w:t>
            </w:r>
          </w:p>
          <w:p w14:paraId="34FE9844" w14:textId="77777777" w:rsidR="00823D35" w:rsidRPr="00CA0378" w:rsidRDefault="00823D35" w:rsidP="00C9740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Mediated</w:t>
            </w:r>
          </w:p>
        </w:tc>
      </w:tr>
      <w:tr w:rsidR="00823D35" w:rsidRPr="00CA0378" w14:paraId="31FA7079" w14:textId="77777777" w:rsidTr="00C97407">
        <w:tc>
          <w:tcPr>
            <w:tcW w:w="1890" w:type="dxa"/>
            <w:vMerge/>
            <w:shd w:val="clear" w:color="auto" w:fill="auto"/>
          </w:tcPr>
          <w:p w14:paraId="5927D403" w14:textId="77777777" w:rsidR="00823D35" w:rsidRPr="00CA0378" w:rsidRDefault="00823D35" w:rsidP="00C97407">
            <w:pPr>
              <w:spacing w:line="360" w:lineRule="auto"/>
              <w:ind w:right="-136"/>
              <w:rPr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</w:tcPr>
          <w:p w14:paraId="67FD4CBB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888" w:type="dxa"/>
            <w:shd w:val="clear" w:color="auto" w:fill="auto"/>
          </w:tcPr>
          <w:p w14:paraId="7B75935F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Est (sex, p)</w:t>
            </w:r>
          </w:p>
        </w:tc>
        <w:tc>
          <w:tcPr>
            <w:tcW w:w="1530" w:type="dxa"/>
            <w:shd w:val="clear" w:color="auto" w:fill="auto"/>
          </w:tcPr>
          <w:p w14:paraId="68A3A3DD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710" w:type="dxa"/>
            <w:shd w:val="clear" w:color="auto" w:fill="auto"/>
          </w:tcPr>
          <w:p w14:paraId="68D234F7" w14:textId="77777777" w:rsidR="00823D35" w:rsidRPr="00CA0378" w:rsidRDefault="00823D35" w:rsidP="00C97407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biomarker, p)</w:t>
            </w:r>
          </w:p>
        </w:tc>
        <w:tc>
          <w:tcPr>
            <w:tcW w:w="1540" w:type="dxa"/>
            <w:shd w:val="clear" w:color="auto" w:fill="auto"/>
          </w:tcPr>
          <w:p w14:paraId="6346E635" w14:textId="77777777" w:rsidR="00823D35" w:rsidRPr="00CA0378" w:rsidRDefault="00823D35" w:rsidP="00C97407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(p-value)</w:t>
            </w:r>
          </w:p>
        </w:tc>
      </w:tr>
      <w:tr w:rsidR="00823D35" w:rsidRPr="00CA0378" w14:paraId="1AB37BC1" w14:textId="77777777" w:rsidTr="00C97407">
        <w:trPr>
          <w:trHeight w:val="161"/>
        </w:trPr>
        <w:tc>
          <w:tcPr>
            <w:tcW w:w="1890" w:type="dxa"/>
            <w:shd w:val="clear" w:color="auto" w:fill="auto"/>
          </w:tcPr>
          <w:p w14:paraId="6FB9970A" w14:textId="77777777" w:rsidR="00823D35" w:rsidRPr="00CA0378" w:rsidRDefault="00823D35" w:rsidP="00C97407">
            <w:pPr>
              <w:spacing w:line="360" w:lineRule="auto"/>
              <w:rPr>
                <w:iCs/>
                <w:sz w:val="20"/>
                <w:szCs w:val="20"/>
              </w:rPr>
            </w:pPr>
            <w:proofErr w:type="spellStart"/>
            <w:r w:rsidRPr="00CA0378">
              <w:rPr>
                <w:b/>
                <w:iCs/>
                <w:sz w:val="20"/>
                <w:szCs w:val="20"/>
              </w:rPr>
              <w:t>hs</w:t>
            </w:r>
            <w:proofErr w:type="spellEnd"/>
            <w:r w:rsidRPr="00CA0378">
              <w:rPr>
                <w:b/>
                <w:iCs/>
                <w:sz w:val="20"/>
                <w:szCs w:val="20"/>
              </w:rPr>
              <w:t>-CRP</w:t>
            </w:r>
          </w:p>
        </w:tc>
        <w:tc>
          <w:tcPr>
            <w:tcW w:w="1887" w:type="dxa"/>
            <w:shd w:val="clear" w:color="auto" w:fill="auto"/>
          </w:tcPr>
          <w:p w14:paraId="3DE4469B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79757867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A990E4A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CC604E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63B7BBFB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23D35" w:rsidRPr="00CA0378" w14:paraId="6E8900D6" w14:textId="77777777" w:rsidTr="00C97407">
        <w:trPr>
          <w:trHeight w:val="161"/>
        </w:trPr>
        <w:tc>
          <w:tcPr>
            <w:tcW w:w="1890" w:type="dxa"/>
            <w:shd w:val="clear" w:color="auto" w:fill="auto"/>
          </w:tcPr>
          <w:p w14:paraId="729F6058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 xml:space="preserve">All </w:t>
            </w: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97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shd w:val="clear" w:color="auto" w:fill="auto"/>
          </w:tcPr>
          <w:p w14:paraId="674009E0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00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  <w:shd w:val="clear" w:color="auto" w:fill="auto"/>
          </w:tcPr>
          <w:p w14:paraId="1EC7C499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85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530" w:type="dxa"/>
            <w:shd w:val="clear" w:color="auto" w:fill="auto"/>
          </w:tcPr>
          <w:p w14:paraId="70CDDC79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71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710" w:type="dxa"/>
            <w:shd w:val="clear" w:color="auto" w:fill="auto"/>
          </w:tcPr>
          <w:p w14:paraId="24900552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2.80 (p&lt;0.001)</w:t>
            </w:r>
          </w:p>
        </w:tc>
        <w:tc>
          <w:tcPr>
            <w:tcW w:w="1540" w:type="dxa"/>
            <w:shd w:val="clear" w:color="auto" w:fill="auto"/>
          </w:tcPr>
          <w:p w14:paraId="4428DBE7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2 (p&lt;0.001)</w:t>
            </w:r>
          </w:p>
        </w:tc>
      </w:tr>
      <w:tr w:rsidR="00823D35" w:rsidRPr="00CA0378" w14:paraId="45D37F4D" w14:textId="77777777" w:rsidTr="00C97407">
        <w:tc>
          <w:tcPr>
            <w:tcW w:w="1890" w:type="dxa"/>
            <w:shd w:val="clear" w:color="auto" w:fill="auto"/>
          </w:tcPr>
          <w:p w14:paraId="18F1FC5E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648)</w:t>
            </w:r>
          </w:p>
        </w:tc>
        <w:tc>
          <w:tcPr>
            <w:tcW w:w="1887" w:type="dxa"/>
            <w:shd w:val="clear" w:color="auto" w:fill="auto"/>
          </w:tcPr>
          <w:p w14:paraId="166B67E9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01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  <w:shd w:val="clear" w:color="auto" w:fill="auto"/>
          </w:tcPr>
          <w:p w14:paraId="317E0D3E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16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4BCED4D2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72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710" w:type="dxa"/>
            <w:shd w:val="clear" w:color="auto" w:fill="auto"/>
          </w:tcPr>
          <w:p w14:paraId="58C75933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77 (p&lt;0.001)</w:t>
            </w:r>
          </w:p>
        </w:tc>
        <w:tc>
          <w:tcPr>
            <w:tcW w:w="1540" w:type="dxa"/>
            <w:shd w:val="clear" w:color="auto" w:fill="auto"/>
          </w:tcPr>
          <w:p w14:paraId="72B5DC5B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5 (p&lt;0.001)</w:t>
            </w:r>
          </w:p>
        </w:tc>
      </w:tr>
      <w:tr w:rsidR="00823D35" w:rsidRPr="00CA0378" w14:paraId="3C1F3A97" w14:textId="77777777" w:rsidTr="00C97407">
        <w:tc>
          <w:tcPr>
            <w:tcW w:w="1890" w:type="dxa"/>
            <w:shd w:val="clear" w:color="auto" w:fill="auto"/>
          </w:tcPr>
          <w:p w14:paraId="5DC78AB5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330)</w:t>
            </w:r>
          </w:p>
        </w:tc>
        <w:tc>
          <w:tcPr>
            <w:tcW w:w="1887" w:type="dxa"/>
            <w:shd w:val="clear" w:color="auto" w:fill="auto"/>
          </w:tcPr>
          <w:p w14:paraId="4B212482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91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05)</w:t>
            </w:r>
          </w:p>
        </w:tc>
        <w:tc>
          <w:tcPr>
            <w:tcW w:w="1888" w:type="dxa"/>
            <w:shd w:val="clear" w:color="auto" w:fill="auto"/>
          </w:tcPr>
          <w:p w14:paraId="51827880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543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530" w:type="dxa"/>
            <w:shd w:val="clear" w:color="auto" w:fill="auto"/>
          </w:tcPr>
          <w:p w14:paraId="1555A836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56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86)</w:t>
            </w:r>
          </w:p>
        </w:tc>
        <w:tc>
          <w:tcPr>
            <w:tcW w:w="1710" w:type="dxa"/>
            <w:shd w:val="clear" w:color="auto" w:fill="auto"/>
          </w:tcPr>
          <w:p w14:paraId="1222CDB4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9.26 (p=0.100)</w:t>
            </w:r>
          </w:p>
        </w:tc>
        <w:tc>
          <w:tcPr>
            <w:tcW w:w="1540" w:type="dxa"/>
            <w:shd w:val="clear" w:color="auto" w:fill="auto"/>
          </w:tcPr>
          <w:p w14:paraId="5C3A1AB3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9 (p=0.030)</w:t>
            </w:r>
          </w:p>
        </w:tc>
      </w:tr>
      <w:tr w:rsidR="00823D35" w:rsidRPr="00CA0378" w14:paraId="4AF28F0E" w14:textId="77777777" w:rsidTr="00C97407">
        <w:tc>
          <w:tcPr>
            <w:tcW w:w="1890" w:type="dxa"/>
            <w:shd w:val="clear" w:color="auto" w:fill="auto"/>
          </w:tcPr>
          <w:p w14:paraId="15178C79" w14:textId="77777777" w:rsidR="00823D35" w:rsidRPr="00CA0378" w:rsidRDefault="00823D35" w:rsidP="00C9740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Ferritin</w:t>
            </w:r>
          </w:p>
        </w:tc>
        <w:tc>
          <w:tcPr>
            <w:tcW w:w="1887" w:type="dxa"/>
            <w:shd w:val="clear" w:color="auto" w:fill="auto"/>
          </w:tcPr>
          <w:p w14:paraId="4374BAB9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702C30F5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A5F1A77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D8743F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294804F2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23D35" w:rsidRPr="00CA0378" w14:paraId="161C6002" w14:textId="77777777" w:rsidTr="00C97407">
        <w:tc>
          <w:tcPr>
            <w:tcW w:w="1890" w:type="dxa"/>
            <w:shd w:val="clear" w:color="auto" w:fill="auto"/>
          </w:tcPr>
          <w:p w14:paraId="5666EF71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964)</w:t>
            </w:r>
          </w:p>
        </w:tc>
        <w:tc>
          <w:tcPr>
            <w:tcW w:w="1887" w:type="dxa"/>
            <w:shd w:val="clear" w:color="auto" w:fill="auto"/>
          </w:tcPr>
          <w:p w14:paraId="45FC9658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2 (p&lt;0.001)</w:t>
            </w:r>
          </w:p>
        </w:tc>
        <w:tc>
          <w:tcPr>
            <w:tcW w:w="1888" w:type="dxa"/>
            <w:shd w:val="clear" w:color="auto" w:fill="auto"/>
          </w:tcPr>
          <w:p w14:paraId="06209513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39 (p&lt;0.001)</w:t>
            </w:r>
          </w:p>
        </w:tc>
        <w:tc>
          <w:tcPr>
            <w:tcW w:w="1530" w:type="dxa"/>
            <w:shd w:val="clear" w:color="auto" w:fill="auto"/>
          </w:tcPr>
          <w:p w14:paraId="2B03AAFB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2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=0.001)</w:t>
            </w:r>
          </w:p>
        </w:tc>
        <w:tc>
          <w:tcPr>
            <w:tcW w:w="1710" w:type="dxa"/>
            <w:shd w:val="clear" w:color="auto" w:fill="auto"/>
          </w:tcPr>
          <w:p w14:paraId="46C3380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2.09 (p&lt;0.001)</w:t>
            </w:r>
          </w:p>
        </w:tc>
        <w:tc>
          <w:tcPr>
            <w:tcW w:w="1540" w:type="dxa"/>
            <w:shd w:val="clear" w:color="auto" w:fill="auto"/>
          </w:tcPr>
          <w:p w14:paraId="4A4A0E88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2 (p&lt;0.001)</w:t>
            </w:r>
          </w:p>
        </w:tc>
      </w:tr>
      <w:tr w:rsidR="00823D35" w:rsidRPr="00CA0378" w14:paraId="60E55A6C" w14:textId="77777777" w:rsidTr="00C97407">
        <w:tc>
          <w:tcPr>
            <w:tcW w:w="1890" w:type="dxa"/>
            <w:shd w:val="clear" w:color="auto" w:fill="auto"/>
          </w:tcPr>
          <w:p w14:paraId="599BF615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632)</w:t>
            </w:r>
          </w:p>
        </w:tc>
        <w:tc>
          <w:tcPr>
            <w:tcW w:w="1887" w:type="dxa"/>
            <w:shd w:val="clear" w:color="auto" w:fill="auto"/>
          </w:tcPr>
          <w:p w14:paraId="4F3C56CC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2 (p&lt;0.001)</w:t>
            </w:r>
          </w:p>
        </w:tc>
        <w:tc>
          <w:tcPr>
            <w:tcW w:w="1888" w:type="dxa"/>
            <w:shd w:val="clear" w:color="auto" w:fill="auto"/>
          </w:tcPr>
          <w:p w14:paraId="58DAC1C6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06 (p&lt;0.001)</w:t>
            </w:r>
          </w:p>
        </w:tc>
        <w:tc>
          <w:tcPr>
            <w:tcW w:w="1530" w:type="dxa"/>
            <w:shd w:val="clear" w:color="auto" w:fill="auto"/>
          </w:tcPr>
          <w:p w14:paraId="5B48B7D2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6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1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FC0ECE7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9 (p&lt;0.001)</w:t>
            </w:r>
          </w:p>
        </w:tc>
        <w:tc>
          <w:tcPr>
            <w:tcW w:w="1540" w:type="dxa"/>
            <w:shd w:val="clear" w:color="auto" w:fill="auto"/>
          </w:tcPr>
          <w:p w14:paraId="774D05D3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2 (p&lt;0.001)</w:t>
            </w:r>
          </w:p>
        </w:tc>
      </w:tr>
      <w:tr w:rsidR="00823D35" w:rsidRPr="00CA0378" w14:paraId="3A587F85" w14:textId="77777777" w:rsidTr="00C97407">
        <w:tc>
          <w:tcPr>
            <w:tcW w:w="1890" w:type="dxa"/>
            <w:shd w:val="clear" w:color="auto" w:fill="auto"/>
          </w:tcPr>
          <w:p w14:paraId="59CADB4B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332)</w:t>
            </w:r>
          </w:p>
        </w:tc>
        <w:tc>
          <w:tcPr>
            <w:tcW w:w="1887" w:type="dxa"/>
            <w:shd w:val="clear" w:color="auto" w:fill="auto"/>
          </w:tcPr>
          <w:p w14:paraId="564BA1F7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15 (p=0.083)</w:t>
            </w:r>
          </w:p>
        </w:tc>
        <w:tc>
          <w:tcPr>
            <w:tcW w:w="1888" w:type="dxa"/>
            <w:shd w:val="clear" w:color="auto" w:fill="auto"/>
          </w:tcPr>
          <w:p w14:paraId="2E9152C7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097 (p&lt;0.001)</w:t>
            </w:r>
          </w:p>
        </w:tc>
        <w:tc>
          <w:tcPr>
            <w:tcW w:w="1530" w:type="dxa"/>
            <w:shd w:val="clear" w:color="auto" w:fill="auto"/>
          </w:tcPr>
          <w:p w14:paraId="1821722A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93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21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6256EE0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7.82 (p&lt;0.001)</w:t>
            </w:r>
          </w:p>
        </w:tc>
        <w:tc>
          <w:tcPr>
            <w:tcW w:w="1540" w:type="dxa"/>
            <w:shd w:val="clear" w:color="auto" w:fill="auto"/>
          </w:tcPr>
          <w:p w14:paraId="751B7B5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7 (p=0.014)</w:t>
            </w:r>
          </w:p>
        </w:tc>
      </w:tr>
      <w:tr w:rsidR="00823D35" w:rsidRPr="00CA0378" w14:paraId="62640659" w14:textId="77777777" w:rsidTr="00C97407">
        <w:tc>
          <w:tcPr>
            <w:tcW w:w="1890" w:type="dxa"/>
            <w:shd w:val="clear" w:color="auto" w:fill="auto"/>
          </w:tcPr>
          <w:p w14:paraId="7020D7F9" w14:textId="77777777" w:rsidR="00823D35" w:rsidRPr="00CA0378" w:rsidRDefault="00823D35" w:rsidP="00C9740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1887" w:type="dxa"/>
            <w:shd w:val="clear" w:color="auto" w:fill="auto"/>
          </w:tcPr>
          <w:p w14:paraId="370A5050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21B7D36C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369F37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E86D7A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760CC164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23D35" w:rsidRPr="00CA0378" w14:paraId="4E2DDA0D" w14:textId="77777777" w:rsidTr="00C97407">
        <w:tc>
          <w:tcPr>
            <w:tcW w:w="1890" w:type="dxa"/>
            <w:shd w:val="clear" w:color="auto" w:fill="auto"/>
          </w:tcPr>
          <w:p w14:paraId="32546943" w14:textId="77777777" w:rsidR="00823D35" w:rsidRPr="00CA0378" w:rsidRDefault="00823D35" w:rsidP="00C97407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814)</w:t>
            </w:r>
          </w:p>
        </w:tc>
        <w:tc>
          <w:tcPr>
            <w:tcW w:w="1887" w:type="dxa"/>
            <w:shd w:val="clear" w:color="auto" w:fill="auto"/>
          </w:tcPr>
          <w:p w14:paraId="6B56FC83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3 (p&lt;0.001)</w:t>
            </w:r>
          </w:p>
        </w:tc>
        <w:tc>
          <w:tcPr>
            <w:tcW w:w="1888" w:type="dxa"/>
            <w:shd w:val="clear" w:color="auto" w:fill="auto"/>
          </w:tcPr>
          <w:p w14:paraId="0322313E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7 (p&lt;0.001)</w:t>
            </w:r>
          </w:p>
        </w:tc>
        <w:tc>
          <w:tcPr>
            <w:tcW w:w="1530" w:type="dxa"/>
            <w:shd w:val="clear" w:color="auto" w:fill="auto"/>
          </w:tcPr>
          <w:p w14:paraId="51C7D08B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4 (p&lt;0.001)</w:t>
            </w:r>
          </w:p>
        </w:tc>
        <w:tc>
          <w:tcPr>
            <w:tcW w:w="1710" w:type="dxa"/>
            <w:shd w:val="clear" w:color="auto" w:fill="auto"/>
          </w:tcPr>
          <w:p w14:paraId="7998471A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0.93 (p&lt;0.001)</w:t>
            </w:r>
          </w:p>
        </w:tc>
        <w:tc>
          <w:tcPr>
            <w:tcW w:w="1540" w:type="dxa"/>
            <w:shd w:val="clear" w:color="auto" w:fill="auto"/>
          </w:tcPr>
          <w:p w14:paraId="61ECA2C9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2 (p&lt;0.001)</w:t>
            </w:r>
          </w:p>
        </w:tc>
      </w:tr>
      <w:tr w:rsidR="00823D35" w:rsidRPr="00CA0378" w14:paraId="3B17AE5E" w14:textId="77777777" w:rsidTr="00C97407">
        <w:tc>
          <w:tcPr>
            <w:tcW w:w="1890" w:type="dxa"/>
            <w:shd w:val="clear" w:color="auto" w:fill="auto"/>
          </w:tcPr>
          <w:p w14:paraId="5013072E" w14:textId="77777777" w:rsidR="00823D35" w:rsidRPr="00CA0378" w:rsidRDefault="00823D35" w:rsidP="00C974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500)</w:t>
            </w:r>
          </w:p>
        </w:tc>
        <w:tc>
          <w:tcPr>
            <w:tcW w:w="1887" w:type="dxa"/>
            <w:shd w:val="clear" w:color="auto" w:fill="auto"/>
          </w:tcPr>
          <w:p w14:paraId="05073D1E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3 (p&lt;0.001)</w:t>
            </w:r>
          </w:p>
        </w:tc>
        <w:tc>
          <w:tcPr>
            <w:tcW w:w="1888" w:type="dxa"/>
            <w:shd w:val="clear" w:color="auto" w:fill="auto"/>
          </w:tcPr>
          <w:p w14:paraId="01C04D5E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12 (p&lt;0.001)</w:t>
            </w:r>
          </w:p>
        </w:tc>
        <w:tc>
          <w:tcPr>
            <w:tcW w:w="1530" w:type="dxa"/>
            <w:shd w:val="clear" w:color="auto" w:fill="auto"/>
          </w:tcPr>
          <w:p w14:paraId="4964BBBB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5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&lt;0.001)</w:t>
            </w:r>
          </w:p>
        </w:tc>
        <w:tc>
          <w:tcPr>
            <w:tcW w:w="1710" w:type="dxa"/>
            <w:shd w:val="clear" w:color="auto" w:fill="auto"/>
          </w:tcPr>
          <w:p w14:paraId="3882D1B3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6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&lt;0.001)</w:t>
            </w:r>
          </w:p>
        </w:tc>
        <w:tc>
          <w:tcPr>
            <w:tcW w:w="1540" w:type="dxa"/>
            <w:shd w:val="clear" w:color="auto" w:fill="auto"/>
          </w:tcPr>
          <w:p w14:paraId="0DB38590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2 (p&lt;0.001)</w:t>
            </w:r>
          </w:p>
        </w:tc>
      </w:tr>
      <w:tr w:rsidR="00823D35" w:rsidRPr="00CA0378" w14:paraId="2BA895E8" w14:textId="77777777" w:rsidTr="00C97407">
        <w:tc>
          <w:tcPr>
            <w:tcW w:w="1890" w:type="dxa"/>
            <w:shd w:val="clear" w:color="auto" w:fill="auto"/>
          </w:tcPr>
          <w:p w14:paraId="168929D0" w14:textId="77777777" w:rsidR="00823D35" w:rsidRPr="00CA0378" w:rsidRDefault="00823D35" w:rsidP="00C974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314)</w:t>
            </w:r>
          </w:p>
        </w:tc>
        <w:tc>
          <w:tcPr>
            <w:tcW w:w="1887" w:type="dxa"/>
            <w:shd w:val="clear" w:color="auto" w:fill="auto"/>
          </w:tcPr>
          <w:p w14:paraId="2715C5FD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92 (p=0.102)</w:t>
            </w:r>
          </w:p>
        </w:tc>
        <w:tc>
          <w:tcPr>
            <w:tcW w:w="1888" w:type="dxa"/>
            <w:shd w:val="clear" w:color="auto" w:fill="auto"/>
          </w:tcPr>
          <w:p w14:paraId="095941F2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13 (p=0.367)</w:t>
            </w:r>
          </w:p>
        </w:tc>
        <w:tc>
          <w:tcPr>
            <w:tcW w:w="1530" w:type="dxa"/>
            <w:shd w:val="clear" w:color="auto" w:fill="auto"/>
          </w:tcPr>
          <w:p w14:paraId="40439BE2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55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99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7CC00510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8.09 (p&lt;0.001)</w:t>
            </w:r>
          </w:p>
        </w:tc>
        <w:tc>
          <w:tcPr>
            <w:tcW w:w="1540" w:type="dxa"/>
            <w:shd w:val="clear" w:color="auto" w:fill="auto"/>
          </w:tcPr>
          <w:p w14:paraId="6D8F4074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9 (p=0.370)</w:t>
            </w:r>
          </w:p>
        </w:tc>
      </w:tr>
      <w:tr w:rsidR="00823D35" w:rsidRPr="00CA0378" w14:paraId="0F1595C0" w14:textId="77777777" w:rsidTr="00C97407">
        <w:tc>
          <w:tcPr>
            <w:tcW w:w="1890" w:type="dxa"/>
            <w:shd w:val="clear" w:color="auto" w:fill="auto"/>
          </w:tcPr>
          <w:p w14:paraId="7D8BB12E" w14:textId="77777777" w:rsidR="00823D35" w:rsidRPr="00CA0378" w:rsidRDefault="00823D35" w:rsidP="00C97407">
            <w:pPr>
              <w:spacing w:line="360" w:lineRule="auto"/>
              <w:rPr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887" w:type="dxa"/>
            <w:shd w:val="clear" w:color="auto" w:fill="auto"/>
          </w:tcPr>
          <w:p w14:paraId="731931FC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289F8F8D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C52E992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3D7353E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522275FF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23D35" w:rsidRPr="00CA0378" w14:paraId="3C1A22E7" w14:textId="77777777" w:rsidTr="00C97407">
        <w:tc>
          <w:tcPr>
            <w:tcW w:w="1890" w:type="dxa"/>
            <w:shd w:val="clear" w:color="auto" w:fill="auto"/>
          </w:tcPr>
          <w:p w14:paraId="4A1E9F9F" w14:textId="77777777" w:rsidR="00823D35" w:rsidRPr="00CA0378" w:rsidRDefault="00823D35" w:rsidP="00C97407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2,106)</w:t>
            </w:r>
          </w:p>
        </w:tc>
        <w:tc>
          <w:tcPr>
            <w:tcW w:w="1887" w:type="dxa"/>
            <w:shd w:val="clear" w:color="auto" w:fill="auto"/>
          </w:tcPr>
          <w:p w14:paraId="13DE6B6F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8 (p&lt;0.001)</w:t>
            </w:r>
          </w:p>
        </w:tc>
        <w:tc>
          <w:tcPr>
            <w:tcW w:w="1888" w:type="dxa"/>
            <w:shd w:val="clear" w:color="auto" w:fill="auto"/>
          </w:tcPr>
          <w:p w14:paraId="56CC3E8A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30 (p&lt;0.001)</w:t>
            </w:r>
          </w:p>
        </w:tc>
        <w:tc>
          <w:tcPr>
            <w:tcW w:w="1530" w:type="dxa"/>
            <w:shd w:val="clear" w:color="auto" w:fill="auto"/>
          </w:tcPr>
          <w:p w14:paraId="74881D54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2 (p=0.001)</w:t>
            </w:r>
          </w:p>
        </w:tc>
        <w:tc>
          <w:tcPr>
            <w:tcW w:w="1710" w:type="dxa"/>
            <w:shd w:val="clear" w:color="auto" w:fill="auto"/>
          </w:tcPr>
          <w:p w14:paraId="24DA209E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4 (p&lt;0.001)</w:t>
            </w:r>
          </w:p>
        </w:tc>
        <w:tc>
          <w:tcPr>
            <w:tcW w:w="1540" w:type="dxa"/>
            <w:shd w:val="clear" w:color="auto" w:fill="auto"/>
          </w:tcPr>
          <w:p w14:paraId="5F222609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5 (p&lt;0.001)</w:t>
            </w:r>
          </w:p>
        </w:tc>
      </w:tr>
      <w:tr w:rsidR="00823D35" w:rsidRPr="00CA0378" w14:paraId="15078D06" w14:textId="77777777" w:rsidTr="00C97407">
        <w:tc>
          <w:tcPr>
            <w:tcW w:w="1890" w:type="dxa"/>
            <w:shd w:val="clear" w:color="auto" w:fill="auto"/>
          </w:tcPr>
          <w:p w14:paraId="51B9C684" w14:textId="77777777" w:rsidR="00823D35" w:rsidRPr="00CA0378" w:rsidRDefault="00823D35" w:rsidP="00C974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739)</w:t>
            </w:r>
          </w:p>
        </w:tc>
        <w:tc>
          <w:tcPr>
            <w:tcW w:w="1887" w:type="dxa"/>
            <w:shd w:val="clear" w:color="auto" w:fill="auto"/>
          </w:tcPr>
          <w:p w14:paraId="5F01A48C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8 (p&lt;0.001)</w:t>
            </w:r>
          </w:p>
        </w:tc>
        <w:tc>
          <w:tcPr>
            <w:tcW w:w="1888" w:type="dxa"/>
            <w:shd w:val="clear" w:color="auto" w:fill="auto"/>
          </w:tcPr>
          <w:p w14:paraId="5D126C98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29 (p&lt;0.001)</w:t>
            </w:r>
          </w:p>
        </w:tc>
        <w:tc>
          <w:tcPr>
            <w:tcW w:w="1530" w:type="dxa"/>
            <w:shd w:val="clear" w:color="auto" w:fill="auto"/>
          </w:tcPr>
          <w:p w14:paraId="26DCE5FA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2 (p=0.002)</w:t>
            </w:r>
          </w:p>
        </w:tc>
        <w:tc>
          <w:tcPr>
            <w:tcW w:w="1710" w:type="dxa"/>
            <w:shd w:val="clear" w:color="auto" w:fill="auto"/>
          </w:tcPr>
          <w:p w14:paraId="036F6AB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4 (p&lt;0.001)</w:t>
            </w:r>
          </w:p>
        </w:tc>
        <w:tc>
          <w:tcPr>
            <w:tcW w:w="1540" w:type="dxa"/>
            <w:shd w:val="clear" w:color="auto" w:fill="auto"/>
          </w:tcPr>
          <w:p w14:paraId="645E69A3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5 (p&lt;0.001)</w:t>
            </w:r>
          </w:p>
        </w:tc>
      </w:tr>
      <w:tr w:rsidR="00823D35" w:rsidRPr="00CA0378" w14:paraId="141BFC9D" w14:textId="77777777" w:rsidTr="00C97407">
        <w:tc>
          <w:tcPr>
            <w:tcW w:w="1890" w:type="dxa"/>
            <w:shd w:val="clear" w:color="auto" w:fill="auto"/>
          </w:tcPr>
          <w:p w14:paraId="5DB9EDDA" w14:textId="77777777" w:rsidR="00823D35" w:rsidRPr="00CA0378" w:rsidRDefault="00823D35" w:rsidP="00C97407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367)</w:t>
            </w:r>
          </w:p>
        </w:tc>
        <w:tc>
          <w:tcPr>
            <w:tcW w:w="1887" w:type="dxa"/>
            <w:shd w:val="clear" w:color="auto" w:fill="auto"/>
          </w:tcPr>
          <w:p w14:paraId="40E6B9C2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10 (p=0.082)</w:t>
            </w:r>
          </w:p>
        </w:tc>
        <w:tc>
          <w:tcPr>
            <w:tcW w:w="1888" w:type="dxa"/>
            <w:shd w:val="clear" w:color="auto" w:fill="auto"/>
          </w:tcPr>
          <w:p w14:paraId="6E712117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38 (p&lt;0.001)</w:t>
            </w:r>
          </w:p>
        </w:tc>
        <w:tc>
          <w:tcPr>
            <w:tcW w:w="1530" w:type="dxa"/>
            <w:shd w:val="clear" w:color="auto" w:fill="auto"/>
          </w:tcPr>
          <w:p w14:paraId="050F527D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9 (p=0.241)</w:t>
            </w:r>
          </w:p>
        </w:tc>
        <w:tc>
          <w:tcPr>
            <w:tcW w:w="1710" w:type="dxa"/>
            <w:shd w:val="clear" w:color="auto" w:fill="auto"/>
          </w:tcPr>
          <w:p w14:paraId="37DC44E0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54 (p&lt;0.001)</w:t>
            </w:r>
          </w:p>
        </w:tc>
        <w:tc>
          <w:tcPr>
            <w:tcW w:w="1540" w:type="dxa"/>
            <w:shd w:val="clear" w:color="auto" w:fill="auto"/>
          </w:tcPr>
          <w:p w14:paraId="184B1973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3 (p=0.062)</w:t>
            </w:r>
          </w:p>
        </w:tc>
      </w:tr>
      <w:tr w:rsidR="00823D35" w:rsidRPr="00CA0378" w14:paraId="46CDAF95" w14:textId="77777777" w:rsidTr="00C97407">
        <w:tc>
          <w:tcPr>
            <w:tcW w:w="1890" w:type="dxa"/>
            <w:shd w:val="clear" w:color="auto" w:fill="auto"/>
          </w:tcPr>
          <w:p w14:paraId="10B6D07B" w14:textId="77777777" w:rsidR="00823D35" w:rsidRPr="00CA0378" w:rsidRDefault="00823D35" w:rsidP="00C9740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A0378">
              <w:rPr>
                <w:b/>
                <w:bCs/>
                <w:sz w:val="20"/>
                <w:szCs w:val="20"/>
              </w:rPr>
              <w:t>hs</w:t>
            </w:r>
            <w:proofErr w:type="spellEnd"/>
            <w:r w:rsidRPr="00CA0378">
              <w:rPr>
                <w:b/>
                <w:bCs/>
                <w:sz w:val="20"/>
                <w:szCs w:val="20"/>
              </w:rPr>
              <w:t>-Troponin T</w:t>
            </w:r>
          </w:p>
        </w:tc>
        <w:tc>
          <w:tcPr>
            <w:tcW w:w="1887" w:type="dxa"/>
            <w:shd w:val="clear" w:color="auto" w:fill="auto"/>
          </w:tcPr>
          <w:p w14:paraId="5068B010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5B372430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D741F20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ADAF8BA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5D84B2D6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23D35" w:rsidRPr="00CA0378" w14:paraId="7FB5D1F1" w14:textId="77777777" w:rsidTr="00C97407">
        <w:trPr>
          <w:trHeight w:val="161"/>
        </w:trPr>
        <w:tc>
          <w:tcPr>
            <w:tcW w:w="1890" w:type="dxa"/>
          </w:tcPr>
          <w:p w14:paraId="5BD5B9EC" w14:textId="77777777" w:rsidR="00823D35" w:rsidRPr="00CA0378" w:rsidRDefault="00823D35" w:rsidP="00C97407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954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314A87EC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05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</w:tcPr>
          <w:p w14:paraId="134D45E0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301 </w:t>
            </w:r>
            <w:r w:rsidRPr="00CA0378">
              <w:rPr>
                <w:sz w:val="20"/>
                <w:szCs w:val="20"/>
              </w:rPr>
              <w:t>(p&lt;0.001)</w:t>
            </w:r>
          </w:p>
        </w:tc>
        <w:tc>
          <w:tcPr>
            <w:tcW w:w="1530" w:type="dxa"/>
          </w:tcPr>
          <w:p w14:paraId="167E4D63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1.70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66B8C7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2.55 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66F92964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5 (p&lt;0.001)</w:t>
            </w:r>
          </w:p>
        </w:tc>
      </w:tr>
      <w:tr w:rsidR="00823D35" w:rsidRPr="00CA0378" w14:paraId="1E97FB0A" w14:textId="77777777" w:rsidTr="00C97407">
        <w:trPr>
          <w:trHeight w:val="161"/>
        </w:trPr>
        <w:tc>
          <w:tcPr>
            <w:tcW w:w="1890" w:type="dxa"/>
          </w:tcPr>
          <w:p w14:paraId="7D440AF9" w14:textId="77777777" w:rsidR="00823D35" w:rsidRPr="00CA0378" w:rsidRDefault="00823D35" w:rsidP="00C97407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1,630)</w:t>
            </w:r>
          </w:p>
        </w:tc>
        <w:tc>
          <w:tcPr>
            <w:tcW w:w="1887" w:type="dxa"/>
          </w:tcPr>
          <w:p w14:paraId="3665FF8C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05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</w:tcPr>
          <w:p w14:paraId="020978E7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316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06FDDA1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71 </w:t>
            </w:r>
            <w:r w:rsidRPr="00CA0378">
              <w:rPr>
                <w:sz w:val="20"/>
                <w:szCs w:val="20"/>
              </w:rPr>
              <w:t>(p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E964DAC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45 (p&lt;0.001)</w:t>
            </w:r>
          </w:p>
        </w:tc>
        <w:tc>
          <w:tcPr>
            <w:tcW w:w="1540" w:type="dxa"/>
          </w:tcPr>
          <w:p w14:paraId="072E8459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5 (p&lt;0.001)</w:t>
            </w:r>
          </w:p>
        </w:tc>
      </w:tr>
      <w:tr w:rsidR="00823D35" w:rsidRPr="00CA0378" w14:paraId="78F6E23A" w14:textId="77777777" w:rsidTr="00C97407">
        <w:trPr>
          <w:trHeight w:val="161"/>
        </w:trPr>
        <w:tc>
          <w:tcPr>
            <w:tcW w:w="1890" w:type="dxa"/>
          </w:tcPr>
          <w:p w14:paraId="478664A8" w14:textId="77777777" w:rsidR="00823D35" w:rsidRPr="00CA0378" w:rsidRDefault="00823D35" w:rsidP="00C97407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50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324)</w:t>
            </w:r>
          </w:p>
        </w:tc>
        <w:tc>
          <w:tcPr>
            <w:tcW w:w="1887" w:type="dxa"/>
          </w:tcPr>
          <w:p w14:paraId="09D05973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82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13)</w:t>
            </w:r>
          </w:p>
        </w:tc>
        <w:tc>
          <w:tcPr>
            <w:tcW w:w="1888" w:type="dxa"/>
          </w:tcPr>
          <w:p w14:paraId="19045125" w14:textId="77777777" w:rsidR="00823D35" w:rsidRPr="00CA0378" w:rsidRDefault="00823D35" w:rsidP="00C97407">
            <w:pPr>
              <w:spacing w:line="360" w:lineRule="auto"/>
              <w:ind w:right="68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33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29)</w:t>
            </w:r>
          </w:p>
        </w:tc>
        <w:tc>
          <w:tcPr>
            <w:tcW w:w="1530" w:type="dxa"/>
          </w:tcPr>
          <w:p w14:paraId="55A9AD0A" w14:textId="77777777" w:rsidR="00823D35" w:rsidRPr="00CA0378" w:rsidRDefault="00823D35" w:rsidP="00C97407">
            <w:pPr>
              <w:spacing w:line="360" w:lineRule="auto"/>
              <w:ind w:right="67"/>
              <w:jc w:val="center"/>
              <w:rPr>
                <w:rStyle w:val="highlight"/>
                <w:rFonts w:eastAsiaTheme="majorEastAsia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3.59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25)</w:t>
            </w:r>
          </w:p>
        </w:tc>
        <w:tc>
          <w:tcPr>
            <w:tcW w:w="1710" w:type="dxa"/>
          </w:tcPr>
          <w:p w14:paraId="6960461A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5.17 (p&lt;0.001)</w:t>
            </w:r>
          </w:p>
        </w:tc>
        <w:tc>
          <w:tcPr>
            <w:tcW w:w="1540" w:type="dxa"/>
          </w:tcPr>
          <w:p w14:paraId="2D6E3BBF" w14:textId="77777777" w:rsidR="00823D35" w:rsidRPr="00CA0378" w:rsidRDefault="00823D35" w:rsidP="00C9740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0.24 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(p</w:t>
            </w:r>
            <w:r w:rsidRPr="00CA0378">
              <w:rPr>
                <w:sz w:val="20"/>
                <w:szCs w:val="20"/>
              </w:rPr>
              <w:t>=0.058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</w:tr>
    </w:tbl>
    <w:p w14:paraId="3251D517" w14:textId="77777777" w:rsidR="00823D35" w:rsidRDefault="00823D35" w:rsidP="00823D35">
      <w:pPr>
        <w:rPr>
          <w:sz w:val="20"/>
          <w:szCs w:val="20"/>
          <w:vertAlign w:val="superscript"/>
        </w:rPr>
      </w:pPr>
    </w:p>
    <w:p w14:paraId="08689D50" w14:textId="77777777" w:rsidR="00823D35" w:rsidRDefault="00823D35" w:rsidP="00823D3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CA0378">
        <w:rPr>
          <w:sz w:val="20"/>
          <w:szCs w:val="20"/>
        </w:rPr>
        <w:t xml:space="preserve">Peak biomarker level was determined based on all measurements. All values were natural log transformed and standardized for analysis; </w:t>
      </w:r>
      <w:r>
        <w:rPr>
          <w:rFonts w:ascii="HelveticaNeue" w:hAnsi="HelveticaNeue"/>
          <w:color w:val="000000"/>
          <w:shd w:val="clear" w:color="auto" w:fill="FFFFFF"/>
        </w:rPr>
        <w:t>†</w:t>
      </w:r>
      <w:r w:rsidRPr="00CA0378">
        <w:rPr>
          <w:sz w:val="20"/>
          <w:szCs w:val="20"/>
        </w:rPr>
        <w:t>All models included terms for sex and were adjusted for age, obesity, race/ethnicity, and the number of biomarker measurements. The outcome model included both sex and the biomarker as predictor variables</w:t>
      </w:r>
      <w:r>
        <w:rPr>
          <w:sz w:val="20"/>
          <w:szCs w:val="20"/>
        </w:rPr>
        <w:t>.</w:t>
      </w:r>
    </w:p>
    <w:p w14:paraId="3067C441" w14:textId="77777777" w:rsidR="00823D35" w:rsidRPr="00D13D2F" w:rsidRDefault="00823D35" w:rsidP="00823D35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hs</w:t>
      </w:r>
      <w:proofErr w:type="spellEnd"/>
      <w:r>
        <w:rPr>
          <w:sz w:val="20"/>
          <w:szCs w:val="20"/>
        </w:rPr>
        <w:t xml:space="preserve">-CRP, high sensitivity C-reactive protein; </w:t>
      </w:r>
      <w:proofErr w:type="spellStart"/>
      <w:r>
        <w:rPr>
          <w:sz w:val="20"/>
          <w:szCs w:val="20"/>
        </w:rPr>
        <w:t>hs-cTNT</w:t>
      </w:r>
      <w:proofErr w:type="spellEnd"/>
      <w:r>
        <w:rPr>
          <w:sz w:val="20"/>
          <w:szCs w:val="20"/>
        </w:rPr>
        <w:t>, high sensitivity cardiac Troponin T</w:t>
      </w:r>
    </w:p>
    <w:p w14:paraId="48AB7B3B" w14:textId="77777777" w:rsidR="00823D35" w:rsidRDefault="00823D35">
      <w:pPr>
        <w:spacing w:after="160" w:line="259" w:lineRule="auto"/>
        <w:rPr>
          <w:rFonts w:eastAsiaTheme="majorEastAsia"/>
          <w:b/>
          <w:bCs/>
          <w:szCs w:val="32"/>
          <w:lang w:bidi="ar-SA"/>
        </w:rPr>
      </w:pPr>
      <w:r>
        <w:rPr>
          <w:b/>
          <w:bCs/>
        </w:rPr>
        <w:br w:type="page"/>
      </w:r>
    </w:p>
    <w:p w14:paraId="77179090" w14:textId="3788F009" w:rsidR="006D5F39" w:rsidRDefault="006D5F39" w:rsidP="00EF76E7">
      <w:pPr>
        <w:pStyle w:val="Heading1"/>
        <w:rPr>
          <w:rFonts w:ascii="Times New Roman" w:hAnsi="Times New Roman" w:cs="Times New Roman"/>
        </w:rPr>
      </w:pPr>
      <w:r w:rsidRPr="00CA0378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C474C1" w:rsidRPr="00CA0378">
        <w:rPr>
          <w:rFonts w:ascii="Times New Roman" w:hAnsi="Times New Roman" w:cs="Times New Roman"/>
          <w:b/>
          <w:bCs/>
        </w:rPr>
        <w:t>S</w:t>
      </w:r>
      <w:r w:rsidR="00823D35">
        <w:rPr>
          <w:rFonts w:ascii="Times New Roman" w:hAnsi="Times New Roman" w:cs="Times New Roman"/>
          <w:b/>
          <w:bCs/>
        </w:rPr>
        <w:t>5</w:t>
      </w:r>
      <w:r w:rsidRPr="00CA0378">
        <w:rPr>
          <w:rFonts w:ascii="Times New Roman" w:hAnsi="Times New Roman" w:cs="Times New Roman"/>
          <w:b/>
          <w:bCs/>
        </w:rPr>
        <w:t xml:space="preserve">. </w:t>
      </w:r>
      <w:r w:rsidRPr="00CA0378">
        <w:rPr>
          <w:rFonts w:ascii="Times New Roman" w:hAnsi="Times New Roman" w:cs="Times New Roman"/>
        </w:rPr>
        <w:t xml:space="preserve">Clinical characteristics and admission labs overall and by sex in the </w:t>
      </w:r>
      <w:r w:rsidR="00C474C1" w:rsidRPr="00CA0378">
        <w:rPr>
          <w:rFonts w:ascii="Times New Roman" w:hAnsi="Times New Roman" w:cs="Times New Roman"/>
        </w:rPr>
        <w:t>MGH</w:t>
      </w:r>
      <w:r w:rsidRPr="00CA0378">
        <w:rPr>
          <w:rFonts w:ascii="Times New Roman" w:hAnsi="Times New Roman" w:cs="Times New Roman"/>
        </w:rPr>
        <w:t xml:space="preserve"> cohort</w:t>
      </w:r>
      <w:bookmarkEnd w:id="4"/>
    </w:p>
    <w:p w14:paraId="12715A78" w14:textId="77777777" w:rsidR="006E3182" w:rsidRPr="006E3182" w:rsidRDefault="006E3182" w:rsidP="006E3182">
      <w:pPr>
        <w:rPr>
          <w:lang w:bidi="ar-SA"/>
        </w:rPr>
      </w:pPr>
    </w:p>
    <w:tbl>
      <w:tblPr>
        <w:tblStyle w:val="PlainTable5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1709"/>
        <w:gridCol w:w="1889"/>
        <w:gridCol w:w="1709"/>
        <w:gridCol w:w="1175"/>
      </w:tblGrid>
      <w:tr w:rsidR="006D5F39" w:rsidRPr="00CA0378" w14:paraId="2EB51239" w14:textId="77777777" w:rsidTr="001D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8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803C58" w14:textId="77777777" w:rsidR="006D5F39" w:rsidRPr="00CA0378" w:rsidRDefault="006D5F39" w:rsidP="001D5C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797BAAF" w14:textId="77777777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Overall</w:t>
            </w:r>
          </w:p>
          <w:p w14:paraId="52E1A6B0" w14:textId="77777777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1391)</w:t>
            </w:r>
          </w:p>
        </w:tc>
        <w:tc>
          <w:tcPr>
            <w:tcW w:w="1889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5C482FB" w14:textId="77777777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Men</w:t>
            </w:r>
          </w:p>
          <w:p w14:paraId="4EE1B73E" w14:textId="77777777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794)</w:t>
            </w:r>
          </w:p>
        </w:tc>
        <w:tc>
          <w:tcPr>
            <w:tcW w:w="1709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43F9A1E" w14:textId="77777777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Women</w:t>
            </w:r>
          </w:p>
          <w:p w14:paraId="57084D82" w14:textId="77777777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596)</w:t>
            </w:r>
          </w:p>
        </w:tc>
        <w:tc>
          <w:tcPr>
            <w:tcW w:w="1175" w:type="dxa"/>
            <w:tcBorders>
              <w:bottom w:val="none" w:sz="0" w:space="0" w:color="auto"/>
            </w:tcBorders>
            <w:shd w:val="clear" w:color="auto" w:fill="auto"/>
          </w:tcPr>
          <w:p w14:paraId="7492618B" w14:textId="1FD16044" w:rsidR="006D5F39" w:rsidRPr="00CA0378" w:rsidRDefault="006D5F39" w:rsidP="001D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CA0378">
              <w:rPr>
                <w:color w:val="000000"/>
                <w:sz w:val="20"/>
                <w:szCs w:val="20"/>
              </w:rPr>
              <w:t>P-valu</w:t>
            </w:r>
            <w:r w:rsidR="00C51AAB">
              <w:rPr>
                <w:color w:val="000000"/>
                <w:sz w:val="20"/>
                <w:szCs w:val="20"/>
              </w:rPr>
              <w:t>e</w:t>
            </w:r>
            <w:r w:rsidR="00C51AAB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D5F39" w:rsidRPr="00CA0378" w14:paraId="24D89A07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7388F0F1" w14:textId="02BE496D" w:rsidR="006D5F39" w:rsidRPr="00CA0378" w:rsidRDefault="005A3067" w:rsidP="001D5CC1">
            <w:pPr>
              <w:spacing w:line="360" w:lineRule="auto"/>
              <w:jc w:val="left"/>
              <w:rPr>
                <w:b/>
                <w:i w:val="0"/>
                <w:color w:val="000000"/>
                <w:sz w:val="20"/>
                <w:szCs w:val="20"/>
              </w:rPr>
            </w:pPr>
            <w:r>
              <w:rPr>
                <w:b/>
                <w:i w:val="0"/>
                <w:color w:val="000000"/>
                <w:sz w:val="20"/>
                <w:szCs w:val="20"/>
              </w:rPr>
              <w:t>Presentation to Ca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7903E64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3B67173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292B0A91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</w:tcPr>
          <w:p w14:paraId="73412295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6D5F39" w:rsidRPr="00CA0378" w14:paraId="55851885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0F6AA739" w14:textId="77777777" w:rsidR="006D5F39" w:rsidRPr="00CA0378" w:rsidRDefault="006D5F39" w:rsidP="001D5CC1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>Age in years (Median [IQR]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099DDCAC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0 (45.5,73.4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8277759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9.5 (46.4,72.1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D1A4208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0.4 (44,75.1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3642FA8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462</w:t>
            </w:r>
          </w:p>
        </w:tc>
      </w:tr>
      <w:tr w:rsidR="006D5F39" w:rsidRPr="00CA0378" w14:paraId="2B898C72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6E0A9402" w14:textId="77777777" w:rsidR="006D5F39" w:rsidRPr="00CA0378" w:rsidRDefault="006D5F39" w:rsidP="001D5C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 xml:space="preserve">Age </w:t>
            </w:r>
            <w:r w:rsidRPr="00CA0378">
              <w:rPr>
                <w:i w:val="0"/>
                <w:iCs w:val="0"/>
                <w:sz w:val="20"/>
                <w:szCs w:val="20"/>
              </w:rPr>
              <w:sym w:font="Symbol" w:char="F0B3"/>
            </w:r>
            <w:r w:rsidRPr="00CA0378">
              <w:rPr>
                <w:i w:val="0"/>
                <w:sz w:val="20"/>
                <w:szCs w:val="20"/>
              </w:rPr>
              <w:t xml:space="preserve"> </w:t>
            </w: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65 years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6DD0DEF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49/1390(0.39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96C5162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02/794(0.38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B7AE1FD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47/596(0.41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43C6207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6D5F39" w:rsidRPr="00CA0378" w14:paraId="02234E1D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53305CD1" w14:textId="77777777" w:rsidR="006D5F39" w:rsidRPr="00CA0378" w:rsidRDefault="006D5F39" w:rsidP="001D5CC1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>White/non-Hispanic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01659C7D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50/1275(0.43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23123BB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13/714(0.44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23478E1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37/561(0.42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20E1AB4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608</w:t>
            </w:r>
          </w:p>
        </w:tc>
      </w:tr>
      <w:tr w:rsidR="006D5F39" w:rsidRPr="00CA0378" w14:paraId="4E97BA1B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1F785ABF" w14:textId="77777777" w:rsidR="006D5F39" w:rsidRPr="00CA0378" w:rsidRDefault="006D5F39" w:rsidP="001D5CC1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Black/non-Hispanic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73E0B4E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49/1275(0.12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5244AFD6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74/714(0.10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01A924A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75/561(0.13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66AE9CB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6D5F39" w:rsidRPr="00CA0378" w14:paraId="0C0596DB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2DCB81D7" w14:textId="77777777" w:rsidR="006D5F39" w:rsidRPr="00CA0378" w:rsidRDefault="006D5F39" w:rsidP="001D5CC1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340DB63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92/1275(0.39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1A2D4D58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82/714(0.39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6FCDD7E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10/561(0.37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DCA1147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488</w:t>
            </w:r>
          </w:p>
        </w:tc>
      </w:tr>
      <w:tr w:rsidR="006D5F39" w:rsidRPr="00CA0378" w14:paraId="43C8294A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4D78FCAA" w14:textId="77777777" w:rsidR="006D5F39" w:rsidRPr="00CA0378" w:rsidRDefault="006D5F39" w:rsidP="001D5C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581ECEF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84/1275(0.07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546B6B3C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5/714(0.06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7FDB18B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9/561(0.07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1A90E5AF" w14:textId="77777777" w:rsidR="006D5F39" w:rsidRPr="00CA0378" w:rsidRDefault="006D5F39" w:rsidP="001D5C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726</w:t>
            </w:r>
          </w:p>
        </w:tc>
      </w:tr>
      <w:tr w:rsidR="006D5F39" w:rsidRPr="00CA0378" w14:paraId="01710043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47F0D14E" w14:textId="77777777" w:rsidR="006D5F39" w:rsidRPr="00CA0378" w:rsidRDefault="006D5F39" w:rsidP="001D5C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C9A8B41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845/1391(0.61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4FDD285C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09/794(0.64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262330D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35/596(0.56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C4D6D90" w14:textId="77777777" w:rsidR="006D5F39" w:rsidRPr="00CA0378" w:rsidRDefault="006D5F39" w:rsidP="001D5C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B425B9" w:rsidRPr="00CA0378" w14:paraId="72969851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270B45DD" w14:textId="73391C34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BMI (Median [IQR]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683EA2D" w14:textId="70FBDF6A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9.1 (25.4,33.7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DBBB7B5" w14:textId="09B6CE56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8.6 (25.2,32.9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583823A" w14:textId="4516713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9.8 (25.6,35.0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127E55C" w14:textId="090218C2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B425B9" w:rsidRPr="00CA0378" w14:paraId="62B6C022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60D82333" w14:textId="77777777" w:rsidR="00B425B9" w:rsidRPr="00CA0378" w:rsidRDefault="00B425B9" w:rsidP="00B425B9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On Statins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ECB5223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45/1391(0.39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91AF729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46/794(0.44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A88AFB1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99/596(0.33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8C9044C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425B9" w:rsidRPr="00CA0378" w14:paraId="5079EAE6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17F5C11B" w14:textId="0DFCCF77" w:rsidR="00B425B9" w:rsidRPr="00CA0378" w:rsidRDefault="00B425B9" w:rsidP="00B425B9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 xml:space="preserve">On </w:t>
            </w:r>
            <w:proofErr w:type="spellStart"/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ACE</w:t>
            </w:r>
            <w:r w:rsidR="00E323B5">
              <w:rPr>
                <w:i w:val="0"/>
                <w:iCs w:val="0"/>
                <w:color w:val="000000"/>
                <w:sz w:val="20"/>
                <w:szCs w:val="20"/>
              </w:rPr>
              <w:t>i</w:t>
            </w:r>
            <w:proofErr w:type="spellEnd"/>
            <w:r w:rsidR="00E323B5">
              <w:rPr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or ARBs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9FDD9BD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22/1391(0.23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A96F297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74/794(0.22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BE556E8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48/596(0.25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843EA22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226</w:t>
            </w:r>
          </w:p>
        </w:tc>
      </w:tr>
      <w:tr w:rsidR="00B425B9" w:rsidRPr="00CA0378" w14:paraId="296378A8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7A74CFAB" w14:textId="0A66C9C9" w:rsidR="00B425B9" w:rsidRPr="00CA0378" w:rsidRDefault="00B425B9" w:rsidP="00B425B9">
            <w:pPr>
              <w:spacing w:line="360" w:lineRule="auto"/>
              <w:jc w:val="left"/>
              <w:rPr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b/>
                <w:i w:val="0"/>
                <w:iCs w:val="0"/>
                <w:color w:val="000000"/>
                <w:sz w:val="20"/>
                <w:szCs w:val="20"/>
              </w:rPr>
              <w:t>Co-morbidities</w:t>
            </w:r>
            <w:r w:rsidRPr="00C51AAB">
              <w:rPr>
                <w:rFonts w:ascii="HelveticaNeue" w:hAnsi="HelveticaNeue"/>
                <w:i w:val="0"/>
                <w:iCs w:val="0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E4FBAF8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3C4BE66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bottom"/>
          </w:tcPr>
          <w:p w14:paraId="2DC8FDBD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vAlign w:val="bottom"/>
          </w:tcPr>
          <w:p w14:paraId="12BAF55C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425B9" w:rsidRPr="00CA0378" w14:paraId="7FBD69A8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7237E8AC" w14:textId="56BCAE49" w:rsidR="00B425B9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>Obes</w:t>
            </w:r>
            <w:r>
              <w:rPr>
                <w:i w:val="0"/>
                <w:color w:val="000000"/>
                <w:sz w:val="20"/>
                <w:szCs w:val="20"/>
              </w:rPr>
              <w:t>ity</w:t>
            </w:r>
            <w:r w:rsidRPr="00C51AAB">
              <w:rPr>
                <w:rFonts w:ascii="HelveticaNeue" w:hAnsi="HelveticaNeue"/>
                <w:i w:val="0"/>
                <w:iCs w:val="0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5E60FF5" w14:textId="1043D97E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65/1249(0.45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45FF2569" w14:textId="15FB642F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94/703(0.42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84B0D33" w14:textId="683F1565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71/546(0.5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246587D" w14:textId="5724B7FB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B425B9" w:rsidRPr="00CA0378" w14:paraId="15A6A8E6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187B47" w14:textId="73B966D9" w:rsidR="00B425B9" w:rsidRPr="00CA0378" w:rsidRDefault="00B425B9" w:rsidP="00B425B9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>
              <w:rPr>
                <w:i w:val="0"/>
                <w:iCs w:val="0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0E3E401E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11/1391(0.15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52E72E7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46/794(0.18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1FABDA4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5/596(0.11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6B4A1F7B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425B9" w:rsidRPr="00CA0378" w14:paraId="1F3E07CA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5AA32BB" w14:textId="77777777" w:rsidR="00B425B9" w:rsidRPr="00CA0378" w:rsidRDefault="00B425B9" w:rsidP="00B425B9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D690C18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97/1391(0.50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201DE98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04/794(0.51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CC539F2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93/596(0.49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54CD2C0" w14:textId="7777777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561</w:t>
            </w:r>
          </w:p>
        </w:tc>
      </w:tr>
      <w:tr w:rsidR="006A559A" w:rsidRPr="00CA0378" w14:paraId="7E73E5D5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33B5C647" w14:textId="0B569BAD" w:rsidR="006A559A" w:rsidRPr="00CA0378" w:rsidRDefault="00A67E53" w:rsidP="006A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i w:val="0"/>
                <w:color w:val="000000"/>
                <w:sz w:val="20"/>
                <w:szCs w:val="20"/>
              </w:rPr>
              <w:t>Diabetes mellitus type 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F845F0B" w14:textId="3757BCFB" w:rsidR="006A559A" w:rsidRPr="00CA0378" w:rsidRDefault="006A559A" w:rsidP="006A5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45/1391(0.32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743F0D3F" w14:textId="3BF9B8FC" w:rsidR="006A559A" w:rsidRPr="00CA0378" w:rsidRDefault="006A559A" w:rsidP="006A5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70/794(0.34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1EC2B70" w14:textId="763A602E" w:rsidR="006A559A" w:rsidRPr="00CA0378" w:rsidRDefault="006A559A" w:rsidP="006A5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75/596(0.29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C4B43C6" w14:textId="3888AD3D" w:rsidR="006A559A" w:rsidRPr="00CA0378" w:rsidRDefault="006A559A" w:rsidP="006A5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6A559A" w:rsidRPr="00CA0378" w14:paraId="1226B545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24F8F314" w14:textId="49C80CE8" w:rsidR="006A559A" w:rsidRPr="006A559A" w:rsidRDefault="00A67E53" w:rsidP="00B425B9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i w:val="0"/>
                <w:iCs w:val="0"/>
                <w:color w:val="000000"/>
                <w:sz w:val="20"/>
                <w:szCs w:val="20"/>
              </w:rPr>
              <w:t xml:space="preserve">Chronic </w:t>
            </w:r>
            <w:r w:rsidR="006A559A">
              <w:rPr>
                <w:i w:val="0"/>
                <w:iCs w:val="0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D91FD7C" w14:textId="612360E7" w:rsidR="006A559A" w:rsidRPr="00CA0378" w:rsidRDefault="00983EF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/1365(0.17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64B6793A" w14:textId="26B71B32" w:rsidR="006A559A" w:rsidRPr="00CA0378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/</w:t>
            </w:r>
            <w:r w:rsidR="00983EF6">
              <w:rPr>
                <w:color w:val="000000"/>
                <w:sz w:val="20"/>
                <w:szCs w:val="20"/>
              </w:rPr>
              <w:t>778(0.19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7559796" w14:textId="53765443" w:rsidR="006A559A" w:rsidRPr="00CA0378" w:rsidRDefault="00983EF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/586(0.14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9A53673" w14:textId="34A16085" w:rsidR="006A559A" w:rsidRPr="00CA0378" w:rsidRDefault="00983EF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B425B9" w:rsidRPr="00CA0378" w14:paraId="23EC30E1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70A81D" w14:textId="2DAD7DA1" w:rsidR="00B425B9" w:rsidRPr="00CA0378" w:rsidRDefault="00A67E53" w:rsidP="00B425B9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>
              <w:rPr>
                <w:i w:val="0"/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FEE2EC3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13/1388(0.30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F84BA98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17/792(0.27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1F72533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96/595(0.33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15AD00C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B425B9" w:rsidRPr="00CA0378" w14:paraId="43AB7842" w14:textId="77777777" w:rsidTr="006A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371BFD62" w14:textId="54A5DAE1" w:rsidR="00B425B9" w:rsidRPr="00CA0378" w:rsidRDefault="006A559A" w:rsidP="00B425B9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>
              <w:rPr>
                <w:i w:val="0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7D463AE" w14:textId="5798F0C8" w:rsidR="00B425B9" w:rsidRPr="00101515" w:rsidRDefault="00983EF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209/1364(0.15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A00E433" w14:textId="6751B460" w:rsidR="00B425B9" w:rsidRPr="00101515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117/776(0.15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F3F5823" w14:textId="2721EDC3" w:rsidR="00B425B9" w:rsidRPr="00101515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92/587 (0.16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C2507DD" w14:textId="0C788BD5" w:rsidR="00B425B9" w:rsidRPr="00CA0378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</w:tr>
      <w:tr w:rsidR="006A559A" w:rsidRPr="00CA0378" w14:paraId="6F13679E" w14:textId="77777777" w:rsidTr="006A5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7A26316F" w14:textId="14748BBB" w:rsidR="006A559A" w:rsidRDefault="006A559A" w:rsidP="00B425B9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>
              <w:rPr>
                <w:i w:val="0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6436B68" w14:textId="450378D8" w:rsidR="006A559A" w:rsidRPr="00101515" w:rsidRDefault="00983EF6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153/1391(0.11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37C46D5" w14:textId="131A82AF" w:rsidR="006A559A" w:rsidRPr="00101515" w:rsidRDefault="00BA3156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94/794(0.12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1B608E2" w14:textId="32FD8485" w:rsidR="006A559A" w:rsidRPr="00101515" w:rsidRDefault="00BA3156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59/596(0.10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F7FA616" w14:textId="59F150A0" w:rsidR="006A559A" w:rsidRPr="00CA0378" w:rsidRDefault="00BA3156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</w:tr>
      <w:tr w:rsidR="006A559A" w:rsidRPr="00CA0378" w14:paraId="20CEBFCA" w14:textId="77777777" w:rsidTr="006A5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64E9E63D" w14:textId="3A562D44" w:rsidR="006A559A" w:rsidRDefault="006A559A" w:rsidP="00B425B9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>
              <w:rPr>
                <w:i w:val="0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C329151" w14:textId="16B99886" w:rsidR="006A559A" w:rsidRPr="00101515" w:rsidRDefault="00983EF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88/1391(0.06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AFDC47E" w14:textId="7D4E4E33" w:rsidR="006A559A" w:rsidRPr="00101515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53/794(0.07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467D730" w14:textId="4B36D50D" w:rsidR="006A559A" w:rsidRPr="00101515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01515">
              <w:rPr>
                <w:color w:val="000000" w:themeColor="text1"/>
                <w:sz w:val="20"/>
                <w:szCs w:val="20"/>
              </w:rPr>
              <w:t>35/596(0.06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0EB715DF" w14:textId="763EDF03" w:rsidR="006A559A" w:rsidRPr="00CA0378" w:rsidRDefault="00BA3156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9</w:t>
            </w:r>
          </w:p>
        </w:tc>
      </w:tr>
      <w:tr w:rsidR="00B425B9" w:rsidRPr="00CA0378" w14:paraId="2FBAE470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5D0D12DD" w14:textId="21232869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b/>
                <w:i w:val="0"/>
                <w:iCs w:val="0"/>
                <w:color w:val="000000"/>
                <w:sz w:val="20"/>
                <w:szCs w:val="20"/>
              </w:rPr>
              <w:t>Admission labs</w:t>
            </w:r>
            <w:r w:rsidRPr="00C51AAB">
              <w:rPr>
                <w:rFonts w:ascii="HelveticaNeue" w:hAnsi="HelveticaNeue"/>
                <w:i w:val="0"/>
                <w:iCs w:val="0"/>
                <w:color w:val="000000"/>
                <w:shd w:val="clear" w:color="auto" w:fill="FFFFFF"/>
                <w:vertAlign w:val="superscript"/>
              </w:rPr>
              <w:t>§</w:t>
            </w:r>
            <w:r w:rsidRPr="00CA0378">
              <w:rPr>
                <w:b/>
                <w:i w:val="0"/>
                <w:iCs w:val="0"/>
                <w:color w:val="000000"/>
                <w:sz w:val="20"/>
                <w:szCs w:val="20"/>
              </w:rPr>
              <w:t xml:space="preserve"> (Median [IQR])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9998A5E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25E1488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1E46A430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171585CE" w14:textId="77777777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425B9" w:rsidRPr="00CA0378" w14:paraId="74C321AB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3C8B7D60" w14:textId="5C0DF4E1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CRP (mg/L; n=1202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E55A4D0" w14:textId="1E784026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72.6 (30.8,144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46A0B0B4" w14:textId="0641A536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79.1 (35.8,148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DA7CDDF" w14:textId="1F6BACF6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3.8 (25.7,136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4991ADBE" w14:textId="00D71085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425B9" w:rsidRPr="00CA0378" w14:paraId="09A34FCD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39DECAD6" w14:textId="55A165CD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Ferritin (ug/L; n=1203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318590C" w14:textId="2BCB5F1D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12 (242,1030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481CEB04" w14:textId="340CA138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641 (334,1230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870C123" w14:textId="6391B855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88 (183,692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8AE1689" w14:textId="685990A9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425B9" w:rsidRPr="00CA0378" w14:paraId="7FF2225E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67DA362F" w14:textId="4F0F7FEE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Creatinine (mg/dL; n=1257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95D9EDD" w14:textId="20ABB3D1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95 (0.78,1.28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57A44C71" w14:textId="761E110B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.05 (0.88,1.39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51561D1" w14:textId="7A80D511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8 (0.67,1.06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305675CE" w14:textId="3B7AF9F7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425B9" w:rsidRPr="00CA0378" w14:paraId="2F24733C" w14:textId="77777777" w:rsidTr="001D5C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4CA3A179" w14:textId="77D45E41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D-dimer (ng/mL; n=1148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C767B6B" w14:textId="2930E88A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020 (658,1850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8699742" w14:textId="5455B299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947 (628,1740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5DC7B37" w14:textId="76B187D2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120 (690,1950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266FEEAF" w14:textId="13B4873E" w:rsidR="00B425B9" w:rsidRPr="00CA0378" w:rsidRDefault="00B425B9" w:rsidP="00B4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B425B9" w:rsidRPr="00CA0378" w14:paraId="7AC14172" w14:textId="77777777" w:rsidTr="001D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  <w:noWrap/>
            <w:vAlign w:val="center"/>
          </w:tcPr>
          <w:p w14:paraId="021E6608" w14:textId="27A11F6B" w:rsidR="00B425B9" w:rsidRPr="00CA0378" w:rsidRDefault="00B425B9" w:rsidP="00B425B9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4566D">
              <w:rPr>
                <w:i w:val="0"/>
                <w:iCs w:val="0"/>
                <w:sz w:val="20"/>
                <w:szCs w:val="20"/>
              </w:rPr>
              <w:t>hs</w:t>
            </w:r>
            <w:proofErr w:type="spellEnd"/>
            <w:r w:rsidRPr="00B4566D">
              <w:rPr>
                <w:i w:val="0"/>
                <w:iCs w:val="0"/>
                <w:sz w:val="20"/>
                <w:szCs w:val="20"/>
              </w:rPr>
              <w:t>-Troponin T</w:t>
            </w: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 xml:space="preserve"> (ng/L; n=1168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33CF7AD" w14:textId="2E695F35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1 (6,31)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4F69F96" w14:textId="1B765118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3 (6,35)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4551202" w14:textId="2511BB38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9 (6,24.5)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7EA0D2BB" w14:textId="34482158" w:rsidR="00B425B9" w:rsidRPr="00CA0378" w:rsidRDefault="00B425B9" w:rsidP="00B42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30BBED5E" w14:textId="6CE13B83" w:rsidR="00C51AAB" w:rsidRDefault="00C51AAB" w:rsidP="00C51AAB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A25B04" w:rsidRPr="00CA0378">
        <w:rPr>
          <w:sz w:val="20"/>
          <w:szCs w:val="20"/>
        </w:rPr>
        <w:t xml:space="preserve">P-values correspond to a two-sample test of proportions (for categorical variables) or Wilcoxon rank sum tests (for numeric variables) comparing corresponding characteristics of male versus female patients; </w:t>
      </w:r>
      <w:r w:rsidR="00B425B9">
        <w:rPr>
          <w:rFonts w:ascii="HelveticaNeue" w:hAnsi="HelveticaNeue"/>
          <w:color w:val="000000"/>
          <w:shd w:val="clear" w:color="auto" w:fill="FFFFFF"/>
        </w:rPr>
        <w:t>†</w:t>
      </w:r>
      <w:r w:rsidR="00A25B04" w:rsidRPr="00CA0378">
        <w:rPr>
          <w:sz w:val="20"/>
          <w:szCs w:val="20"/>
        </w:rPr>
        <w:t>Co-morbidities – coronary artery disease (CAD), myocardial infarction (MI), hypertension, pulmonary disease history and type 2 diabetes mellitus (T2DM) – were manually extracted based on admission notes, problem lists from past medical history and history of present illness;</w:t>
      </w:r>
      <w:r w:rsidR="00B425B9">
        <w:rPr>
          <w:sz w:val="20"/>
          <w:szCs w:val="20"/>
        </w:rPr>
        <w:t xml:space="preserve"> </w:t>
      </w:r>
      <w:r w:rsidR="00B425B9">
        <w:rPr>
          <w:rFonts w:ascii="HelveticaNeue" w:hAnsi="HelveticaNeue"/>
          <w:color w:val="000000"/>
          <w:shd w:val="clear" w:color="auto" w:fill="FFFFFF"/>
        </w:rPr>
        <w:t>‡</w:t>
      </w:r>
      <w:r w:rsidR="00B425B9" w:rsidRPr="00CA0378">
        <w:rPr>
          <w:sz w:val="20"/>
          <w:szCs w:val="20"/>
        </w:rPr>
        <w:t xml:space="preserve">Obesity is defined as BMI </w:t>
      </w:r>
      <w:r w:rsidR="00B425B9" w:rsidRPr="00CA0378">
        <w:rPr>
          <w:sz w:val="20"/>
          <w:szCs w:val="20"/>
        </w:rPr>
        <w:sym w:font="Symbol" w:char="F0B3"/>
      </w:r>
      <w:r w:rsidR="00B425B9" w:rsidRPr="00CA0378">
        <w:rPr>
          <w:sz w:val="20"/>
          <w:szCs w:val="20"/>
        </w:rPr>
        <w:t xml:space="preserve"> 30;</w:t>
      </w:r>
      <w:r w:rsidR="00A25B04" w:rsidRPr="00CA0378">
        <w:rPr>
          <w:sz w:val="20"/>
          <w:szCs w:val="20"/>
        </w:rPr>
        <w:t xml:space="preserve"> </w:t>
      </w:r>
      <w:r>
        <w:rPr>
          <w:rFonts w:ascii="HelveticaNeue" w:hAnsi="HelveticaNeue"/>
          <w:color w:val="000000"/>
          <w:shd w:val="clear" w:color="auto" w:fill="FFFFFF"/>
        </w:rPr>
        <w:t>§</w:t>
      </w:r>
      <w:r w:rsidR="00A25B04" w:rsidRPr="00CA0378">
        <w:rPr>
          <w:sz w:val="20"/>
          <w:szCs w:val="20"/>
        </w:rPr>
        <w:t>Admission labs recorded within +/-3 days of hospital admission</w:t>
      </w:r>
    </w:p>
    <w:p w14:paraId="33BCFD0F" w14:textId="61535C27" w:rsidR="007A1080" w:rsidRPr="00E857AC" w:rsidRDefault="00C51AAB" w:rsidP="00E857AC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IQR, interquartile range; </w:t>
      </w:r>
      <w:proofErr w:type="spellStart"/>
      <w:r w:rsidR="00E323B5">
        <w:rPr>
          <w:iCs/>
          <w:color w:val="000000"/>
          <w:sz w:val="20"/>
          <w:szCs w:val="20"/>
        </w:rPr>
        <w:t>ACEi</w:t>
      </w:r>
      <w:proofErr w:type="spellEnd"/>
      <w:r w:rsidR="00E323B5">
        <w:rPr>
          <w:iCs/>
          <w:color w:val="000000"/>
          <w:sz w:val="20"/>
          <w:szCs w:val="20"/>
        </w:rPr>
        <w:t>, angiotensin-converting enzyme inhibitors; ARB, angiotensin receptor blockers</w:t>
      </w:r>
      <w:r w:rsidR="00E323B5">
        <w:rPr>
          <w:sz w:val="20"/>
          <w:szCs w:val="20"/>
        </w:rPr>
        <w:t xml:space="preserve">; </w:t>
      </w:r>
      <w:r>
        <w:rPr>
          <w:sz w:val="20"/>
          <w:szCs w:val="20"/>
        </w:rPr>
        <w:t>BMI, body mass index; ACE, angiotensin-converting enzyme; ARB, angiotensin receptor blocker; CRP, C-reactive protein</w:t>
      </w:r>
      <w:r w:rsidR="00B4566D">
        <w:rPr>
          <w:sz w:val="20"/>
          <w:szCs w:val="20"/>
        </w:rPr>
        <w:t xml:space="preserve">; </w:t>
      </w:r>
      <w:proofErr w:type="spellStart"/>
      <w:r w:rsidR="00B4566D" w:rsidRPr="00B4566D">
        <w:rPr>
          <w:sz w:val="20"/>
          <w:szCs w:val="20"/>
        </w:rPr>
        <w:t>hs</w:t>
      </w:r>
      <w:proofErr w:type="spellEnd"/>
      <w:r w:rsidR="00B4566D" w:rsidRPr="00B4566D">
        <w:rPr>
          <w:sz w:val="20"/>
          <w:szCs w:val="20"/>
        </w:rPr>
        <w:t>-Troponin T,</w:t>
      </w:r>
      <w:r w:rsidR="00B4566D">
        <w:rPr>
          <w:sz w:val="20"/>
          <w:szCs w:val="20"/>
        </w:rPr>
        <w:t xml:space="preserve"> high sensitivity cardiac Troponin T</w:t>
      </w:r>
      <w:r w:rsidR="007A1080">
        <w:rPr>
          <w:b/>
          <w:bCs/>
        </w:rPr>
        <w:br w:type="page"/>
      </w:r>
    </w:p>
    <w:p w14:paraId="3B31024D" w14:textId="4E6EBB9E" w:rsidR="006D5F39" w:rsidRDefault="006D5F39" w:rsidP="00EF76E7">
      <w:pPr>
        <w:pStyle w:val="Heading1"/>
        <w:rPr>
          <w:rFonts w:ascii="Times New Roman" w:hAnsi="Times New Roman" w:cs="Times New Roman"/>
        </w:rPr>
      </w:pPr>
      <w:bookmarkStart w:id="5" w:name="_Toc80028392"/>
      <w:r w:rsidRPr="00CA0378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C474C1" w:rsidRPr="00CA0378">
        <w:rPr>
          <w:rFonts w:ascii="Times New Roman" w:hAnsi="Times New Roman" w:cs="Times New Roman"/>
          <w:b/>
          <w:bCs/>
        </w:rPr>
        <w:t>S</w:t>
      </w:r>
      <w:r w:rsidR="00823D35">
        <w:rPr>
          <w:rFonts w:ascii="Times New Roman" w:hAnsi="Times New Roman" w:cs="Times New Roman"/>
          <w:b/>
          <w:bCs/>
        </w:rPr>
        <w:t>6</w:t>
      </w:r>
      <w:r w:rsidRPr="00CA0378">
        <w:rPr>
          <w:rFonts w:ascii="Times New Roman" w:hAnsi="Times New Roman" w:cs="Times New Roman"/>
          <w:b/>
          <w:bCs/>
        </w:rPr>
        <w:t xml:space="preserve">. </w:t>
      </w:r>
      <w:r w:rsidRPr="00CA0378">
        <w:rPr>
          <w:rFonts w:ascii="Times New Roman" w:hAnsi="Times New Roman" w:cs="Times New Roman"/>
        </w:rPr>
        <w:t>Peak laboratory values and outcomes overall and by sex in the MGH cohort</w:t>
      </w:r>
      <w:bookmarkEnd w:id="5"/>
    </w:p>
    <w:p w14:paraId="36BCF4ED" w14:textId="77777777" w:rsidR="006E3182" w:rsidRPr="006E3182" w:rsidRDefault="006E3182" w:rsidP="006E3182">
      <w:pPr>
        <w:rPr>
          <w:highlight w:val="yellow"/>
          <w:lang w:bidi="ar-SA"/>
        </w:rPr>
      </w:pPr>
    </w:p>
    <w:tbl>
      <w:tblPr>
        <w:tblStyle w:val="PlainTable5"/>
        <w:tblW w:w="9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709"/>
        <w:gridCol w:w="1889"/>
        <w:gridCol w:w="1709"/>
        <w:gridCol w:w="1175"/>
      </w:tblGrid>
      <w:tr w:rsidR="006D5F39" w:rsidRPr="00CA0378" w14:paraId="59FAEEF3" w14:textId="77777777" w:rsidTr="001F2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  <w:shd w:val="clear" w:color="auto" w:fill="auto"/>
            <w:noWrap/>
          </w:tcPr>
          <w:p w14:paraId="231CFD48" w14:textId="77777777" w:rsidR="006D5F39" w:rsidRPr="00CA0378" w:rsidRDefault="006D5F39" w:rsidP="00C474C1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</w:tcPr>
          <w:p w14:paraId="42A9FFA0" w14:textId="77777777" w:rsidR="006D5F39" w:rsidRPr="00CA0378" w:rsidRDefault="006D5F39" w:rsidP="00C4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Overall</w:t>
            </w:r>
          </w:p>
          <w:p w14:paraId="2A2D813C" w14:textId="0EC06D60" w:rsidR="006D5F39" w:rsidRPr="00CA0378" w:rsidRDefault="006D5F39" w:rsidP="001F2B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1391)</w:t>
            </w:r>
          </w:p>
        </w:tc>
        <w:tc>
          <w:tcPr>
            <w:tcW w:w="1889" w:type="dxa"/>
            <w:shd w:val="clear" w:color="auto" w:fill="auto"/>
            <w:noWrap/>
          </w:tcPr>
          <w:p w14:paraId="0730C3F6" w14:textId="77777777" w:rsidR="006D5F39" w:rsidRPr="00CA0378" w:rsidRDefault="006D5F39" w:rsidP="00C4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Men</w:t>
            </w:r>
          </w:p>
          <w:p w14:paraId="2EC3989D" w14:textId="74DA5DCD" w:rsidR="006D5F39" w:rsidRPr="00CA0378" w:rsidRDefault="006D5F39" w:rsidP="001F2B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794)</w:t>
            </w:r>
          </w:p>
        </w:tc>
        <w:tc>
          <w:tcPr>
            <w:tcW w:w="1709" w:type="dxa"/>
            <w:shd w:val="clear" w:color="auto" w:fill="auto"/>
          </w:tcPr>
          <w:p w14:paraId="784D6C78" w14:textId="77777777" w:rsidR="006D5F39" w:rsidRPr="00CA0378" w:rsidRDefault="006D5F39" w:rsidP="00C47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Women</w:t>
            </w:r>
          </w:p>
          <w:p w14:paraId="20C29342" w14:textId="4D47201E" w:rsidR="006D5F39" w:rsidRPr="00CA0378" w:rsidRDefault="006D5F39" w:rsidP="001F2B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596)</w:t>
            </w:r>
          </w:p>
        </w:tc>
        <w:tc>
          <w:tcPr>
            <w:tcW w:w="1175" w:type="dxa"/>
            <w:shd w:val="clear" w:color="auto" w:fill="auto"/>
          </w:tcPr>
          <w:p w14:paraId="639804BF" w14:textId="2D088031" w:rsidR="006D5F39" w:rsidRPr="00CA0378" w:rsidRDefault="006D5F39" w:rsidP="001512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P-valu</w:t>
            </w:r>
            <w:r w:rsidR="001F2B1A">
              <w:rPr>
                <w:color w:val="000000"/>
                <w:sz w:val="20"/>
                <w:szCs w:val="20"/>
              </w:rPr>
              <w:t>e</w:t>
            </w:r>
            <w:r w:rsidR="001F2B1A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D5F39" w:rsidRPr="00CA0378" w14:paraId="4A53824E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1D4B58AD" w14:textId="77777777" w:rsidR="006D5F39" w:rsidRPr="00CA0378" w:rsidRDefault="006D5F39" w:rsidP="00C474C1">
            <w:pPr>
              <w:spacing w:line="360" w:lineRule="auto"/>
              <w:jc w:val="left"/>
              <w:rPr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b/>
                <w:i w:val="0"/>
                <w:iCs w:val="0"/>
                <w:color w:val="000000"/>
                <w:sz w:val="20"/>
                <w:szCs w:val="20"/>
              </w:rPr>
              <w:t>Peak labs (Median [IQR])</w:t>
            </w:r>
          </w:p>
        </w:tc>
        <w:tc>
          <w:tcPr>
            <w:tcW w:w="1709" w:type="dxa"/>
            <w:shd w:val="clear" w:color="auto" w:fill="auto"/>
          </w:tcPr>
          <w:p w14:paraId="6E95B611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</w:tcPr>
          <w:p w14:paraId="0076A67C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</w:tcPr>
          <w:p w14:paraId="62DDA3B5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</w:tcPr>
          <w:p w14:paraId="6BDE4D97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</w:tr>
      <w:tr w:rsidR="006D5F39" w:rsidRPr="00CA0378" w14:paraId="204756E4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00BACC45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CRP (mg/L; n=1314)</w:t>
            </w:r>
          </w:p>
        </w:tc>
        <w:tc>
          <w:tcPr>
            <w:tcW w:w="1709" w:type="dxa"/>
            <w:shd w:val="clear" w:color="auto" w:fill="auto"/>
          </w:tcPr>
          <w:p w14:paraId="193B360E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38 (63.8,245)</w:t>
            </w:r>
          </w:p>
        </w:tc>
        <w:tc>
          <w:tcPr>
            <w:tcW w:w="1889" w:type="dxa"/>
            <w:shd w:val="clear" w:color="auto" w:fill="auto"/>
            <w:noWrap/>
          </w:tcPr>
          <w:p w14:paraId="0F957967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46 (71.5,265)</w:t>
            </w:r>
          </w:p>
        </w:tc>
        <w:tc>
          <w:tcPr>
            <w:tcW w:w="1709" w:type="dxa"/>
            <w:shd w:val="clear" w:color="auto" w:fill="auto"/>
          </w:tcPr>
          <w:p w14:paraId="745F19E0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21 (52.2,209)</w:t>
            </w:r>
          </w:p>
        </w:tc>
        <w:tc>
          <w:tcPr>
            <w:tcW w:w="1175" w:type="dxa"/>
            <w:shd w:val="clear" w:color="auto" w:fill="auto"/>
          </w:tcPr>
          <w:p w14:paraId="7F70AA6F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6A42304C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6BDD3853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Ferritin (ug/L; n=1316)</w:t>
            </w:r>
          </w:p>
        </w:tc>
        <w:tc>
          <w:tcPr>
            <w:tcW w:w="1709" w:type="dxa"/>
            <w:shd w:val="clear" w:color="auto" w:fill="auto"/>
          </w:tcPr>
          <w:p w14:paraId="20C6BDA4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780 (369,1600)</w:t>
            </w:r>
          </w:p>
        </w:tc>
        <w:tc>
          <w:tcPr>
            <w:tcW w:w="1889" w:type="dxa"/>
            <w:shd w:val="clear" w:color="auto" w:fill="auto"/>
            <w:noWrap/>
          </w:tcPr>
          <w:p w14:paraId="03660F3A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020 (532,2000)</w:t>
            </w:r>
          </w:p>
        </w:tc>
        <w:tc>
          <w:tcPr>
            <w:tcW w:w="1709" w:type="dxa"/>
            <w:shd w:val="clear" w:color="auto" w:fill="auto"/>
          </w:tcPr>
          <w:p w14:paraId="7D62E4F4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54 (273,1100)</w:t>
            </w:r>
          </w:p>
        </w:tc>
        <w:tc>
          <w:tcPr>
            <w:tcW w:w="1175" w:type="dxa"/>
            <w:shd w:val="clear" w:color="auto" w:fill="auto"/>
          </w:tcPr>
          <w:p w14:paraId="55F67062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16C7E171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0843C581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Creatinine (mg/dL; n=1354)</w:t>
            </w:r>
          </w:p>
        </w:tc>
        <w:tc>
          <w:tcPr>
            <w:tcW w:w="1709" w:type="dxa"/>
            <w:shd w:val="clear" w:color="auto" w:fill="auto"/>
          </w:tcPr>
          <w:p w14:paraId="2AFC9CF0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.06 (0.84,1.66)</w:t>
            </w:r>
          </w:p>
        </w:tc>
        <w:tc>
          <w:tcPr>
            <w:tcW w:w="1889" w:type="dxa"/>
            <w:shd w:val="clear" w:color="auto" w:fill="auto"/>
            <w:noWrap/>
          </w:tcPr>
          <w:p w14:paraId="381D6A12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.17 (0.94,2.03)</w:t>
            </w:r>
          </w:p>
        </w:tc>
        <w:tc>
          <w:tcPr>
            <w:tcW w:w="1709" w:type="dxa"/>
            <w:shd w:val="clear" w:color="auto" w:fill="auto"/>
          </w:tcPr>
          <w:p w14:paraId="5B7B07EF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88 (0.71,1.24)</w:t>
            </w:r>
          </w:p>
        </w:tc>
        <w:tc>
          <w:tcPr>
            <w:tcW w:w="1175" w:type="dxa"/>
            <w:shd w:val="clear" w:color="auto" w:fill="auto"/>
          </w:tcPr>
          <w:p w14:paraId="19EC3C09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5A148050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0D205A0F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D-dimer (ng/mL; n=1297)</w:t>
            </w:r>
          </w:p>
        </w:tc>
        <w:tc>
          <w:tcPr>
            <w:tcW w:w="1709" w:type="dxa"/>
            <w:shd w:val="clear" w:color="auto" w:fill="auto"/>
          </w:tcPr>
          <w:p w14:paraId="2D2BB928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750 (908,4060)</w:t>
            </w:r>
          </w:p>
        </w:tc>
        <w:tc>
          <w:tcPr>
            <w:tcW w:w="1889" w:type="dxa"/>
            <w:shd w:val="clear" w:color="auto" w:fill="auto"/>
            <w:noWrap/>
          </w:tcPr>
          <w:p w14:paraId="016B06DB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800 (926,4360)</w:t>
            </w:r>
          </w:p>
        </w:tc>
        <w:tc>
          <w:tcPr>
            <w:tcW w:w="1709" w:type="dxa"/>
            <w:shd w:val="clear" w:color="auto" w:fill="auto"/>
          </w:tcPr>
          <w:p w14:paraId="01F2B270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650 (881,3560)</w:t>
            </w:r>
          </w:p>
        </w:tc>
        <w:tc>
          <w:tcPr>
            <w:tcW w:w="1175" w:type="dxa"/>
            <w:shd w:val="clear" w:color="auto" w:fill="auto"/>
          </w:tcPr>
          <w:p w14:paraId="56B432FA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130</w:t>
            </w:r>
          </w:p>
        </w:tc>
      </w:tr>
      <w:tr w:rsidR="006D5F39" w:rsidRPr="00CA0378" w14:paraId="22EB5BE3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5F8B6656" w14:textId="122F69E0" w:rsidR="006D5F39" w:rsidRPr="00CA0378" w:rsidRDefault="00B4566D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>
              <w:rPr>
                <w:i w:val="0"/>
                <w:iCs w:val="0"/>
                <w:color w:val="000000"/>
                <w:sz w:val="20"/>
                <w:szCs w:val="20"/>
              </w:rPr>
              <w:t>hs</w:t>
            </w:r>
            <w:proofErr w:type="spellEnd"/>
            <w:r>
              <w:rPr>
                <w:i w:val="0"/>
                <w:iCs w:val="0"/>
                <w:color w:val="000000"/>
                <w:sz w:val="20"/>
                <w:szCs w:val="20"/>
              </w:rPr>
              <w:t>-</w:t>
            </w:r>
            <w:r w:rsidR="006D5F39" w:rsidRPr="00CA0378">
              <w:rPr>
                <w:i w:val="0"/>
                <w:iCs w:val="0"/>
                <w:color w:val="000000"/>
                <w:sz w:val="20"/>
                <w:szCs w:val="20"/>
              </w:rPr>
              <w:t>Troponin</w:t>
            </w:r>
            <w:r>
              <w:rPr>
                <w:i w:val="0"/>
                <w:iCs w:val="0"/>
                <w:color w:val="000000"/>
                <w:sz w:val="20"/>
                <w:szCs w:val="20"/>
              </w:rPr>
              <w:t xml:space="preserve"> T</w:t>
            </w:r>
            <w:r w:rsidR="006D5F39" w:rsidRPr="00CA0378">
              <w:rPr>
                <w:i w:val="0"/>
                <w:iCs w:val="0"/>
                <w:color w:val="000000"/>
                <w:sz w:val="20"/>
                <w:szCs w:val="20"/>
              </w:rPr>
              <w:t xml:space="preserve"> (ng/L; n=1287)</w:t>
            </w:r>
          </w:p>
        </w:tc>
        <w:tc>
          <w:tcPr>
            <w:tcW w:w="1709" w:type="dxa"/>
            <w:shd w:val="clear" w:color="auto" w:fill="auto"/>
          </w:tcPr>
          <w:p w14:paraId="01E1D2F4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5 (6,42)</w:t>
            </w:r>
          </w:p>
        </w:tc>
        <w:tc>
          <w:tcPr>
            <w:tcW w:w="1889" w:type="dxa"/>
            <w:shd w:val="clear" w:color="auto" w:fill="auto"/>
            <w:noWrap/>
          </w:tcPr>
          <w:p w14:paraId="4F6688B9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7 (7,50)</w:t>
            </w:r>
          </w:p>
        </w:tc>
        <w:tc>
          <w:tcPr>
            <w:tcW w:w="1709" w:type="dxa"/>
            <w:shd w:val="clear" w:color="auto" w:fill="auto"/>
          </w:tcPr>
          <w:p w14:paraId="2B97EFE3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2 (6,32)</w:t>
            </w:r>
          </w:p>
        </w:tc>
        <w:tc>
          <w:tcPr>
            <w:tcW w:w="1175" w:type="dxa"/>
            <w:shd w:val="clear" w:color="auto" w:fill="auto"/>
          </w:tcPr>
          <w:p w14:paraId="7EDA974D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5C051348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3A30D122" w14:textId="69F94EC9" w:rsidR="006D5F39" w:rsidRPr="00CA0378" w:rsidRDefault="006D5F39" w:rsidP="00C474C1">
            <w:pPr>
              <w:spacing w:line="360" w:lineRule="auto"/>
              <w:jc w:val="left"/>
              <w:rPr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b/>
                <w:i w:val="0"/>
                <w:iCs w:val="0"/>
                <w:color w:val="000000"/>
                <w:sz w:val="20"/>
                <w:szCs w:val="20"/>
              </w:rPr>
              <w:t>Complications within 28 days</w:t>
            </w:r>
            <w:r w:rsidR="001F2B1A" w:rsidRPr="001F2B1A">
              <w:rPr>
                <w:rFonts w:ascii="HelveticaNeue" w:hAnsi="HelveticaNeue"/>
                <w:i w:val="0"/>
                <w:iCs w:val="0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9" w:type="dxa"/>
            <w:shd w:val="clear" w:color="auto" w:fill="auto"/>
          </w:tcPr>
          <w:p w14:paraId="7DD3CBA1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</w:tcPr>
          <w:p w14:paraId="4137EE3A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</w:tcPr>
          <w:p w14:paraId="19BB01F6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</w:tcPr>
          <w:p w14:paraId="3646FA82" w14:textId="77777777" w:rsidR="006D5F39" w:rsidRPr="00CA0378" w:rsidRDefault="006D5F39" w:rsidP="00C47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</w:tr>
      <w:tr w:rsidR="006D5F39" w:rsidRPr="00CA0378" w14:paraId="42808021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49C1AAFD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ARDS</w:t>
            </w:r>
          </w:p>
        </w:tc>
        <w:tc>
          <w:tcPr>
            <w:tcW w:w="1709" w:type="dxa"/>
            <w:shd w:val="clear" w:color="auto" w:fill="auto"/>
          </w:tcPr>
          <w:p w14:paraId="25C99317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18/1391(0.23)</w:t>
            </w:r>
          </w:p>
        </w:tc>
        <w:tc>
          <w:tcPr>
            <w:tcW w:w="1889" w:type="dxa"/>
            <w:shd w:val="clear" w:color="auto" w:fill="auto"/>
            <w:noWrap/>
          </w:tcPr>
          <w:p w14:paraId="411C9167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10/794(0.26)</w:t>
            </w:r>
          </w:p>
        </w:tc>
        <w:tc>
          <w:tcPr>
            <w:tcW w:w="1709" w:type="dxa"/>
            <w:shd w:val="clear" w:color="auto" w:fill="auto"/>
          </w:tcPr>
          <w:p w14:paraId="0002F12B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08/596(0.18)</w:t>
            </w:r>
          </w:p>
        </w:tc>
        <w:tc>
          <w:tcPr>
            <w:tcW w:w="1175" w:type="dxa"/>
            <w:shd w:val="clear" w:color="auto" w:fill="auto"/>
          </w:tcPr>
          <w:p w14:paraId="0BEA9C72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07E30F3C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56C05AEF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Liver dysfunction</w:t>
            </w:r>
          </w:p>
        </w:tc>
        <w:tc>
          <w:tcPr>
            <w:tcW w:w="1709" w:type="dxa"/>
            <w:shd w:val="clear" w:color="auto" w:fill="auto"/>
          </w:tcPr>
          <w:p w14:paraId="2C6D679B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60/1391(0.19)</w:t>
            </w:r>
          </w:p>
        </w:tc>
        <w:tc>
          <w:tcPr>
            <w:tcW w:w="1889" w:type="dxa"/>
            <w:shd w:val="clear" w:color="auto" w:fill="auto"/>
            <w:noWrap/>
          </w:tcPr>
          <w:p w14:paraId="7C2C648B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65/794(0.21)</w:t>
            </w:r>
          </w:p>
        </w:tc>
        <w:tc>
          <w:tcPr>
            <w:tcW w:w="1709" w:type="dxa"/>
            <w:shd w:val="clear" w:color="auto" w:fill="auto"/>
          </w:tcPr>
          <w:p w14:paraId="4E1A3463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95/596(0.16)</w:t>
            </w:r>
          </w:p>
        </w:tc>
        <w:tc>
          <w:tcPr>
            <w:tcW w:w="1175" w:type="dxa"/>
            <w:shd w:val="clear" w:color="auto" w:fill="auto"/>
          </w:tcPr>
          <w:p w14:paraId="5E589899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6D5F39" w:rsidRPr="00CA0378" w14:paraId="15BC1A63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2CCC289F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Acute renal injury/failure</w:t>
            </w:r>
          </w:p>
        </w:tc>
        <w:tc>
          <w:tcPr>
            <w:tcW w:w="1709" w:type="dxa"/>
            <w:shd w:val="clear" w:color="auto" w:fill="auto"/>
          </w:tcPr>
          <w:p w14:paraId="2F3F1B9A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21/1391(0.23)</w:t>
            </w:r>
          </w:p>
        </w:tc>
        <w:tc>
          <w:tcPr>
            <w:tcW w:w="1889" w:type="dxa"/>
            <w:shd w:val="clear" w:color="auto" w:fill="auto"/>
            <w:noWrap/>
          </w:tcPr>
          <w:p w14:paraId="2312B37F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24/794(0.28)</w:t>
            </w:r>
          </w:p>
        </w:tc>
        <w:tc>
          <w:tcPr>
            <w:tcW w:w="1709" w:type="dxa"/>
            <w:shd w:val="clear" w:color="auto" w:fill="auto"/>
          </w:tcPr>
          <w:p w14:paraId="1F7CCCBB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97/596(0.16)</w:t>
            </w:r>
          </w:p>
        </w:tc>
        <w:tc>
          <w:tcPr>
            <w:tcW w:w="1175" w:type="dxa"/>
            <w:shd w:val="clear" w:color="auto" w:fill="auto"/>
          </w:tcPr>
          <w:p w14:paraId="11C6E140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0AE63005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6C4CFC0A" w14:textId="608464A9" w:rsidR="006D5F39" w:rsidRPr="00CA0378" w:rsidRDefault="006D5F39" w:rsidP="00C474C1">
            <w:pPr>
              <w:spacing w:line="360" w:lineRule="auto"/>
              <w:jc w:val="left"/>
              <w:rPr>
                <w:b/>
                <w:i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CA0378">
              <w:rPr>
                <w:b/>
                <w:i w:val="0"/>
                <w:iCs w:val="0"/>
                <w:color w:val="000000"/>
                <w:sz w:val="20"/>
                <w:szCs w:val="20"/>
              </w:rPr>
              <w:t>Outcomes at 28 days</w:t>
            </w:r>
            <w:r w:rsidR="001F2B1A" w:rsidRPr="001F2B1A">
              <w:rPr>
                <w:rFonts w:ascii="HelveticaNeue" w:hAnsi="HelveticaNeue"/>
                <w:i w:val="0"/>
                <w:iCs w:val="0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09" w:type="dxa"/>
            <w:shd w:val="clear" w:color="auto" w:fill="auto"/>
          </w:tcPr>
          <w:p w14:paraId="606DEEB0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shd w:val="clear" w:color="auto" w:fill="auto"/>
            <w:noWrap/>
          </w:tcPr>
          <w:p w14:paraId="746AB4DE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</w:tcPr>
          <w:p w14:paraId="3CA9AE2C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</w:tcPr>
          <w:p w14:paraId="548B9BD5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</w:tr>
      <w:tr w:rsidR="006D5F39" w:rsidRPr="00CA0378" w14:paraId="2CE2FB05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3BCCEA09" w14:textId="77777777" w:rsidR="006D5F39" w:rsidRPr="00CA0378" w:rsidRDefault="006D5F39" w:rsidP="00C474C1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 xml:space="preserve">ICU or death </w:t>
            </w:r>
          </w:p>
        </w:tc>
        <w:tc>
          <w:tcPr>
            <w:tcW w:w="1709" w:type="dxa"/>
            <w:shd w:val="clear" w:color="auto" w:fill="auto"/>
          </w:tcPr>
          <w:p w14:paraId="3F3B3A47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05/1386(0.36)</w:t>
            </w:r>
          </w:p>
        </w:tc>
        <w:tc>
          <w:tcPr>
            <w:tcW w:w="1889" w:type="dxa"/>
            <w:shd w:val="clear" w:color="auto" w:fill="auto"/>
            <w:noWrap/>
          </w:tcPr>
          <w:p w14:paraId="5E379BEB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319/792(0.40)</w:t>
            </w:r>
          </w:p>
        </w:tc>
        <w:tc>
          <w:tcPr>
            <w:tcW w:w="1709" w:type="dxa"/>
            <w:shd w:val="clear" w:color="auto" w:fill="auto"/>
          </w:tcPr>
          <w:p w14:paraId="16657651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86/593(0.31)</w:t>
            </w:r>
          </w:p>
        </w:tc>
        <w:tc>
          <w:tcPr>
            <w:tcW w:w="1175" w:type="dxa"/>
            <w:shd w:val="clear" w:color="auto" w:fill="auto"/>
          </w:tcPr>
          <w:p w14:paraId="4D78C323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6D5F39" w:rsidRPr="00CA0378" w14:paraId="1CCCA4BF" w14:textId="77777777" w:rsidTr="001F2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1AC4B879" w14:textId="77777777" w:rsidR="006D5F39" w:rsidRPr="00CA0378" w:rsidRDefault="006D5F39" w:rsidP="00C474C1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709" w:type="dxa"/>
            <w:shd w:val="clear" w:color="auto" w:fill="auto"/>
          </w:tcPr>
          <w:p w14:paraId="07E5C2A4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429/1386(0.31)</w:t>
            </w:r>
          </w:p>
        </w:tc>
        <w:tc>
          <w:tcPr>
            <w:tcW w:w="1889" w:type="dxa"/>
            <w:shd w:val="clear" w:color="auto" w:fill="auto"/>
            <w:noWrap/>
          </w:tcPr>
          <w:p w14:paraId="1468C866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276/792(0.35)</w:t>
            </w:r>
          </w:p>
        </w:tc>
        <w:tc>
          <w:tcPr>
            <w:tcW w:w="1709" w:type="dxa"/>
            <w:shd w:val="clear" w:color="auto" w:fill="auto"/>
          </w:tcPr>
          <w:p w14:paraId="12DCBB16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53/593(0.26)</w:t>
            </w:r>
          </w:p>
        </w:tc>
        <w:tc>
          <w:tcPr>
            <w:tcW w:w="1175" w:type="dxa"/>
            <w:shd w:val="clear" w:color="auto" w:fill="auto"/>
          </w:tcPr>
          <w:p w14:paraId="39020027" w14:textId="77777777" w:rsidR="006D5F39" w:rsidRPr="00CA0378" w:rsidRDefault="006D5F39" w:rsidP="00C474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5F39" w:rsidRPr="00CA0378" w14:paraId="46232F1A" w14:textId="77777777" w:rsidTr="001F2B1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14:paraId="71D8FF49" w14:textId="77777777" w:rsidR="006D5F39" w:rsidRPr="00CA0378" w:rsidRDefault="006D5F39" w:rsidP="00C474C1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 xml:space="preserve">Death </w:t>
            </w:r>
          </w:p>
        </w:tc>
        <w:tc>
          <w:tcPr>
            <w:tcW w:w="1709" w:type="dxa"/>
            <w:shd w:val="clear" w:color="auto" w:fill="auto"/>
          </w:tcPr>
          <w:p w14:paraId="2CC693CC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72/1391(0.12)</w:t>
            </w:r>
          </w:p>
        </w:tc>
        <w:tc>
          <w:tcPr>
            <w:tcW w:w="1889" w:type="dxa"/>
            <w:shd w:val="clear" w:color="auto" w:fill="auto"/>
            <w:noWrap/>
          </w:tcPr>
          <w:p w14:paraId="5920D1C0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115/794(0.14)</w:t>
            </w:r>
          </w:p>
        </w:tc>
        <w:tc>
          <w:tcPr>
            <w:tcW w:w="1709" w:type="dxa"/>
            <w:shd w:val="clear" w:color="auto" w:fill="auto"/>
          </w:tcPr>
          <w:p w14:paraId="5B1B8804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57/596(0.10)</w:t>
            </w:r>
          </w:p>
        </w:tc>
        <w:tc>
          <w:tcPr>
            <w:tcW w:w="1175" w:type="dxa"/>
            <w:shd w:val="clear" w:color="auto" w:fill="auto"/>
          </w:tcPr>
          <w:p w14:paraId="4A3DF66A" w14:textId="77777777" w:rsidR="006D5F39" w:rsidRPr="00CA0378" w:rsidRDefault="006D5F39" w:rsidP="00C47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0.007</w:t>
            </w:r>
          </w:p>
        </w:tc>
      </w:tr>
    </w:tbl>
    <w:p w14:paraId="129002EE" w14:textId="17F663BD" w:rsidR="006D5F39" w:rsidRDefault="001F2B1A" w:rsidP="006D5F39">
      <w:pPr>
        <w:rPr>
          <w:iCs/>
          <w:sz w:val="20"/>
          <w:szCs w:val="20"/>
        </w:rPr>
      </w:pPr>
      <w:r>
        <w:rPr>
          <w:sz w:val="20"/>
          <w:szCs w:val="20"/>
        </w:rPr>
        <w:t>*</w:t>
      </w:r>
      <w:r w:rsidR="006D5F39" w:rsidRPr="00CA0378">
        <w:rPr>
          <w:sz w:val="20"/>
          <w:szCs w:val="20"/>
        </w:rPr>
        <w:t xml:space="preserve">P-values correspond to a two-sample test of proportions (for categorical variables) or Wilcoxon rank sum tests (for numeric variables) comparing corresponding characteristics of male versus female patients; </w:t>
      </w:r>
      <w:r>
        <w:rPr>
          <w:rFonts w:ascii="HelveticaNeue" w:hAnsi="HelveticaNeue"/>
          <w:color w:val="000000"/>
          <w:shd w:val="clear" w:color="auto" w:fill="FFFFFF"/>
        </w:rPr>
        <w:t>†</w:t>
      </w:r>
      <w:r w:rsidR="006D5F39" w:rsidRPr="00CA0378">
        <w:rPr>
          <w:sz w:val="20"/>
          <w:szCs w:val="20"/>
        </w:rPr>
        <w:t>Complications reported – Acute Respiratory Distress Syndrome (ARDS), liver dysfunction</w:t>
      </w:r>
      <w:r w:rsidR="006D5F39" w:rsidRPr="00CA0378">
        <w:rPr>
          <w:iCs/>
          <w:sz w:val="20"/>
          <w:szCs w:val="20"/>
        </w:rPr>
        <w:t xml:space="preserve"> (</w:t>
      </w:r>
      <w:r w:rsidR="006D5F39" w:rsidRPr="00CA0378">
        <w:rPr>
          <w:bCs/>
          <w:sz w:val="20"/>
          <w:szCs w:val="20"/>
        </w:rPr>
        <w:t>as reflected by aspartate aminotransferase (AST) or alanine aminotransferase (ALT) &gt;3 times the upper limit of normal</w:t>
      </w:r>
      <w:r w:rsidR="006D5F39" w:rsidRPr="00CA0378">
        <w:rPr>
          <w:sz w:val="20"/>
          <w:szCs w:val="20"/>
        </w:rPr>
        <w:t xml:space="preserve">) </w:t>
      </w:r>
      <w:r w:rsidR="006D5F39" w:rsidRPr="00CA0378">
        <w:rPr>
          <w:iCs/>
          <w:sz w:val="20"/>
          <w:szCs w:val="20"/>
        </w:rPr>
        <w:t>and acute renal injury/failure – occurred within 28 days of presentation to care.</w:t>
      </w:r>
    </w:p>
    <w:p w14:paraId="2889C9CC" w14:textId="5D2DA510" w:rsidR="00B4566D" w:rsidRDefault="00B4566D" w:rsidP="00B4566D">
      <w:pPr>
        <w:rPr>
          <w:sz w:val="20"/>
          <w:szCs w:val="20"/>
        </w:rPr>
      </w:pPr>
      <w:r>
        <w:rPr>
          <w:sz w:val="20"/>
          <w:szCs w:val="20"/>
        </w:rPr>
        <w:t xml:space="preserve">IQR, interquartile range; CRP, C-reactive protein; </w:t>
      </w:r>
      <w:proofErr w:type="spellStart"/>
      <w:r w:rsidRPr="00B4566D">
        <w:rPr>
          <w:sz w:val="20"/>
          <w:szCs w:val="20"/>
        </w:rPr>
        <w:t>hs</w:t>
      </w:r>
      <w:proofErr w:type="spellEnd"/>
      <w:r w:rsidRPr="00B4566D">
        <w:rPr>
          <w:sz w:val="20"/>
          <w:szCs w:val="20"/>
        </w:rPr>
        <w:t>-Troponin T,</w:t>
      </w:r>
      <w:r>
        <w:rPr>
          <w:sz w:val="20"/>
          <w:szCs w:val="20"/>
        </w:rPr>
        <w:t xml:space="preserve"> high sensitivity cardiac Troponin T</w:t>
      </w:r>
    </w:p>
    <w:p w14:paraId="625D18B5" w14:textId="77777777" w:rsidR="00B4566D" w:rsidRPr="00CA0378" w:rsidRDefault="00B4566D" w:rsidP="006D5F39">
      <w:pPr>
        <w:rPr>
          <w:sz w:val="20"/>
          <w:szCs w:val="20"/>
        </w:rPr>
      </w:pPr>
    </w:p>
    <w:p w14:paraId="195FC5A2" w14:textId="410829EE" w:rsidR="00F464C8" w:rsidRPr="00DA04EF" w:rsidRDefault="00CC5DE0" w:rsidP="00DA04EF">
      <w:pPr>
        <w:pStyle w:val="Heading1"/>
        <w:rPr>
          <w:b/>
          <w:bCs/>
        </w:rPr>
      </w:pPr>
      <w:r w:rsidRPr="00CA0378">
        <w:rPr>
          <w:b/>
          <w:bCs/>
          <w:highlight w:val="yellow"/>
        </w:rPr>
        <w:br w:type="page"/>
      </w:r>
      <w:bookmarkStart w:id="6" w:name="_Toc80028393"/>
      <w:r w:rsidR="00F40A7D" w:rsidRPr="00A23C1F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C474C1" w:rsidRPr="00A23C1F">
        <w:rPr>
          <w:rFonts w:ascii="Times New Roman" w:hAnsi="Times New Roman" w:cs="Times New Roman"/>
          <w:b/>
          <w:bCs/>
        </w:rPr>
        <w:t>S</w:t>
      </w:r>
      <w:r w:rsidR="00823D35">
        <w:rPr>
          <w:rFonts w:ascii="Times New Roman" w:hAnsi="Times New Roman" w:cs="Times New Roman"/>
          <w:b/>
          <w:bCs/>
        </w:rPr>
        <w:t>7</w:t>
      </w:r>
      <w:r w:rsidR="00A23C1F" w:rsidRPr="00A23C1F">
        <w:rPr>
          <w:rFonts w:ascii="Times New Roman" w:hAnsi="Times New Roman" w:cs="Times New Roman"/>
        </w:rPr>
        <w:t>. Mediation analysis of peak values</w:t>
      </w:r>
      <w:r w:rsidR="00A23C1F">
        <w:rPr>
          <w:vertAlign w:val="superscript"/>
        </w:rPr>
        <w:t>*</w:t>
      </w:r>
      <w:r w:rsidR="00A23C1F" w:rsidRPr="00A23C1F">
        <w:t xml:space="preserve"> of biomarkers in the CUIMC/NYP COVID-19 cohort fully adjusted for additional comorbidity variables</w:t>
      </w:r>
      <w:bookmarkEnd w:id="6"/>
      <w:r w:rsidR="00F40A7D" w:rsidRPr="00A23C1F">
        <w:t xml:space="preserve"> </w:t>
      </w:r>
    </w:p>
    <w:tbl>
      <w:tblPr>
        <w:tblStyle w:val="TableGrid"/>
        <w:tblW w:w="104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70"/>
        <w:gridCol w:w="1797"/>
        <w:gridCol w:w="1798"/>
        <w:gridCol w:w="1530"/>
        <w:gridCol w:w="1710"/>
        <w:gridCol w:w="1540"/>
      </w:tblGrid>
      <w:tr w:rsidR="00EB749C" w:rsidRPr="00CA0378" w14:paraId="4E8EFB2E" w14:textId="77777777" w:rsidTr="00B12AA6">
        <w:tc>
          <w:tcPr>
            <w:tcW w:w="2070" w:type="dxa"/>
            <w:vMerge w:val="restart"/>
            <w:shd w:val="clear" w:color="auto" w:fill="auto"/>
          </w:tcPr>
          <w:p w14:paraId="2DDFA29F" w14:textId="77777777" w:rsidR="00EB749C" w:rsidRPr="00CA0378" w:rsidRDefault="00EB749C" w:rsidP="005A4F3A">
            <w:pPr>
              <w:spacing w:line="276" w:lineRule="auto"/>
              <w:ind w:right="78"/>
              <w:rPr>
                <w:sz w:val="20"/>
                <w:szCs w:val="20"/>
              </w:rPr>
            </w:pPr>
            <w:bookmarkStart w:id="7" w:name="_Tables"/>
            <w:bookmarkEnd w:id="7"/>
          </w:p>
        </w:tc>
        <w:tc>
          <w:tcPr>
            <w:tcW w:w="1797" w:type="dxa"/>
            <w:shd w:val="clear" w:color="auto" w:fill="auto"/>
          </w:tcPr>
          <w:p w14:paraId="776E8BB8" w14:textId="77777777" w:rsidR="00EB749C" w:rsidRPr="00CA0378" w:rsidRDefault="00EB749C" w:rsidP="005A4F3A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Total Effect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66F30981" w14:textId="77777777" w:rsidR="00EB749C" w:rsidRPr="00CA0378" w:rsidRDefault="00EB749C" w:rsidP="005A4F3A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798" w:type="dxa"/>
            <w:shd w:val="clear" w:color="auto" w:fill="auto"/>
          </w:tcPr>
          <w:p w14:paraId="14C076DA" w14:textId="77777777" w:rsidR="00EB749C" w:rsidRPr="00CA0378" w:rsidRDefault="00EB749C" w:rsidP="005A4F3A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Mediator Mode</w:t>
            </w:r>
            <w:r>
              <w:rPr>
                <w:iCs/>
                <w:sz w:val="20"/>
                <w:szCs w:val="20"/>
              </w:rPr>
              <w:t>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369C4CA2" w14:textId="77777777" w:rsidR="00EB749C" w:rsidRPr="00CA0378" w:rsidRDefault="00EB749C" w:rsidP="005A4F3A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biomarker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534A89D" w14:textId="77777777" w:rsidR="00EB749C" w:rsidRPr="00CA0378" w:rsidRDefault="00EB749C" w:rsidP="005A4F3A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Outcome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703546A1" w14:textId="77777777" w:rsidR="00EB749C" w:rsidRPr="00CA0378" w:rsidRDefault="00EB749C" w:rsidP="005A4F3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540" w:type="dxa"/>
            <w:shd w:val="clear" w:color="auto" w:fill="auto"/>
          </w:tcPr>
          <w:p w14:paraId="46E38626" w14:textId="77777777" w:rsidR="00EB749C" w:rsidRPr="00CA0378" w:rsidRDefault="00EB749C" w:rsidP="005A4F3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Proportion</w:t>
            </w:r>
          </w:p>
          <w:p w14:paraId="219E3CCB" w14:textId="77777777" w:rsidR="00EB749C" w:rsidRPr="00CA0378" w:rsidRDefault="00EB749C" w:rsidP="005A4F3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Mediated</w:t>
            </w:r>
          </w:p>
        </w:tc>
      </w:tr>
      <w:tr w:rsidR="00EB749C" w:rsidRPr="00CA0378" w14:paraId="17CAF0B5" w14:textId="77777777" w:rsidTr="00B12AA6">
        <w:tc>
          <w:tcPr>
            <w:tcW w:w="2070" w:type="dxa"/>
            <w:vMerge/>
            <w:shd w:val="clear" w:color="auto" w:fill="auto"/>
          </w:tcPr>
          <w:p w14:paraId="5E46FFD5" w14:textId="77777777" w:rsidR="00EB749C" w:rsidRPr="00CA0378" w:rsidRDefault="00EB749C" w:rsidP="005A4F3A">
            <w:pPr>
              <w:spacing w:line="360" w:lineRule="auto"/>
              <w:ind w:right="-136"/>
              <w:rPr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64D16C56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798" w:type="dxa"/>
            <w:shd w:val="clear" w:color="auto" w:fill="auto"/>
          </w:tcPr>
          <w:p w14:paraId="513616E7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Est (sex, p)</w:t>
            </w:r>
          </w:p>
        </w:tc>
        <w:tc>
          <w:tcPr>
            <w:tcW w:w="1530" w:type="dxa"/>
            <w:shd w:val="clear" w:color="auto" w:fill="auto"/>
          </w:tcPr>
          <w:p w14:paraId="231978D5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710" w:type="dxa"/>
            <w:shd w:val="clear" w:color="auto" w:fill="auto"/>
          </w:tcPr>
          <w:p w14:paraId="233D3FD9" w14:textId="77777777" w:rsidR="00EB749C" w:rsidRPr="00CA0378" w:rsidRDefault="00EB749C" w:rsidP="005A4F3A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biomarker, p)</w:t>
            </w:r>
          </w:p>
        </w:tc>
        <w:tc>
          <w:tcPr>
            <w:tcW w:w="1540" w:type="dxa"/>
            <w:shd w:val="clear" w:color="auto" w:fill="auto"/>
          </w:tcPr>
          <w:p w14:paraId="7FC731B5" w14:textId="77777777" w:rsidR="00EB749C" w:rsidRPr="00CA0378" w:rsidRDefault="00EB749C" w:rsidP="005A4F3A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(p-value)</w:t>
            </w:r>
          </w:p>
        </w:tc>
      </w:tr>
      <w:tr w:rsidR="00EB749C" w:rsidRPr="00CA0378" w14:paraId="4BA60F04" w14:textId="77777777" w:rsidTr="00B12AA6">
        <w:trPr>
          <w:trHeight w:val="161"/>
        </w:trPr>
        <w:tc>
          <w:tcPr>
            <w:tcW w:w="2070" w:type="dxa"/>
            <w:shd w:val="clear" w:color="auto" w:fill="auto"/>
          </w:tcPr>
          <w:p w14:paraId="5F80FE48" w14:textId="77777777" w:rsidR="00EB749C" w:rsidRPr="00CA0378" w:rsidRDefault="00EB749C" w:rsidP="005A4F3A">
            <w:pPr>
              <w:spacing w:line="360" w:lineRule="auto"/>
              <w:rPr>
                <w:iCs/>
                <w:sz w:val="20"/>
                <w:szCs w:val="20"/>
              </w:rPr>
            </w:pPr>
            <w:proofErr w:type="spellStart"/>
            <w:r w:rsidRPr="00CA0378">
              <w:rPr>
                <w:b/>
                <w:iCs/>
                <w:sz w:val="20"/>
                <w:szCs w:val="20"/>
              </w:rPr>
              <w:t>hs</w:t>
            </w:r>
            <w:proofErr w:type="spellEnd"/>
            <w:r w:rsidRPr="00CA0378">
              <w:rPr>
                <w:b/>
                <w:iCs/>
                <w:sz w:val="20"/>
                <w:szCs w:val="20"/>
              </w:rPr>
              <w:t>-CRP</w:t>
            </w:r>
          </w:p>
        </w:tc>
        <w:tc>
          <w:tcPr>
            <w:tcW w:w="1797" w:type="dxa"/>
            <w:shd w:val="clear" w:color="auto" w:fill="auto"/>
          </w:tcPr>
          <w:p w14:paraId="72A808A3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360586A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22CB673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8600862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772E70B0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B749C" w:rsidRPr="00CA0378" w14:paraId="3D9F7A83" w14:textId="77777777" w:rsidTr="00B12AA6">
        <w:trPr>
          <w:trHeight w:val="161"/>
        </w:trPr>
        <w:tc>
          <w:tcPr>
            <w:tcW w:w="2070" w:type="dxa"/>
            <w:shd w:val="clear" w:color="auto" w:fill="auto"/>
          </w:tcPr>
          <w:p w14:paraId="3C9AE8B1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 xml:space="preserve">All </w:t>
            </w: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97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97" w:type="dxa"/>
            <w:shd w:val="clear" w:color="auto" w:fill="auto"/>
          </w:tcPr>
          <w:p w14:paraId="1DDD98C8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03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98" w:type="dxa"/>
            <w:shd w:val="clear" w:color="auto" w:fill="auto"/>
          </w:tcPr>
          <w:p w14:paraId="593AF943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76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530" w:type="dxa"/>
            <w:shd w:val="clear" w:color="auto" w:fill="auto"/>
          </w:tcPr>
          <w:p w14:paraId="4679598E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75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710" w:type="dxa"/>
            <w:shd w:val="clear" w:color="auto" w:fill="auto"/>
          </w:tcPr>
          <w:p w14:paraId="386D6ABD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2.85 (p&lt;0.001)</w:t>
            </w:r>
          </w:p>
        </w:tc>
        <w:tc>
          <w:tcPr>
            <w:tcW w:w="1540" w:type="dxa"/>
            <w:shd w:val="clear" w:color="auto" w:fill="auto"/>
          </w:tcPr>
          <w:p w14:paraId="58A49971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1 (p&lt;0.001)</w:t>
            </w:r>
          </w:p>
        </w:tc>
      </w:tr>
      <w:tr w:rsidR="00EB749C" w:rsidRPr="00CA0378" w14:paraId="13F8F1A5" w14:textId="77777777" w:rsidTr="00B12AA6">
        <w:tc>
          <w:tcPr>
            <w:tcW w:w="2070" w:type="dxa"/>
            <w:shd w:val="clear" w:color="auto" w:fill="auto"/>
          </w:tcPr>
          <w:p w14:paraId="2A2BD419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Obese </w:t>
            </w:r>
            <w:r w:rsidRPr="00CA0378">
              <w:rPr>
                <w:sz w:val="20"/>
                <w:szCs w:val="20"/>
              </w:rPr>
              <w:t>(n=748)</w:t>
            </w:r>
          </w:p>
        </w:tc>
        <w:tc>
          <w:tcPr>
            <w:tcW w:w="1797" w:type="dxa"/>
            <w:shd w:val="clear" w:color="auto" w:fill="auto"/>
          </w:tcPr>
          <w:p w14:paraId="6E749B1F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06 </w:t>
            </w:r>
            <w:r w:rsidRPr="00CA0378">
              <w:rPr>
                <w:sz w:val="20"/>
                <w:szCs w:val="20"/>
              </w:rPr>
              <w:t>(p=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98" w:type="dxa"/>
            <w:shd w:val="clear" w:color="auto" w:fill="auto"/>
          </w:tcPr>
          <w:p w14:paraId="0A6FDE83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199 </w:t>
            </w:r>
            <w:r w:rsidRPr="00CA0378">
              <w:rPr>
                <w:sz w:val="20"/>
                <w:szCs w:val="20"/>
              </w:rPr>
              <w:t>(p=0.003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0B810F3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95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4)</w:t>
            </w:r>
          </w:p>
        </w:tc>
        <w:tc>
          <w:tcPr>
            <w:tcW w:w="1710" w:type="dxa"/>
            <w:shd w:val="clear" w:color="auto" w:fill="auto"/>
          </w:tcPr>
          <w:p w14:paraId="306EE716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9.32 (p&lt;0.001)</w:t>
            </w:r>
          </w:p>
        </w:tc>
        <w:tc>
          <w:tcPr>
            <w:tcW w:w="1540" w:type="dxa"/>
            <w:shd w:val="clear" w:color="auto" w:fill="auto"/>
          </w:tcPr>
          <w:p w14:paraId="29A4024C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0 (p=0.002)</w:t>
            </w:r>
          </w:p>
        </w:tc>
      </w:tr>
      <w:tr w:rsidR="00EB749C" w:rsidRPr="00CA0378" w14:paraId="79A9B1B0" w14:textId="77777777" w:rsidTr="00B12AA6">
        <w:tc>
          <w:tcPr>
            <w:tcW w:w="2070" w:type="dxa"/>
            <w:shd w:val="clear" w:color="auto" w:fill="auto"/>
          </w:tcPr>
          <w:p w14:paraId="505B0279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Not obese </w:t>
            </w:r>
            <w:r w:rsidRPr="00CA0378">
              <w:rPr>
                <w:sz w:val="20"/>
                <w:szCs w:val="20"/>
              </w:rPr>
              <w:t>(n=1,230)</w:t>
            </w:r>
          </w:p>
        </w:tc>
        <w:tc>
          <w:tcPr>
            <w:tcW w:w="1797" w:type="dxa"/>
            <w:shd w:val="clear" w:color="auto" w:fill="auto"/>
          </w:tcPr>
          <w:p w14:paraId="4E7AAEA4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06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798" w:type="dxa"/>
            <w:shd w:val="clear" w:color="auto" w:fill="auto"/>
          </w:tcPr>
          <w:p w14:paraId="538AA118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322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530" w:type="dxa"/>
            <w:shd w:val="clear" w:color="auto" w:fill="auto"/>
          </w:tcPr>
          <w:p w14:paraId="0852F58E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67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2)</w:t>
            </w:r>
          </w:p>
        </w:tc>
        <w:tc>
          <w:tcPr>
            <w:tcW w:w="1710" w:type="dxa"/>
            <w:shd w:val="clear" w:color="auto" w:fill="auto"/>
          </w:tcPr>
          <w:p w14:paraId="71A30846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88 (p&lt;0.001)</w:t>
            </w:r>
          </w:p>
        </w:tc>
        <w:tc>
          <w:tcPr>
            <w:tcW w:w="1540" w:type="dxa"/>
            <w:shd w:val="clear" w:color="auto" w:fill="auto"/>
          </w:tcPr>
          <w:p w14:paraId="16814E68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0 (p&lt;0.001)</w:t>
            </w:r>
          </w:p>
        </w:tc>
      </w:tr>
      <w:tr w:rsidR="00EB749C" w:rsidRPr="00CA0378" w14:paraId="07B09E47" w14:textId="77777777" w:rsidTr="00B12AA6">
        <w:tc>
          <w:tcPr>
            <w:tcW w:w="2070" w:type="dxa"/>
            <w:shd w:val="clear" w:color="auto" w:fill="auto"/>
          </w:tcPr>
          <w:p w14:paraId="7E1298D5" w14:textId="77777777" w:rsidR="00EB749C" w:rsidRPr="00CA0378" w:rsidRDefault="00EB749C" w:rsidP="005A4F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Ferritin</w:t>
            </w:r>
          </w:p>
        </w:tc>
        <w:tc>
          <w:tcPr>
            <w:tcW w:w="1797" w:type="dxa"/>
            <w:shd w:val="clear" w:color="auto" w:fill="auto"/>
          </w:tcPr>
          <w:p w14:paraId="2A7E12CD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1A3F9D8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B4B639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1BF91FC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7D502BE3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B749C" w:rsidRPr="00CA0378" w14:paraId="151E5CFF" w14:textId="77777777" w:rsidTr="00B12AA6">
        <w:tc>
          <w:tcPr>
            <w:tcW w:w="2070" w:type="dxa"/>
            <w:shd w:val="clear" w:color="auto" w:fill="auto"/>
          </w:tcPr>
          <w:p w14:paraId="1DB4B22F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964)</w:t>
            </w:r>
          </w:p>
        </w:tc>
        <w:tc>
          <w:tcPr>
            <w:tcW w:w="1797" w:type="dxa"/>
            <w:shd w:val="clear" w:color="auto" w:fill="auto"/>
          </w:tcPr>
          <w:p w14:paraId="382464E1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3 (p&lt;0.001)</w:t>
            </w:r>
          </w:p>
        </w:tc>
        <w:tc>
          <w:tcPr>
            <w:tcW w:w="1798" w:type="dxa"/>
            <w:shd w:val="clear" w:color="auto" w:fill="auto"/>
          </w:tcPr>
          <w:p w14:paraId="673EE13B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37 (p&lt;0.001)</w:t>
            </w:r>
          </w:p>
        </w:tc>
        <w:tc>
          <w:tcPr>
            <w:tcW w:w="1530" w:type="dxa"/>
            <w:shd w:val="clear" w:color="auto" w:fill="auto"/>
          </w:tcPr>
          <w:p w14:paraId="725377F0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3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=0.001)</w:t>
            </w:r>
          </w:p>
        </w:tc>
        <w:tc>
          <w:tcPr>
            <w:tcW w:w="1710" w:type="dxa"/>
            <w:shd w:val="clear" w:color="auto" w:fill="auto"/>
          </w:tcPr>
          <w:p w14:paraId="072D146C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2.10 (p&lt;0.001)</w:t>
            </w:r>
          </w:p>
        </w:tc>
        <w:tc>
          <w:tcPr>
            <w:tcW w:w="1540" w:type="dxa"/>
            <w:shd w:val="clear" w:color="auto" w:fill="auto"/>
          </w:tcPr>
          <w:p w14:paraId="67752BCE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3 (p&lt;0.001)</w:t>
            </w:r>
          </w:p>
        </w:tc>
      </w:tr>
      <w:tr w:rsidR="00EB749C" w:rsidRPr="00CA0378" w14:paraId="4F579702" w14:textId="77777777" w:rsidTr="00B12AA6">
        <w:tc>
          <w:tcPr>
            <w:tcW w:w="2070" w:type="dxa"/>
            <w:shd w:val="clear" w:color="auto" w:fill="auto"/>
          </w:tcPr>
          <w:p w14:paraId="48E27056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Obese </w:t>
            </w:r>
            <w:r w:rsidRPr="00CA0378">
              <w:rPr>
                <w:sz w:val="20"/>
                <w:szCs w:val="20"/>
              </w:rPr>
              <w:t>(n=748)</w:t>
            </w:r>
          </w:p>
        </w:tc>
        <w:tc>
          <w:tcPr>
            <w:tcW w:w="1797" w:type="dxa"/>
            <w:shd w:val="clear" w:color="auto" w:fill="auto"/>
          </w:tcPr>
          <w:p w14:paraId="31FC7AF2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0 (p&lt;0.001)</w:t>
            </w:r>
          </w:p>
        </w:tc>
        <w:tc>
          <w:tcPr>
            <w:tcW w:w="1798" w:type="dxa"/>
            <w:shd w:val="clear" w:color="auto" w:fill="auto"/>
          </w:tcPr>
          <w:p w14:paraId="3E055860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650 (p&lt;0.001)</w:t>
            </w:r>
          </w:p>
        </w:tc>
        <w:tc>
          <w:tcPr>
            <w:tcW w:w="1530" w:type="dxa"/>
            <w:shd w:val="clear" w:color="auto" w:fill="auto"/>
          </w:tcPr>
          <w:p w14:paraId="6E1C3922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37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180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BC8BA86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10 (p&lt;0.001)</w:t>
            </w:r>
          </w:p>
        </w:tc>
        <w:tc>
          <w:tcPr>
            <w:tcW w:w="1540" w:type="dxa"/>
            <w:shd w:val="clear" w:color="auto" w:fill="auto"/>
          </w:tcPr>
          <w:p w14:paraId="6EA8732E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71 (p&lt;0.001)</w:t>
            </w:r>
          </w:p>
        </w:tc>
      </w:tr>
      <w:tr w:rsidR="00EB749C" w:rsidRPr="00CA0378" w14:paraId="45121D1E" w14:textId="77777777" w:rsidTr="00B12AA6">
        <w:tc>
          <w:tcPr>
            <w:tcW w:w="2070" w:type="dxa"/>
            <w:shd w:val="clear" w:color="auto" w:fill="auto"/>
          </w:tcPr>
          <w:p w14:paraId="6E4905C2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Not obese </w:t>
            </w:r>
            <w:r w:rsidRPr="00CA0378">
              <w:rPr>
                <w:sz w:val="20"/>
                <w:szCs w:val="20"/>
              </w:rPr>
              <w:t>(n=1,216)</w:t>
            </w:r>
          </w:p>
        </w:tc>
        <w:tc>
          <w:tcPr>
            <w:tcW w:w="1797" w:type="dxa"/>
            <w:shd w:val="clear" w:color="auto" w:fill="auto"/>
          </w:tcPr>
          <w:p w14:paraId="026EE21C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4 (p&lt;0.001)</w:t>
            </w:r>
          </w:p>
        </w:tc>
        <w:tc>
          <w:tcPr>
            <w:tcW w:w="1798" w:type="dxa"/>
            <w:shd w:val="clear" w:color="auto" w:fill="auto"/>
          </w:tcPr>
          <w:p w14:paraId="72E4FEBF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72 (p&lt;0.001)</w:t>
            </w:r>
          </w:p>
        </w:tc>
        <w:tc>
          <w:tcPr>
            <w:tcW w:w="1530" w:type="dxa"/>
            <w:shd w:val="clear" w:color="auto" w:fill="auto"/>
          </w:tcPr>
          <w:p w14:paraId="560DD688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64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3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BEBF499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1 (p&lt;0.001)</w:t>
            </w:r>
          </w:p>
        </w:tc>
        <w:tc>
          <w:tcPr>
            <w:tcW w:w="1540" w:type="dxa"/>
            <w:shd w:val="clear" w:color="auto" w:fill="auto"/>
          </w:tcPr>
          <w:p w14:paraId="56137F93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2 (p&lt;0.001)</w:t>
            </w:r>
          </w:p>
        </w:tc>
      </w:tr>
      <w:tr w:rsidR="00EB749C" w:rsidRPr="00CA0378" w14:paraId="675454DA" w14:textId="77777777" w:rsidTr="00B12AA6">
        <w:tc>
          <w:tcPr>
            <w:tcW w:w="2070" w:type="dxa"/>
            <w:shd w:val="clear" w:color="auto" w:fill="auto"/>
          </w:tcPr>
          <w:p w14:paraId="62F3E542" w14:textId="77777777" w:rsidR="00EB749C" w:rsidRPr="00CA0378" w:rsidRDefault="00EB749C" w:rsidP="005A4F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1797" w:type="dxa"/>
            <w:shd w:val="clear" w:color="auto" w:fill="auto"/>
          </w:tcPr>
          <w:p w14:paraId="41AEFB41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0E9C420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31605D2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EEA2F6B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4929E573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B749C" w:rsidRPr="00CA0378" w14:paraId="284711C2" w14:textId="77777777" w:rsidTr="00B12AA6">
        <w:tc>
          <w:tcPr>
            <w:tcW w:w="2070" w:type="dxa"/>
            <w:shd w:val="clear" w:color="auto" w:fill="auto"/>
          </w:tcPr>
          <w:p w14:paraId="29481480" w14:textId="77777777" w:rsidR="00EB749C" w:rsidRPr="00CA0378" w:rsidRDefault="00EB749C" w:rsidP="005A4F3A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1,814)</w:t>
            </w:r>
          </w:p>
        </w:tc>
        <w:tc>
          <w:tcPr>
            <w:tcW w:w="1797" w:type="dxa"/>
            <w:shd w:val="clear" w:color="auto" w:fill="auto"/>
          </w:tcPr>
          <w:p w14:paraId="4D473C27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6 (p&lt;0.001)</w:t>
            </w:r>
          </w:p>
        </w:tc>
        <w:tc>
          <w:tcPr>
            <w:tcW w:w="1798" w:type="dxa"/>
            <w:shd w:val="clear" w:color="auto" w:fill="auto"/>
          </w:tcPr>
          <w:p w14:paraId="40DB9336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88 (p&lt;0.001)</w:t>
            </w:r>
          </w:p>
        </w:tc>
        <w:tc>
          <w:tcPr>
            <w:tcW w:w="1530" w:type="dxa"/>
            <w:shd w:val="clear" w:color="auto" w:fill="auto"/>
          </w:tcPr>
          <w:p w14:paraId="42AB5FCD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9 (p&lt;0.001)</w:t>
            </w:r>
          </w:p>
        </w:tc>
        <w:tc>
          <w:tcPr>
            <w:tcW w:w="1710" w:type="dxa"/>
            <w:shd w:val="clear" w:color="auto" w:fill="auto"/>
          </w:tcPr>
          <w:p w14:paraId="43870580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1.03 (p&lt;0.001)</w:t>
            </w:r>
          </w:p>
        </w:tc>
        <w:tc>
          <w:tcPr>
            <w:tcW w:w="1540" w:type="dxa"/>
            <w:shd w:val="clear" w:color="auto" w:fill="auto"/>
          </w:tcPr>
          <w:p w14:paraId="2DEAEB06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 (p&lt;0.001)</w:t>
            </w:r>
          </w:p>
        </w:tc>
      </w:tr>
      <w:tr w:rsidR="00EB749C" w:rsidRPr="00CA0378" w14:paraId="074E04A2" w14:textId="77777777" w:rsidTr="00B12AA6">
        <w:tc>
          <w:tcPr>
            <w:tcW w:w="2070" w:type="dxa"/>
            <w:shd w:val="clear" w:color="auto" w:fill="auto"/>
          </w:tcPr>
          <w:p w14:paraId="49810B61" w14:textId="77777777" w:rsidR="00EB749C" w:rsidRPr="00CA0378" w:rsidRDefault="00EB749C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945)</w:t>
            </w:r>
          </w:p>
        </w:tc>
        <w:tc>
          <w:tcPr>
            <w:tcW w:w="1797" w:type="dxa"/>
            <w:shd w:val="clear" w:color="auto" w:fill="auto"/>
          </w:tcPr>
          <w:p w14:paraId="769E6226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2 (p&lt;0.001)</w:t>
            </w:r>
          </w:p>
        </w:tc>
        <w:tc>
          <w:tcPr>
            <w:tcW w:w="1798" w:type="dxa"/>
            <w:shd w:val="clear" w:color="auto" w:fill="auto"/>
          </w:tcPr>
          <w:p w14:paraId="35284ACF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44 (p=0.025)</w:t>
            </w:r>
          </w:p>
        </w:tc>
        <w:tc>
          <w:tcPr>
            <w:tcW w:w="1530" w:type="dxa"/>
            <w:shd w:val="clear" w:color="auto" w:fill="auto"/>
          </w:tcPr>
          <w:p w14:paraId="65CABC8A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3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&lt;0.001)</w:t>
            </w:r>
          </w:p>
        </w:tc>
        <w:tc>
          <w:tcPr>
            <w:tcW w:w="1710" w:type="dxa"/>
            <w:shd w:val="clear" w:color="auto" w:fill="auto"/>
          </w:tcPr>
          <w:p w14:paraId="2DAFF611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9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&lt;0.001)</w:t>
            </w:r>
          </w:p>
        </w:tc>
        <w:tc>
          <w:tcPr>
            <w:tcW w:w="1540" w:type="dxa"/>
            <w:shd w:val="clear" w:color="auto" w:fill="auto"/>
          </w:tcPr>
          <w:p w14:paraId="527FAE49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6 (p=0.030)</w:t>
            </w:r>
          </w:p>
        </w:tc>
      </w:tr>
      <w:tr w:rsidR="00EB749C" w:rsidRPr="00CA0378" w14:paraId="25F01992" w14:textId="77777777" w:rsidTr="00B12AA6">
        <w:tc>
          <w:tcPr>
            <w:tcW w:w="2070" w:type="dxa"/>
            <w:shd w:val="clear" w:color="auto" w:fill="auto"/>
          </w:tcPr>
          <w:p w14:paraId="571473B9" w14:textId="77777777" w:rsidR="00EB749C" w:rsidRPr="00CA0378" w:rsidRDefault="00EB749C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869)</w:t>
            </w:r>
          </w:p>
        </w:tc>
        <w:tc>
          <w:tcPr>
            <w:tcW w:w="1797" w:type="dxa"/>
            <w:shd w:val="clear" w:color="auto" w:fill="auto"/>
          </w:tcPr>
          <w:p w14:paraId="46A854E0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49 (p=0.001)</w:t>
            </w:r>
          </w:p>
        </w:tc>
        <w:tc>
          <w:tcPr>
            <w:tcW w:w="1798" w:type="dxa"/>
            <w:shd w:val="clear" w:color="auto" w:fill="auto"/>
          </w:tcPr>
          <w:p w14:paraId="42CCF8F4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0 (p=0.006)</w:t>
            </w:r>
          </w:p>
        </w:tc>
        <w:tc>
          <w:tcPr>
            <w:tcW w:w="1530" w:type="dxa"/>
            <w:shd w:val="clear" w:color="auto" w:fill="auto"/>
          </w:tcPr>
          <w:p w14:paraId="4C7791D7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25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6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222BFD9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86 (p&lt;0.001)</w:t>
            </w:r>
          </w:p>
        </w:tc>
        <w:tc>
          <w:tcPr>
            <w:tcW w:w="1540" w:type="dxa"/>
            <w:shd w:val="clear" w:color="auto" w:fill="auto"/>
          </w:tcPr>
          <w:p w14:paraId="2A269A09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5 (p=0.006)</w:t>
            </w:r>
          </w:p>
        </w:tc>
      </w:tr>
      <w:tr w:rsidR="00EB749C" w:rsidRPr="00CA0378" w14:paraId="74A8D68B" w14:textId="77777777" w:rsidTr="00B12AA6">
        <w:tc>
          <w:tcPr>
            <w:tcW w:w="2070" w:type="dxa"/>
            <w:shd w:val="clear" w:color="auto" w:fill="auto"/>
          </w:tcPr>
          <w:p w14:paraId="0711C8C4" w14:textId="77777777" w:rsidR="00EB749C" w:rsidRPr="00CA0378" w:rsidRDefault="00EB749C" w:rsidP="005A4F3A">
            <w:pPr>
              <w:spacing w:line="360" w:lineRule="auto"/>
              <w:rPr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797" w:type="dxa"/>
            <w:shd w:val="clear" w:color="auto" w:fill="auto"/>
          </w:tcPr>
          <w:p w14:paraId="504FA8B2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B0795EC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D0F4FBC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F72A056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B7DD032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B749C" w:rsidRPr="00CA0378" w14:paraId="2C056463" w14:textId="77777777" w:rsidTr="00B12AA6">
        <w:tc>
          <w:tcPr>
            <w:tcW w:w="2070" w:type="dxa"/>
            <w:shd w:val="clear" w:color="auto" w:fill="auto"/>
          </w:tcPr>
          <w:p w14:paraId="0C3B7E2C" w14:textId="77777777" w:rsidR="00EB749C" w:rsidRPr="00CA0378" w:rsidRDefault="00EB749C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2,106)</w:t>
            </w:r>
          </w:p>
        </w:tc>
        <w:tc>
          <w:tcPr>
            <w:tcW w:w="1797" w:type="dxa"/>
            <w:shd w:val="clear" w:color="auto" w:fill="auto"/>
          </w:tcPr>
          <w:p w14:paraId="61641235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1 (p&lt;0.001)</w:t>
            </w:r>
          </w:p>
        </w:tc>
        <w:tc>
          <w:tcPr>
            <w:tcW w:w="1798" w:type="dxa"/>
            <w:shd w:val="clear" w:color="auto" w:fill="auto"/>
          </w:tcPr>
          <w:p w14:paraId="571B6C3F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20 (p&lt;0.001)</w:t>
            </w:r>
          </w:p>
        </w:tc>
        <w:tc>
          <w:tcPr>
            <w:tcW w:w="1530" w:type="dxa"/>
            <w:shd w:val="clear" w:color="auto" w:fill="auto"/>
          </w:tcPr>
          <w:p w14:paraId="5214836E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44 (p=0.005)</w:t>
            </w:r>
          </w:p>
        </w:tc>
        <w:tc>
          <w:tcPr>
            <w:tcW w:w="1710" w:type="dxa"/>
            <w:shd w:val="clear" w:color="auto" w:fill="auto"/>
          </w:tcPr>
          <w:p w14:paraId="7802E4EE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74 (p&lt;0.001)</w:t>
            </w:r>
          </w:p>
        </w:tc>
        <w:tc>
          <w:tcPr>
            <w:tcW w:w="1540" w:type="dxa"/>
            <w:shd w:val="clear" w:color="auto" w:fill="auto"/>
          </w:tcPr>
          <w:p w14:paraId="221573BA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4 (p&lt;0.001)</w:t>
            </w:r>
          </w:p>
        </w:tc>
      </w:tr>
      <w:tr w:rsidR="00EB749C" w:rsidRPr="00CA0378" w14:paraId="73E3E5AB" w14:textId="77777777" w:rsidTr="00B12AA6">
        <w:tc>
          <w:tcPr>
            <w:tcW w:w="2070" w:type="dxa"/>
            <w:shd w:val="clear" w:color="auto" w:fill="auto"/>
          </w:tcPr>
          <w:p w14:paraId="65E8FE2F" w14:textId="77777777" w:rsidR="00EB749C" w:rsidRPr="00CA0378" w:rsidRDefault="00EB749C" w:rsidP="005A4F3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A0378">
              <w:rPr>
                <w:b/>
                <w:bCs/>
                <w:sz w:val="20"/>
                <w:szCs w:val="20"/>
              </w:rPr>
              <w:t>hs</w:t>
            </w:r>
            <w:proofErr w:type="spellEnd"/>
            <w:r w:rsidRPr="00CA0378">
              <w:rPr>
                <w:b/>
                <w:bCs/>
                <w:sz w:val="20"/>
                <w:szCs w:val="20"/>
              </w:rPr>
              <w:t>-Troponin T</w:t>
            </w:r>
          </w:p>
        </w:tc>
        <w:tc>
          <w:tcPr>
            <w:tcW w:w="1797" w:type="dxa"/>
            <w:shd w:val="clear" w:color="auto" w:fill="auto"/>
          </w:tcPr>
          <w:p w14:paraId="366C3135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FA899D0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21BF6B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3B93347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2F1089B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B749C" w:rsidRPr="00CA0378" w14:paraId="7263DAAA" w14:textId="77777777" w:rsidTr="00B12AA6">
        <w:tc>
          <w:tcPr>
            <w:tcW w:w="2070" w:type="dxa"/>
            <w:shd w:val="clear" w:color="auto" w:fill="auto"/>
          </w:tcPr>
          <w:p w14:paraId="08EEB648" w14:textId="77777777" w:rsidR="00EB749C" w:rsidRPr="00CA0378" w:rsidRDefault="00EB749C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 (n=</w:t>
            </w:r>
            <w:r w:rsidRPr="00CA0378">
              <w:rPr>
                <w:bCs/>
                <w:iCs/>
                <w:sz w:val="20"/>
                <w:szCs w:val="20"/>
              </w:rPr>
              <w:t>1,954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97" w:type="dxa"/>
            <w:shd w:val="clear" w:color="auto" w:fill="auto"/>
          </w:tcPr>
          <w:p w14:paraId="48D39497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06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98" w:type="dxa"/>
            <w:shd w:val="clear" w:color="auto" w:fill="auto"/>
          </w:tcPr>
          <w:p w14:paraId="77F833AD" w14:textId="77777777" w:rsidR="00EB749C" w:rsidRPr="00CA0378" w:rsidRDefault="00EB749C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76 </w:t>
            </w:r>
            <w:r w:rsidRPr="00CA0378">
              <w:rPr>
                <w:sz w:val="20"/>
                <w:szCs w:val="20"/>
              </w:rPr>
              <w:t>(p&lt;0.001)</w:t>
            </w:r>
          </w:p>
        </w:tc>
        <w:tc>
          <w:tcPr>
            <w:tcW w:w="1530" w:type="dxa"/>
            <w:shd w:val="clear" w:color="auto" w:fill="auto"/>
          </w:tcPr>
          <w:p w14:paraId="07E3775A" w14:textId="77777777" w:rsidR="00EB749C" w:rsidRPr="00CA0378" w:rsidRDefault="00EB749C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1.75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3C6662C8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2.75 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3EE85724" w14:textId="77777777" w:rsidR="00EB749C" w:rsidRPr="00CA0378" w:rsidRDefault="00EB749C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3 (p&lt;0.001)</w:t>
            </w:r>
          </w:p>
        </w:tc>
      </w:tr>
    </w:tbl>
    <w:p w14:paraId="2A0ECD37" w14:textId="77777777" w:rsidR="00FD471E" w:rsidRPr="00CA0378" w:rsidRDefault="00FD471E" w:rsidP="00FD471E">
      <w:pPr>
        <w:rPr>
          <w:sz w:val="20"/>
          <w:szCs w:val="20"/>
          <w:vertAlign w:val="superscript"/>
        </w:rPr>
      </w:pPr>
    </w:p>
    <w:p w14:paraId="68F2CCA6" w14:textId="1F924621" w:rsidR="00C27CF7" w:rsidRDefault="00D13D2F" w:rsidP="000B5E37">
      <w:pPr>
        <w:rPr>
          <w:sz w:val="20"/>
          <w:szCs w:val="20"/>
        </w:rPr>
      </w:pPr>
      <w:r w:rsidRPr="00D13D2F">
        <w:rPr>
          <w:sz w:val="20"/>
          <w:szCs w:val="20"/>
        </w:rPr>
        <w:t>*</w:t>
      </w:r>
      <w:r w:rsidR="00FD471E" w:rsidRPr="00CA0378">
        <w:rPr>
          <w:sz w:val="20"/>
          <w:szCs w:val="20"/>
        </w:rPr>
        <w:t xml:space="preserve">Peak biomarker level was determined based on all measurements. All values were natural log transformed and standardized for analysis; </w:t>
      </w:r>
      <w:r>
        <w:rPr>
          <w:rFonts w:ascii="HelveticaNeue" w:hAnsi="HelveticaNeue"/>
          <w:color w:val="000000"/>
          <w:shd w:val="clear" w:color="auto" w:fill="FFFFFF"/>
        </w:rPr>
        <w:t>†</w:t>
      </w:r>
      <w:r w:rsidR="00FD471E" w:rsidRPr="00CA0378">
        <w:rPr>
          <w:sz w:val="20"/>
          <w:szCs w:val="20"/>
        </w:rPr>
        <w:t>All models included terms for sex and were adjusted for age, obesity, race/ethnicity, the number of biomarker measurements</w:t>
      </w:r>
      <w:r w:rsidR="007F088C" w:rsidRPr="00CA0378">
        <w:rPr>
          <w:sz w:val="20"/>
          <w:szCs w:val="20"/>
        </w:rPr>
        <w:t>, coronary artery disease, chronic kidney disease, lung disease, hypertension type 2 diabetes mellitus, cancer, heart failure, and stroke</w:t>
      </w:r>
      <w:r w:rsidR="00FD471E" w:rsidRPr="00CA0378">
        <w:rPr>
          <w:sz w:val="20"/>
          <w:szCs w:val="20"/>
        </w:rPr>
        <w:t>. The outcome model included both sex and the biomarker as predictor variables</w:t>
      </w:r>
      <w:r w:rsidR="000B5E37">
        <w:rPr>
          <w:sz w:val="20"/>
          <w:szCs w:val="20"/>
        </w:rPr>
        <w:t>.</w:t>
      </w:r>
    </w:p>
    <w:p w14:paraId="1B63D691" w14:textId="7703FAE7" w:rsidR="00CA600E" w:rsidRPr="00CA0378" w:rsidRDefault="00CA600E" w:rsidP="00CA600E">
      <w:pPr>
        <w:rPr>
          <w:sz w:val="20"/>
          <w:szCs w:val="20"/>
        </w:rPr>
      </w:pPr>
      <w:r>
        <w:rPr>
          <w:sz w:val="20"/>
          <w:szCs w:val="20"/>
        </w:rPr>
        <w:t xml:space="preserve">OR, odds ratio ; </w:t>
      </w:r>
      <w:proofErr w:type="spellStart"/>
      <w:r>
        <w:rPr>
          <w:sz w:val="20"/>
          <w:szCs w:val="20"/>
        </w:rPr>
        <w:t>hs</w:t>
      </w:r>
      <w:proofErr w:type="spellEnd"/>
      <w:r>
        <w:rPr>
          <w:sz w:val="20"/>
          <w:szCs w:val="20"/>
        </w:rPr>
        <w:t xml:space="preserve">-CRP, high sensitivity C-reactive protein; </w:t>
      </w:r>
      <w:proofErr w:type="spellStart"/>
      <w:r>
        <w:rPr>
          <w:sz w:val="20"/>
          <w:szCs w:val="20"/>
        </w:rPr>
        <w:t>hs-cTNT</w:t>
      </w:r>
      <w:proofErr w:type="spellEnd"/>
      <w:r>
        <w:rPr>
          <w:sz w:val="20"/>
          <w:szCs w:val="20"/>
        </w:rPr>
        <w:t>, high sensitivity cardiac Troponin T</w:t>
      </w:r>
    </w:p>
    <w:p w14:paraId="499919FC" w14:textId="77777777" w:rsidR="00CA600E" w:rsidRDefault="00CA600E" w:rsidP="000B5E37">
      <w:pPr>
        <w:rPr>
          <w:sz w:val="20"/>
          <w:szCs w:val="20"/>
        </w:rPr>
      </w:pPr>
    </w:p>
    <w:p w14:paraId="79C19D64" w14:textId="13BFFA72" w:rsidR="000B5E37" w:rsidRDefault="000B5E37" w:rsidP="000B5E37">
      <w:pPr>
        <w:rPr>
          <w:sz w:val="20"/>
          <w:szCs w:val="20"/>
        </w:rPr>
      </w:pPr>
    </w:p>
    <w:p w14:paraId="46F7974B" w14:textId="65A25852" w:rsidR="000B5E37" w:rsidRDefault="000B5E37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A88FB9C" w14:textId="5D0BB47D" w:rsidR="001D5CC1" w:rsidRPr="00CA0378" w:rsidRDefault="001D5CC1" w:rsidP="001D5CC1">
      <w:pPr>
        <w:pStyle w:val="Heading1"/>
        <w:rPr>
          <w:rFonts w:ascii="Times New Roman" w:hAnsi="Times New Roman" w:cs="Times New Roman"/>
          <w:b/>
        </w:rPr>
      </w:pPr>
      <w:bookmarkStart w:id="8" w:name="_Toc80028394"/>
      <w:r w:rsidRPr="00CA0378">
        <w:rPr>
          <w:rFonts w:ascii="Times New Roman" w:hAnsi="Times New Roman" w:cs="Times New Roman"/>
          <w:b/>
          <w:bCs/>
        </w:rPr>
        <w:lastRenderedPageBreak/>
        <w:t>Supplement Table S</w:t>
      </w:r>
      <w:r w:rsidR="00823D35">
        <w:rPr>
          <w:rFonts w:ascii="Times New Roman" w:hAnsi="Times New Roman" w:cs="Times New Roman"/>
          <w:b/>
          <w:bCs/>
        </w:rPr>
        <w:t>8</w:t>
      </w:r>
      <w:r w:rsidRPr="00CA0378">
        <w:rPr>
          <w:rFonts w:ascii="Times New Roman" w:hAnsi="Times New Roman" w:cs="Times New Roman"/>
          <w:b/>
          <w:bCs/>
        </w:rPr>
        <w:t xml:space="preserve">. </w:t>
      </w:r>
      <w:r w:rsidRPr="00CA0378">
        <w:rPr>
          <w:rFonts w:ascii="Times New Roman" w:hAnsi="Times New Roman" w:cs="Times New Roman"/>
          <w:bCs/>
        </w:rPr>
        <w:t>Mediation analysis</w:t>
      </w:r>
      <w:r w:rsidRPr="00CA0378">
        <w:rPr>
          <w:rFonts w:ascii="Times New Roman" w:hAnsi="Times New Roman" w:cs="Times New Roman"/>
        </w:rPr>
        <w:t xml:space="preserve"> of peak values</w:t>
      </w:r>
      <w:r w:rsidR="00D13D2F" w:rsidRPr="00D13D2F">
        <w:rPr>
          <w:rFonts w:ascii="Times New Roman" w:hAnsi="Times New Roman" w:cs="Times New Roman"/>
          <w:vertAlign w:val="superscript"/>
        </w:rPr>
        <w:t>*</w:t>
      </w:r>
      <w:r w:rsidRPr="00CA0378">
        <w:rPr>
          <w:rFonts w:ascii="Times New Roman" w:hAnsi="Times New Roman" w:cs="Times New Roman"/>
        </w:rPr>
        <w:t xml:space="preserve"> of biomarkers in the CUIMC/NYP COVID-19 cohort restricted to individuals with complete data for all variables (N=1,688)</w:t>
      </w:r>
      <w:bookmarkStart w:id="9" w:name="_Hlk74737928"/>
      <w:bookmarkEnd w:id="8"/>
      <w:r w:rsidRPr="00CA0378">
        <w:rPr>
          <w:rFonts w:ascii="Times New Roman" w:hAnsi="Times New Roman" w:cs="Times New Roman"/>
        </w:rPr>
        <w:t xml:space="preserve"> </w:t>
      </w:r>
    </w:p>
    <w:p w14:paraId="1A2807F7" w14:textId="77777777" w:rsidR="001D5CC1" w:rsidRPr="00CA0378" w:rsidRDefault="001D5CC1" w:rsidP="00622629">
      <w:pPr>
        <w:tabs>
          <w:tab w:val="left" w:pos="3371"/>
        </w:tabs>
      </w:pPr>
    </w:p>
    <w:bookmarkEnd w:id="9"/>
    <w:tbl>
      <w:tblPr>
        <w:tblStyle w:val="TableGrid"/>
        <w:tblW w:w="104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887"/>
        <w:gridCol w:w="1888"/>
        <w:gridCol w:w="1530"/>
        <w:gridCol w:w="1710"/>
        <w:gridCol w:w="1540"/>
      </w:tblGrid>
      <w:tr w:rsidR="00787243" w:rsidRPr="00CA0378" w14:paraId="33CE51F5" w14:textId="77777777" w:rsidTr="005A4F3A">
        <w:tc>
          <w:tcPr>
            <w:tcW w:w="1890" w:type="dxa"/>
            <w:vMerge w:val="restart"/>
            <w:shd w:val="clear" w:color="auto" w:fill="auto"/>
          </w:tcPr>
          <w:p w14:paraId="27979CF6" w14:textId="77777777" w:rsidR="00787243" w:rsidRPr="00CA0378" w:rsidRDefault="00787243" w:rsidP="005A4F3A">
            <w:pPr>
              <w:spacing w:line="276" w:lineRule="auto"/>
              <w:ind w:right="78"/>
              <w:rPr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</w:tcPr>
          <w:p w14:paraId="7E6D5C9C" w14:textId="77777777" w:rsidR="00787243" w:rsidRPr="00CA0378" w:rsidRDefault="00787243" w:rsidP="005A4F3A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Total Effect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4486C54E" w14:textId="77777777" w:rsidR="00787243" w:rsidRPr="00CA0378" w:rsidRDefault="00787243" w:rsidP="005A4F3A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888" w:type="dxa"/>
            <w:shd w:val="clear" w:color="auto" w:fill="auto"/>
          </w:tcPr>
          <w:p w14:paraId="014C2C43" w14:textId="77777777" w:rsidR="00787243" w:rsidRPr="00CA0378" w:rsidRDefault="00787243" w:rsidP="005A4F3A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Mediator Mode</w:t>
            </w:r>
            <w:r>
              <w:rPr>
                <w:iCs/>
                <w:sz w:val="20"/>
                <w:szCs w:val="20"/>
              </w:rPr>
              <w:t>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624AC188" w14:textId="77777777" w:rsidR="00787243" w:rsidRPr="00CA0378" w:rsidRDefault="00787243" w:rsidP="005A4F3A">
            <w:pPr>
              <w:spacing w:line="276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biomarker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8EF6B47" w14:textId="77777777" w:rsidR="00787243" w:rsidRPr="00CA0378" w:rsidRDefault="00787243" w:rsidP="005A4F3A">
            <w:pPr>
              <w:spacing w:line="276" w:lineRule="auto"/>
              <w:ind w:right="67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CA0378">
              <w:rPr>
                <w:iCs/>
                <w:sz w:val="20"/>
                <w:szCs w:val="20"/>
              </w:rPr>
              <w:t>Outcome model</w:t>
            </w:r>
            <w:r w:rsidRPr="00BB6F77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  <w:p w14:paraId="43F3652D" w14:textId="77777777" w:rsidR="00787243" w:rsidRPr="00CA0378" w:rsidRDefault="00787243" w:rsidP="005A4F3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utcome: Death</w:t>
            </w:r>
          </w:p>
        </w:tc>
        <w:tc>
          <w:tcPr>
            <w:tcW w:w="1540" w:type="dxa"/>
            <w:shd w:val="clear" w:color="auto" w:fill="auto"/>
          </w:tcPr>
          <w:p w14:paraId="6B7D35C7" w14:textId="77777777" w:rsidR="00787243" w:rsidRPr="00CA0378" w:rsidRDefault="00787243" w:rsidP="005A4F3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Proportion</w:t>
            </w:r>
          </w:p>
          <w:p w14:paraId="3D85099B" w14:textId="77777777" w:rsidR="00787243" w:rsidRPr="00CA0378" w:rsidRDefault="00787243" w:rsidP="005A4F3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Mediated</w:t>
            </w:r>
          </w:p>
        </w:tc>
      </w:tr>
      <w:tr w:rsidR="00787243" w:rsidRPr="00CA0378" w14:paraId="4A7F5EFB" w14:textId="77777777" w:rsidTr="005A4F3A">
        <w:tc>
          <w:tcPr>
            <w:tcW w:w="1890" w:type="dxa"/>
            <w:vMerge/>
            <w:shd w:val="clear" w:color="auto" w:fill="auto"/>
          </w:tcPr>
          <w:p w14:paraId="0D2AE4E5" w14:textId="77777777" w:rsidR="00787243" w:rsidRPr="00CA0378" w:rsidRDefault="00787243" w:rsidP="005A4F3A">
            <w:pPr>
              <w:spacing w:line="360" w:lineRule="auto"/>
              <w:ind w:right="-136"/>
              <w:rPr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</w:tcPr>
          <w:p w14:paraId="419BE435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888" w:type="dxa"/>
            <w:shd w:val="clear" w:color="auto" w:fill="auto"/>
          </w:tcPr>
          <w:p w14:paraId="148E95E1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Est (sex, p)</w:t>
            </w:r>
          </w:p>
        </w:tc>
        <w:tc>
          <w:tcPr>
            <w:tcW w:w="1530" w:type="dxa"/>
            <w:shd w:val="clear" w:color="auto" w:fill="auto"/>
          </w:tcPr>
          <w:p w14:paraId="3D189D4C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sex, p)</w:t>
            </w:r>
          </w:p>
        </w:tc>
        <w:tc>
          <w:tcPr>
            <w:tcW w:w="1710" w:type="dxa"/>
            <w:shd w:val="clear" w:color="auto" w:fill="auto"/>
          </w:tcPr>
          <w:p w14:paraId="74574E2A" w14:textId="77777777" w:rsidR="00787243" w:rsidRPr="00CA0378" w:rsidRDefault="00787243" w:rsidP="005A4F3A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OR (biomarker, p)</w:t>
            </w:r>
          </w:p>
        </w:tc>
        <w:tc>
          <w:tcPr>
            <w:tcW w:w="1540" w:type="dxa"/>
            <w:shd w:val="clear" w:color="auto" w:fill="auto"/>
          </w:tcPr>
          <w:p w14:paraId="545E8E21" w14:textId="77777777" w:rsidR="00787243" w:rsidRPr="00CA0378" w:rsidRDefault="00787243" w:rsidP="005A4F3A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>(p-value)</w:t>
            </w:r>
          </w:p>
        </w:tc>
      </w:tr>
      <w:tr w:rsidR="00787243" w:rsidRPr="00CA0378" w14:paraId="7F3FF4CA" w14:textId="77777777" w:rsidTr="005A4F3A">
        <w:trPr>
          <w:trHeight w:val="161"/>
        </w:trPr>
        <w:tc>
          <w:tcPr>
            <w:tcW w:w="1890" w:type="dxa"/>
            <w:shd w:val="clear" w:color="auto" w:fill="auto"/>
          </w:tcPr>
          <w:p w14:paraId="136B989B" w14:textId="77777777" w:rsidR="00787243" w:rsidRPr="00CA0378" w:rsidRDefault="00787243" w:rsidP="005A4F3A">
            <w:pPr>
              <w:spacing w:line="360" w:lineRule="auto"/>
              <w:rPr>
                <w:iCs/>
                <w:sz w:val="20"/>
                <w:szCs w:val="20"/>
              </w:rPr>
            </w:pPr>
            <w:proofErr w:type="spellStart"/>
            <w:r w:rsidRPr="00CA0378">
              <w:rPr>
                <w:b/>
                <w:iCs/>
                <w:sz w:val="20"/>
                <w:szCs w:val="20"/>
              </w:rPr>
              <w:t>hs</w:t>
            </w:r>
            <w:proofErr w:type="spellEnd"/>
            <w:r w:rsidRPr="00CA0378">
              <w:rPr>
                <w:b/>
                <w:iCs/>
                <w:sz w:val="20"/>
                <w:szCs w:val="20"/>
              </w:rPr>
              <w:t>-CRP</w:t>
            </w:r>
          </w:p>
        </w:tc>
        <w:tc>
          <w:tcPr>
            <w:tcW w:w="1887" w:type="dxa"/>
            <w:shd w:val="clear" w:color="auto" w:fill="auto"/>
          </w:tcPr>
          <w:p w14:paraId="21CA287C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637FDD09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B4F80C1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40B47D3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6FCF5014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7243" w:rsidRPr="00CA0378" w14:paraId="64A604AF" w14:textId="77777777" w:rsidTr="005A4F3A">
        <w:trPr>
          <w:trHeight w:val="161"/>
        </w:trPr>
        <w:tc>
          <w:tcPr>
            <w:tcW w:w="1890" w:type="dxa"/>
            <w:shd w:val="clear" w:color="auto" w:fill="auto"/>
          </w:tcPr>
          <w:p w14:paraId="539EEE61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Cs/>
                <w:sz w:val="20"/>
                <w:szCs w:val="20"/>
              </w:rPr>
              <w:t xml:space="preserve">All </w:t>
            </w: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68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shd w:val="clear" w:color="auto" w:fill="auto"/>
          </w:tcPr>
          <w:p w14:paraId="132BE8F7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09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  <w:shd w:val="clear" w:color="auto" w:fill="auto"/>
          </w:tcPr>
          <w:p w14:paraId="16950A86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316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530" w:type="dxa"/>
            <w:shd w:val="clear" w:color="auto" w:fill="auto"/>
          </w:tcPr>
          <w:p w14:paraId="6EC17265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78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710" w:type="dxa"/>
            <w:shd w:val="clear" w:color="auto" w:fill="auto"/>
          </w:tcPr>
          <w:p w14:paraId="0E4E83FB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2.46 (p&lt;0.001)</w:t>
            </w:r>
          </w:p>
        </w:tc>
        <w:tc>
          <w:tcPr>
            <w:tcW w:w="1540" w:type="dxa"/>
            <w:shd w:val="clear" w:color="auto" w:fill="auto"/>
          </w:tcPr>
          <w:p w14:paraId="7529EE40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0 (p&lt;0.001)</w:t>
            </w:r>
          </w:p>
        </w:tc>
      </w:tr>
      <w:tr w:rsidR="00787243" w:rsidRPr="00CA0378" w14:paraId="4FB58C3A" w14:textId="77777777" w:rsidTr="005A4F3A">
        <w:tc>
          <w:tcPr>
            <w:tcW w:w="1890" w:type="dxa"/>
            <w:shd w:val="clear" w:color="auto" w:fill="auto"/>
          </w:tcPr>
          <w:p w14:paraId="500E9C18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Obese </w:t>
            </w:r>
            <w:r w:rsidRPr="00CA0378">
              <w:rPr>
                <w:sz w:val="20"/>
                <w:szCs w:val="20"/>
              </w:rPr>
              <w:t>(n=643)</w:t>
            </w:r>
          </w:p>
        </w:tc>
        <w:tc>
          <w:tcPr>
            <w:tcW w:w="1887" w:type="dxa"/>
            <w:shd w:val="clear" w:color="auto" w:fill="auto"/>
          </w:tcPr>
          <w:p w14:paraId="5B871B7C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33 </w:t>
            </w:r>
            <w:r w:rsidRPr="00CA0378">
              <w:rPr>
                <w:sz w:val="20"/>
                <w:szCs w:val="20"/>
              </w:rPr>
              <w:t>(p=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  <w:shd w:val="clear" w:color="auto" w:fill="auto"/>
          </w:tcPr>
          <w:p w14:paraId="69364AEC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35 </w:t>
            </w:r>
            <w:r w:rsidRPr="00CA0378">
              <w:rPr>
                <w:sz w:val="20"/>
                <w:szCs w:val="20"/>
              </w:rPr>
              <w:t>(p=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62E528A2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2.15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1)</w:t>
            </w:r>
          </w:p>
        </w:tc>
        <w:tc>
          <w:tcPr>
            <w:tcW w:w="1710" w:type="dxa"/>
            <w:shd w:val="clear" w:color="auto" w:fill="auto"/>
          </w:tcPr>
          <w:p w14:paraId="0C54B415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6.91 (p&lt;0.001)</w:t>
            </w:r>
          </w:p>
        </w:tc>
        <w:tc>
          <w:tcPr>
            <w:tcW w:w="1540" w:type="dxa"/>
            <w:shd w:val="clear" w:color="auto" w:fill="auto"/>
          </w:tcPr>
          <w:p w14:paraId="288D4C51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8 (p=0.002)</w:t>
            </w:r>
          </w:p>
        </w:tc>
      </w:tr>
      <w:tr w:rsidR="00787243" w:rsidRPr="00CA0378" w14:paraId="6401417B" w14:textId="77777777" w:rsidTr="005A4F3A">
        <w:tc>
          <w:tcPr>
            <w:tcW w:w="1890" w:type="dxa"/>
            <w:shd w:val="clear" w:color="auto" w:fill="auto"/>
          </w:tcPr>
          <w:p w14:paraId="02D16DE2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Not obese </w:t>
            </w:r>
            <w:r w:rsidRPr="00CA0378">
              <w:rPr>
                <w:sz w:val="20"/>
                <w:szCs w:val="20"/>
              </w:rPr>
              <w:t>(n=1,045)</w:t>
            </w:r>
          </w:p>
        </w:tc>
        <w:tc>
          <w:tcPr>
            <w:tcW w:w="1887" w:type="dxa"/>
            <w:shd w:val="clear" w:color="auto" w:fill="auto"/>
          </w:tcPr>
          <w:p w14:paraId="37711E4A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96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888" w:type="dxa"/>
            <w:shd w:val="clear" w:color="auto" w:fill="auto"/>
          </w:tcPr>
          <w:p w14:paraId="09A3D6A7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362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&lt;0.001)</w:t>
            </w:r>
          </w:p>
        </w:tc>
        <w:tc>
          <w:tcPr>
            <w:tcW w:w="1530" w:type="dxa"/>
            <w:shd w:val="clear" w:color="auto" w:fill="auto"/>
          </w:tcPr>
          <w:p w14:paraId="6D6E8002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1.58 </w:t>
            </w:r>
            <w:r w:rsidRPr="00CA0378">
              <w:rPr>
                <w:sz w:val="20"/>
                <w:szCs w:val="20"/>
              </w:rPr>
              <w:t>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9)</w:t>
            </w:r>
          </w:p>
        </w:tc>
        <w:tc>
          <w:tcPr>
            <w:tcW w:w="1710" w:type="dxa"/>
            <w:shd w:val="clear" w:color="auto" w:fill="auto"/>
          </w:tcPr>
          <w:p w14:paraId="4331C789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49 (p&lt;0.001)</w:t>
            </w:r>
          </w:p>
        </w:tc>
        <w:tc>
          <w:tcPr>
            <w:tcW w:w="1540" w:type="dxa"/>
            <w:shd w:val="clear" w:color="auto" w:fill="auto"/>
          </w:tcPr>
          <w:p w14:paraId="67C0A184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3 (p&lt;0.001)</w:t>
            </w:r>
          </w:p>
        </w:tc>
      </w:tr>
      <w:tr w:rsidR="00787243" w:rsidRPr="00CA0378" w14:paraId="1064F854" w14:textId="77777777" w:rsidTr="005A4F3A">
        <w:tc>
          <w:tcPr>
            <w:tcW w:w="1890" w:type="dxa"/>
            <w:shd w:val="clear" w:color="auto" w:fill="auto"/>
          </w:tcPr>
          <w:p w14:paraId="1F3A078B" w14:textId="77777777" w:rsidR="00787243" w:rsidRPr="00CA0378" w:rsidRDefault="00787243" w:rsidP="005A4F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Ferritin</w:t>
            </w:r>
          </w:p>
        </w:tc>
        <w:tc>
          <w:tcPr>
            <w:tcW w:w="1887" w:type="dxa"/>
            <w:shd w:val="clear" w:color="auto" w:fill="auto"/>
          </w:tcPr>
          <w:p w14:paraId="10401CA4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06977B73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C67A345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EEF8C9F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36F281A9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7243" w:rsidRPr="00CA0378" w14:paraId="06C2F795" w14:textId="77777777" w:rsidTr="005A4F3A">
        <w:tc>
          <w:tcPr>
            <w:tcW w:w="1890" w:type="dxa"/>
            <w:shd w:val="clear" w:color="auto" w:fill="auto"/>
          </w:tcPr>
          <w:p w14:paraId="0C977062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68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shd w:val="clear" w:color="auto" w:fill="auto"/>
          </w:tcPr>
          <w:p w14:paraId="28BF061E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9 (p&lt;0.001)</w:t>
            </w:r>
          </w:p>
        </w:tc>
        <w:tc>
          <w:tcPr>
            <w:tcW w:w="1888" w:type="dxa"/>
            <w:shd w:val="clear" w:color="auto" w:fill="auto"/>
          </w:tcPr>
          <w:p w14:paraId="435A6E50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81 (p&lt;0.001)</w:t>
            </w:r>
          </w:p>
        </w:tc>
        <w:tc>
          <w:tcPr>
            <w:tcW w:w="1530" w:type="dxa"/>
            <w:shd w:val="clear" w:color="auto" w:fill="auto"/>
          </w:tcPr>
          <w:p w14:paraId="7F46BC7D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2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=0.003)</w:t>
            </w:r>
          </w:p>
        </w:tc>
        <w:tc>
          <w:tcPr>
            <w:tcW w:w="1710" w:type="dxa"/>
            <w:shd w:val="clear" w:color="auto" w:fill="auto"/>
          </w:tcPr>
          <w:p w14:paraId="57BA07E9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A0378">
              <w:rPr>
                <w:sz w:val="20"/>
                <w:szCs w:val="20"/>
              </w:rPr>
              <w:t>2.04 (p&lt;0.001)</w:t>
            </w:r>
          </w:p>
        </w:tc>
        <w:tc>
          <w:tcPr>
            <w:tcW w:w="1540" w:type="dxa"/>
            <w:shd w:val="clear" w:color="auto" w:fill="auto"/>
          </w:tcPr>
          <w:p w14:paraId="16CE6344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3 (p&lt;0.001)</w:t>
            </w:r>
          </w:p>
        </w:tc>
      </w:tr>
      <w:tr w:rsidR="00787243" w:rsidRPr="00CA0378" w14:paraId="21E33E38" w14:textId="77777777" w:rsidTr="005A4F3A">
        <w:tc>
          <w:tcPr>
            <w:tcW w:w="1890" w:type="dxa"/>
            <w:shd w:val="clear" w:color="auto" w:fill="auto"/>
          </w:tcPr>
          <w:p w14:paraId="00A0B45F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Obese </w:t>
            </w:r>
            <w:r w:rsidRPr="00CA0378">
              <w:rPr>
                <w:sz w:val="20"/>
                <w:szCs w:val="20"/>
              </w:rPr>
              <w:t>(n=643)</w:t>
            </w:r>
          </w:p>
        </w:tc>
        <w:tc>
          <w:tcPr>
            <w:tcW w:w="1887" w:type="dxa"/>
            <w:shd w:val="clear" w:color="auto" w:fill="auto"/>
          </w:tcPr>
          <w:p w14:paraId="30345E8E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33 (p&lt;0.001)</w:t>
            </w:r>
          </w:p>
        </w:tc>
        <w:tc>
          <w:tcPr>
            <w:tcW w:w="1888" w:type="dxa"/>
            <w:shd w:val="clear" w:color="auto" w:fill="auto"/>
          </w:tcPr>
          <w:p w14:paraId="641C3059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666 (p&lt;0.001)</w:t>
            </w:r>
          </w:p>
        </w:tc>
        <w:tc>
          <w:tcPr>
            <w:tcW w:w="1530" w:type="dxa"/>
            <w:shd w:val="clear" w:color="auto" w:fill="auto"/>
          </w:tcPr>
          <w:p w14:paraId="2877A59B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2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80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118F03F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76 (p&lt;0.001)</w:t>
            </w:r>
          </w:p>
        </w:tc>
        <w:tc>
          <w:tcPr>
            <w:tcW w:w="1540" w:type="dxa"/>
            <w:shd w:val="clear" w:color="auto" w:fill="auto"/>
          </w:tcPr>
          <w:p w14:paraId="04C55890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63 (p&lt;0.001)</w:t>
            </w:r>
          </w:p>
        </w:tc>
      </w:tr>
      <w:tr w:rsidR="00787243" w:rsidRPr="00CA0378" w14:paraId="58FD6F76" w14:textId="77777777" w:rsidTr="005A4F3A">
        <w:tc>
          <w:tcPr>
            <w:tcW w:w="1890" w:type="dxa"/>
            <w:shd w:val="clear" w:color="auto" w:fill="auto"/>
          </w:tcPr>
          <w:p w14:paraId="25D69CC6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Not obese </w:t>
            </w:r>
            <w:r w:rsidRPr="00CA0378">
              <w:rPr>
                <w:sz w:val="20"/>
                <w:szCs w:val="20"/>
              </w:rPr>
              <w:t>(n=1,045)</w:t>
            </w:r>
          </w:p>
        </w:tc>
        <w:tc>
          <w:tcPr>
            <w:tcW w:w="1887" w:type="dxa"/>
            <w:shd w:val="clear" w:color="auto" w:fill="auto"/>
          </w:tcPr>
          <w:p w14:paraId="354914C6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6 (p&lt;0.001)</w:t>
            </w:r>
          </w:p>
        </w:tc>
        <w:tc>
          <w:tcPr>
            <w:tcW w:w="1888" w:type="dxa"/>
            <w:shd w:val="clear" w:color="auto" w:fill="auto"/>
          </w:tcPr>
          <w:p w14:paraId="4FAEB649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516 (p&lt;0.001)</w:t>
            </w:r>
          </w:p>
        </w:tc>
        <w:tc>
          <w:tcPr>
            <w:tcW w:w="1530" w:type="dxa"/>
            <w:shd w:val="clear" w:color="auto" w:fill="auto"/>
          </w:tcPr>
          <w:p w14:paraId="7C93FDDC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53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14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47EDDFA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3 (p&lt;0.001)</w:t>
            </w:r>
          </w:p>
        </w:tc>
        <w:tc>
          <w:tcPr>
            <w:tcW w:w="1540" w:type="dxa"/>
            <w:shd w:val="clear" w:color="auto" w:fill="auto"/>
          </w:tcPr>
          <w:p w14:paraId="22169FCE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7 (p&lt;0.001)</w:t>
            </w:r>
          </w:p>
        </w:tc>
      </w:tr>
      <w:tr w:rsidR="00787243" w:rsidRPr="00CA0378" w14:paraId="206A9B22" w14:textId="77777777" w:rsidTr="005A4F3A">
        <w:tc>
          <w:tcPr>
            <w:tcW w:w="1890" w:type="dxa"/>
            <w:shd w:val="clear" w:color="auto" w:fill="auto"/>
          </w:tcPr>
          <w:p w14:paraId="0DA9E29A" w14:textId="77777777" w:rsidR="00787243" w:rsidRPr="00CA0378" w:rsidRDefault="00787243" w:rsidP="005A4F3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1887" w:type="dxa"/>
            <w:shd w:val="clear" w:color="auto" w:fill="auto"/>
          </w:tcPr>
          <w:p w14:paraId="4966F487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0DBFBCEE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FBFC0CB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A53E66A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0FBB52F8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7243" w:rsidRPr="00CA0378" w14:paraId="6B3BD925" w14:textId="77777777" w:rsidTr="005A4F3A">
        <w:tc>
          <w:tcPr>
            <w:tcW w:w="1890" w:type="dxa"/>
            <w:shd w:val="clear" w:color="auto" w:fill="auto"/>
          </w:tcPr>
          <w:p w14:paraId="34CE332E" w14:textId="77777777" w:rsidR="00787243" w:rsidRPr="00CA0378" w:rsidRDefault="00787243" w:rsidP="005A4F3A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68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shd w:val="clear" w:color="auto" w:fill="auto"/>
          </w:tcPr>
          <w:p w14:paraId="658E3EA8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9 (p&lt;0.001)</w:t>
            </w:r>
          </w:p>
        </w:tc>
        <w:tc>
          <w:tcPr>
            <w:tcW w:w="1888" w:type="dxa"/>
            <w:shd w:val="clear" w:color="auto" w:fill="auto"/>
          </w:tcPr>
          <w:p w14:paraId="1D068FCC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03 (p&lt;0.001)</w:t>
            </w:r>
          </w:p>
        </w:tc>
        <w:tc>
          <w:tcPr>
            <w:tcW w:w="1530" w:type="dxa"/>
            <w:shd w:val="clear" w:color="auto" w:fill="auto"/>
          </w:tcPr>
          <w:p w14:paraId="1FC733A4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1 (p&lt;0.001)</w:t>
            </w:r>
          </w:p>
        </w:tc>
        <w:tc>
          <w:tcPr>
            <w:tcW w:w="1710" w:type="dxa"/>
            <w:shd w:val="clear" w:color="auto" w:fill="auto"/>
          </w:tcPr>
          <w:p w14:paraId="3814ECB3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0.01 (p&lt;0.001)</w:t>
            </w:r>
          </w:p>
        </w:tc>
        <w:tc>
          <w:tcPr>
            <w:tcW w:w="1540" w:type="dxa"/>
            <w:shd w:val="clear" w:color="auto" w:fill="auto"/>
          </w:tcPr>
          <w:p w14:paraId="15C96BDE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1 (p&lt;0.001)</w:t>
            </w:r>
          </w:p>
        </w:tc>
      </w:tr>
      <w:tr w:rsidR="00787243" w:rsidRPr="00CA0378" w14:paraId="0A365A70" w14:textId="77777777" w:rsidTr="005A4F3A">
        <w:tc>
          <w:tcPr>
            <w:tcW w:w="1890" w:type="dxa"/>
            <w:shd w:val="clear" w:color="auto" w:fill="auto"/>
          </w:tcPr>
          <w:p w14:paraId="720654CD" w14:textId="77777777" w:rsidR="00787243" w:rsidRPr="00CA0378" w:rsidRDefault="00787243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sym w:font="Symbol" w:char="F0B3"/>
            </w:r>
            <w:r w:rsidRPr="00CA0378">
              <w:rPr>
                <w:i/>
                <w:iCs/>
                <w:sz w:val="20"/>
                <w:szCs w:val="20"/>
              </w:rPr>
              <w:t xml:space="preserve">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879)</w:t>
            </w:r>
          </w:p>
        </w:tc>
        <w:tc>
          <w:tcPr>
            <w:tcW w:w="1887" w:type="dxa"/>
            <w:shd w:val="clear" w:color="auto" w:fill="auto"/>
          </w:tcPr>
          <w:p w14:paraId="77F0401E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97 (p&lt;0.001)</w:t>
            </w:r>
          </w:p>
        </w:tc>
        <w:tc>
          <w:tcPr>
            <w:tcW w:w="1888" w:type="dxa"/>
            <w:shd w:val="clear" w:color="auto" w:fill="auto"/>
          </w:tcPr>
          <w:p w14:paraId="56D8C4A5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68 (p=0.011)</w:t>
            </w:r>
          </w:p>
        </w:tc>
        <w:tc>
          <w:tcPr>
            <w:tcW w:w="1530" w:type="dxa"/>
            <w:shd w:val="clear" w:color="auto" w:fill="auto"/>
          </w:tcPr>
          <w:p w14:paraId="54FCD09F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84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&lt;0.001)</w:t>
            </w:r>
          </w:p>
        </w:tc>
        <w:tc>
          <w:tcPr>
            <w:tcW w:w="1710" w:type="dxa"/>
            <w:shd w:val="clear" w:color="auto" w:fill="auto"/>
          </w:tcPr>
          <w:p w14:paraId="01DC4612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1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</w:t>
            </w:r>
            <w:r w:rsidRPr="00CA0378">
              <w:rPr>
                <w:sz w:val="20"/>
                <w:szCs w:val="20"/>
              </w:rPr>
              <w:t>&lt;0.001)</w:t>
            </w:r>
          </w:p>
        </w:tc>
        <w:tc>
          <w:tcPr>
            <w:tcW w:w="1540" w:type="dxa"/>
            <w:shd w:val="clear" w:color="auto" w:fill="auto"/>
          </w:tcPr>
          <w:p w14:paraId="7A78E000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7 (p=0.008)</w:t>
            </w:r>
          </w:p>
        </w:tc>
      </w:tr>
      <w:tr w:rsidR="00787243" w:rsidRPr="00CA0378" w14:paraId="43E31DF2" w14:textId="77777777" w:rsidTr="005A4F3A">
        <w:tc>
          <w:tcPr>
            <w:tcW w:w="1890" w:type="dxa"/>
            <w:shd w:val="clear" w:color="auto" w:fill="auto"/>
          </w:tcPr>
          <w:p w14:paraId="62383D99" w14:textId="77777777" w:rsidR="00787243" w:rsidRPr="00CA0378" w:rsidRDefault="00787243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i/>
                <w:iCs/>
                <w:sz w:val="20"/>
                <w:szCs w:val="20"/>
              </w:rPr>
              <w:t xml:space="preserve">&lt; 65 </w:t>
            </w:r>
            <w:proofErr w:type="spellStart"/>
            <w:r w:rsidRPr="00CA0378">
              <w:rPr>
                <w:i/>
                <w:iCs/>
                <w:sz w:val="20"/>
                <w:szCs w:val="20"/>
              </w:rPr>
              <w:t>yrs</w:t>
            </w:r>
            <w:proofErr w:type="spellEnd"/>
            <w:r w:rsidRPr="00CA0378">
              <w:rPr>
                <w:i/>
                <w:iCs/>
                <w:sz w:val="20"/>
                <w:szCs w:val="20"/>
              </w:rPr>
              <w:t xml:space="preserve"> </w:t>
            </w:r>
            <w:r w:rsidRPr="00CA0378">
              <w:rPr>
                <w:sz w:val="20"/>
                <w:szCs w:val="20"/>
              </w:rPr>
              <w:t>(n=809)</w:t>
            </w:r>
          </w:p>
        </w:tc>
        <w:tc>
          <w:tcPr>
            <w:tcW w:w="1887" w:type="dxa"/>
            <w:shd w:val="clear" w:color="auto" w:fill="auto"/>
          </w:tcPr>
          <w:p w14:paraId="229FF84A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36 (p=0.001)</w:t>
            </w:r>
          </w:p>
        </w:tc>
        <w:tc>
          <w:tcPr>
            <w:tcW w:w="1888" w:type="dxa"/>
            <w:shd w:val="clear" w:color="auto" w:fill="auto"/>
          </w:tcPr>
          <w:p w14:paraId="6E050353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199 (p=0.009)</w:t>
            </w:r>
          </w:p>
        </w:tc>
        <w:tc>
          <w:tcPr>
            <w:tcW w:w="1530" w:type="dxa"/>
            <w:shd w:val="clear" w:color="auto" w:fill="auto"/>
          </w:tcPr>
          <w:p w14:paraId="515D7C31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4 (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p=0.00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A723327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3.24 (p&lt;0.001)</w:t>
            </w:r>
          </w:p>
        </w:tc>
        <w:tc>
          <w:tcPr>
            <w:tcW w:w="1540" w:type="dxa"/>
            <w:shd w:val="clear" w:color="auto" w:fill="auto"/>
          </w:tcPr>
          <w:p w14:paraId="5A21205B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24 (p=0.006)</w:t>
            </w:r>
          </w:p>
        </w:tc>
      </w:tr>
      <w:tr w:rsidR="00787243" w:rsidRPr="00CA0378" w14:paraId="6BF8D290" w14:textId="77777777" w:rsidTr="005A4F3A">
        <w:tc>
          <w:tcPr>
            <w:tcW w:w="1890" w:type="dxa"/>
            <w:shd w:val="clear" w:color="auto" w:fill="auto"/>
          </w:tcPr>
          <w:p w14:paraId="7B00B36A" w14:textId="77777777" w:rsidR="00787243" w:rsidRPr="00CA0378" w:rsidRDefault="00787243" w:rsidP="005A4F3A">
            <w:pPr>
              <w:spacing w:line="360" w:lineRule="auto"/>
              <w:rPr>
                <w:sz w:val="20"/>
                <w:szCs w:val="20"/>
              </w:rPr>
            </w:pPr>
            <w:r w:rsidRPr="00CA0378">
              <w:rPr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887" w:type="dxa"/>
            <w:shd w:val="clear" w:color="auto" w:fill="auto"/>
          </w:tcPr>
          <w:p w14:paraId="64EFD5ED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5FEEDF01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9EE1781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E08B083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5E688D12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7243" w:rsidRPr="00CA0378" w14:paraId="5F54B5A4" w14:textId="77777777" w:rsidTr="005A4F3A">
        <w:tc>
          <w:tcPr>
            <w:tcW w:w="1890" w:type="dxa"/>
            <w:shd w:val="clear" w:color="auto" w:fill="auto"/>
          </w:tcPr>
          <w:p w14:paraId="43B2D526" w14:textId="77777777" w:rsidR="00787243" w:rsidRPr="00CA0378" w:rsidRDefault="00787243" w:rsidP="005A4F3A">
            <w:pPr>
              <w:spacing w:line="360" w:lineRule="auto"/>
              <w:jc w:val="right"/>
              <w:rPr>
                <w:iCs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68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shd w:val="clear" w:color="auto" w:fill="auto"/>
          </w:tcPr>
          <w:p w14:paraId="3EA7EFF1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09 (p&lt;0.001)</w:t>
            </w:r>
          </w:p>
        </w:tc>
        <w:tc>
          <w:tcPr>
            <w:tcW w:w="1888" w:type="dxa"/>
            <w:shd w:val="clear" w:color="auto" w:fill="auto"/>
          </w:tcPr>
          <w:p w14:paraId="4BACC1EC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38 (p&lt;0.001)</w:t>
            </w:r>
          </w:p>
        </w:tc>
        <w:tc>
          <w:tcPr>
            <w:tcW w:w="1530" w:type="dxa"/>
            <w:shd w:val="clear" w:color="auto" w:fill="auto"/>
          </w:tcPr>
          <w:p w14:paraId="3D985E9D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.60 (p=0.001)</w:t>
            </w:r>
          </w:p>
        </w:tc>
        <w:tc>
          <w:tcPr>
            <w:tcW w:w="1710" w:type="dxa"/>
            <w:shd w:val="clear" w:color="auto" w:fill="auto"/>
          </w:tcPr>
          <w:p w14:paraId="19728BBF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.15 (p&lt;0.001)</w:t>
            </w:r>
          </w:p>
        </w:tc>
        <w:tc>
          <w:tcPr>
            <w:tcW w:w="1540" w:type="dxa"/>
            <w:shd w:val="clear" w:color="auto" w:fill="auto"/>
          </w:tcPr>
          <w:p w14:paraId="5A67E8A4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42 (p&lt;0.001)</w:t>
            </w:r>
          </w:p>
        </w:tc>
      </w:tr>
      <w:tr w:rsidR="00787243" w:rsidRPr="00CA0378" w14:paraId="7B20D50B" w14:textId="77777777" w:rsidTr="005A4F3A">
        <w:tc>
          <w:tcPr>
            <w:tcW w:w="1890" w:type="dxa"/>
            <w:shd w:val="clear" w:color="auto" w:fill="auto"/>
          </w:tcPr>
          <w:p w14:paraId="4FC93B28" w14:textId="77777777" w:rsidR="00787243" w:rsidRPr="00CA0378" w:rsidRDefault="00787243" w:rsidP="005A4F3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A0378">
              <w:rPr>
                <w:b/>
                <w:bCs/>
                <w:sz w:val="20"/>
                <w:szCs w:val="20"/>
              </w:rPr>
              <w:t>hs</w:t>
            </w:r>
            <w:proofErr w:type="spellEnd"/>
            <w:r w:rsidRPr="00CA0378">
              <w:rPr>
                <w:b/>
                <w:bCs/>
                <w:sz w:val="20"/>
                <w:szCs w:val="20"/>
              </w:rPr>
              <w:t>-Troponin T</w:t>
            </w:r>
          </w:p>
        </w:tc>
        <w:tc>
          <w:tcPr>
            <w:tcW w:w="1887" w:type="dxa"/>
            <w:shd w:val="clear" w:color="auto" w:fill="auto"/>
          </w:tcPr>
          <w:p w14:paraId="75EF3A8E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</w:tcPr>
          <w:p w14:paraId="75A64F4C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3CFE3D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6F225BB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14:paraId="329E39EC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87243" w:rsidRPr="00CA0378" w14:paraId="66837903" w14:textId="77777777" w:rsidTr="005A4F3A">
        <w:tc>
          <w:tcPr>
            <w:tcW w:w="1890" w:type="dxa"/>
            <w:shd w:val="clear" w:color="auto" w:fill="auto"/>
          </w:tcPr>
          <w:p w14:paraId="3599FDAF" w14:textId="77777777" w:rsidR="00787243" w:rsidRPr="00CA0378" w:rsidRDefault="00787243" w:rsidP="005A4F3A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(n=</w:t>
            </w:r>
            <w:r w:rsidRPr="00CA0378">
              <w:rPr>
                <w:bCs/>
                <w:iCs/>
                <w:sz w:val="20"/>
                <w:szCs w:val="20"/>
              </w:rPr>
              <w:t>1,688</w:t>
            </w:r>
            <w:r w:rsidRPr="00CA037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shd w:val="clear" w:color="auto" w:fill="auto"/>
          </w:tcPr>
          <w:p w14:paraId="6FA5F19F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2.09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888" w:type="dxa"/>
            <w:shd w:val="clear" w:color="auto" w:fill="auto"/>
          </w:tcPr>
          <w:p w14:paraId="4C3352CD" w14:textId="77777777" w:rsidR="00787243" w:rsidRPr="00CA0378" w:rsidRDefault="00787243" w:rsidP="005A4F3A">
            <w:pPr>
              <w:spacing w:line="360" w:lineRule="auto"/>
              <w:ind w:right="68"/>
              <w:jc w:val="center"/>
              <w:rPr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 xml:space="preserve">0.275 </w:t>
            </w:r>
            <w:r w:rsidRPr="00CA0378">
              <w:rPr>
                <w:sz w:val="20"/>
                <w:szCs w:val="20"/>
              </w:rPr>
              <w:t>(p&lt;0.001)</w:t>
            </w:r>
          </w:p>
        </w:tc>
        <w:tc>
          <w:tcPr>
            <w:tcW w:w="1530" w:type="dxa"/>
            <w:shd w:val="clear" w:color="auto" w:fill="auto"/>
          </w:tcPr>
          <w:p w14:paraId="67FC6DFE" w14:textId="77777777" w:rsidR="00787243" w:rsidRPr="00CA0378" w:rsidRDefault="00787243" w:rsidP="005A4F3A">
            <w:pPr>
              <w:spacing w:line="360" w:lineRule="auto"/>
              <w:ind w:right="67"/>
              <w:jc w:val="center"/>
              <w:rPr>
                <w:rStyle w:val="highlight"/>
                <w:sz w:val="20"/>
                <w:szCs w:val="20"/>
              </w:rPr>
            </w:pP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1.79 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A149C36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 xml:space="preserve">2.59 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(p</w:t>
            </w:r>
            <w:r w:rsidRPr="00CA0378">
              <w:rPr>
                <w:sz w:val="20"/>
                <w:szCs w:val="20"/>
              </w:rPr>
              <w:t>&lt;0.001</w:t>
            </w:r>
            <w:r w:rsidRPr="00CA0378">
              <w:rPr>
                <w:rStyle w:val="highlight"/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</w:tcPr>
          <w:p w14:paraId="63B9B5E2" w14:textId="77777777" w:rsidR="00787243" w:rsidRPr="00CA0378" w:rsidRDefault="00787243" w:rsidP="005A4F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31 (p&lt;0.001)</w:t>
            </w:r>
          </w:p>
        </w:tc>
      </w:tr>
    </w:tbl>
    <w:p w14:paraId="77B3D2B5" w14:textId="72223E59" w:rsidR="00622629" w:rsidRPr="00CA0378" w:rsidRDefault="00622629" w:rsidP="00622629">
      <w:pPr>
        <w:tabs>
          <w:tab w:val="left" w:pos="1785"/>
        </w:tabs>
      </w:pPr>
    </w:p>
    <w:p w14:paraId="7CE9FECF" w14:textId="54A6B608" w:rsidR="00D13D2F" w:rsidRDefault="00D13D2F" w:rsidP="00D13D2F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7F088C" w:rsidRPr="00CA0378">
        <w:rPr>
          <w:sz w:val="20"/>
          <w:szCs w:val="20"/>
        </w:rPr>
        <w:t xml:space="preserve">Peak biomarker level was determined based on all measurements. All values were natural log transformed and standardized for analysis; </w:t>
      </w:r>
      <w:r>
        <w:rPr>
          <w:rFonts w:ascii="HelveticaNeue" w:hAnsi="HelveticaNeue"/>
          <w:color w:val="000000"/>
          <w:shd w:val="clear" w:color="auto" w:fill="FFFFFF"/>
        </w:rPr>
        <w:t>†</w:t>
      </w:r>
      <w:r w:rsidR="007F088C" w:rsidRPr="00CA0378">
        <w:rPr>
          <w:sz w:val="20"/>
          <w:szCs w:val="20"/>
        </w:rPr>
        <w:t>All models included terms for sex and were adjusted for age, obesity, race/ethnicity, and the number of biomarker measurements. The outcome model included both sex and the biomarker as predictor variables</w:t>
      </w:r>
      <w:r w:rsidR="00887AA8">
        <w:rPr>
          <w:sz w:val="20"/>
          <w:szCs w:val="20"/>
        </w:rPr>
        <w:t>.</w:t>
      </w:r>
    </w:p>
    <w:p w14:paraId="0A8DFDE6" w14:textId="291202AF" w:rsidR="0096142C" w:rsidRPr="00CA0378" w:rsidRDefault="00CA600E" w:rsidP="00823D35">
      <w:r>
        <w:rPr>
          <w:sz w:val="20"/>
          <w:szCs w:val="20"/>
        </w:rPr>
        <w:t xml:space="preserve">OR, odds ratio ; </w:t>
      </w:r>
      <w:proofErr w:type="spellStart"/>
      <w:r w:rsidR="00D13D2F">
        <w:rPr>
          <w:sz w:val="20"/>
          <w:szCs w:val="20"/>
        </w:rPr>
        <w:t>hs</w:t>
      </w:r>
      <w:proofErr w:type="spellEnd"/>
      <w:r w:rsidR="00D13D2F">
        <w:rPr>
          <w:sz w:val="20"/>
          <w:szCs w:val="20"/>
        </w:rPr>
        <w:t xml:space="preserve">-CRP, high sensitivity C-reactive protein; </w:t>
      </w:r>
      <w:proofErr w:type="spellStart"/>
      <w:r w:rsidR="00D13D2F">
        <w:rPr>
          <w:sz w:val="20"/>
          <w:szCs w:val="20"/>
        </w:rPr>
        <w:t>hs-cTNT</w:t>
      </w:r>
      <w:proofErr w:type="spellEnd"/>
      <w:r w:rsidR="00D13D2F">
        <w:rPr>
          <w:sz w:val="20"/>
          <w:szCs w:val="20"/>
        </w:rPr>
        <w:t>, high sensitivity cardiac Troponin T</w:t>
      </w:r>
      <w:r w:rsidR="00415E1D" w:rsidRPr="00CA0378">
        <w:br w:type="page"/>
      </w:r>
    </w:p>
    <w:p w14:paraId="6F8FB51A" w14:textId="50052465" w:rsidR="0096142C" w:rsidRPr="00CA0378" w:rsidRDefault="00154D08" w:rsidP="00EF76E7">
      <w:pPr>
        <w:pStyle w:val="Heading1"/>
        <w:rPr>
          <w:rFonts w:ascii="Times New Roman" w:hAnsi="Times New Roman" w:cs="Times New Roman"/>
        </w:rPr>
      </w:pPr>
      <w:bookmarkStart w:id="10" w:name="_Toc80028396"/>
      <w:r w:rsidRPr="00CA0378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C474C1" w:rsidRPr="00CA0378">
        <w:rPr>
          <w:rFonts w:ascii="Times New Roman" w:hAnsi="Times New Roman" w:cs="Times New Roman"/>
          <w:b/>
          <w:bCs/>
        </w:rPr>
        <w:t>S</w:t>
      </w:r>
      <w:r w:rsidR="00DA04EF">
        <w:rPr>
          <w:rFonts w:ascii="Times New Roman" w:hAnsi="Times New Roman" w:cs="Times New Roman"/>
          <w:b/>
          <w:bCs/>
        </w:rPr>
        <w:t>9</w:t>
      </w:r>
      <w:r w:rsidRPr="00CA0378">
        <w:rPr>
          <w:rFonts w:ascii="Times New Roman" w:hAnsi="Times New Roman" w:cs="Times New Roman"/>
          <w:b/>
          <w:bCs/>
        </w:rPr>
        <w:t xml:space="preserve">. </w:t>
      </w:r>
      <w:r w:rsidRPr="00CA0378">
        <w:rPr>
          <w:rFonts w:ascii="Times New Roman" w:hAnsi="Times New Roman" w:cs="Times New Roman"/>
        </w:rPr>
        <w:t xml:space="preserve"> </w:t>
      </w:r>
      <w:r w:rsidR="00114678" w:rsidRPr="00CA0378">
        <w:rPr>
          <w:rFonts w:ascii="Times New Roman" w:hAnsi="Times New Roman" w:cs="Times New Roman"/>
        </w:rPr>
        <w:t>Median and IQR for a</w:t>
      </w:r>
      <w:r w:rsidRPr="00CA0378">
        <w:rPr>
          <w:rFonts w:ascii="Times New Roman" w:hAnsi="Times New Roman" w:cs="Times New Roman"/>
        </w:rPr>
        <w:t xml:space="preserve">ge overall and </w:t>
      </w:r>
      <w:r w:rsidR="00114678" w:rsidRPr="00CA0378">
        <w:rPr>
          <w:rFonts w:ascii="Times New Roman" w:hAnsi="Times New Roman" w:cs="Times New Roman"/>
        </w:rPr>
        <w:t xml:space="preserve">stratified </w:t>
      </w:r>
      <w:r w:rsidRPr="00CA0378">
        <w:rPr>
          <w:rFonts w:ascii="Times New Roman" w:hAnsi="Times New Roman" w:cs="Times New Roman"/>
        </w:rPr>
        <w:t>by sex</w:t>
      </w:r>
      <w:r w:rsidR="00114678" w:rsidRPr="00CA0378">
        <w:rPr>
          <w:rFonts w:ascii="Times New Roman" w:hAnsi="Times New Roman" w:cs="Times New Roman"/>
        </w:rPr>
        <w:t xml:space="preserve"> as well as distribution of participants </w:t>
      </w:r>
      <w:r w:rsidR="00114678" w:rsidRPr="00CA0378">
        <w:rPr>
          <w:rFonts w:ascii="Times New Roman" w:hAnsi="Times New Roman" w:cs="Times New Roman"/>
          <w:color w:val="000000"/>
        </w:rPr>
        <w:t>aged ≥65 years or aged ≥50 years</w:t>
      </w:r>
      <w:r w:rsidR="00877220" w:rsidRPr="00CA0378">
        <w:rPr>
          <w:rFonts w:ascii="Times New Roman" w:hAnsi="Times New Roman" w:cs="Times New Roman"/>
          <w:color w:val="000000"/>
        </w:rPr>
        <w:t xml:space="preserve"> overall and by sex</w:t>
      </w:r>
      <w:r w:rsidRPr="00CA0378">
        <w:rPr>
          <w:rFonts w:ascii="Times New Roman" w:hAnsi="Times New Roman" w:cs="Times New Roman"/>
        </w:rPr>
        <w:t xml:space="preserve"> </w:t>
      </w:r>
      <w:r w:rsidR="002946FA" w:rsidRPr="00CA0378">
        <w:rPr>
          <w:rFonts w:ascii="Times New Roman" w:hAnsi="Times New Roman" w:cs="Times New Roman"/>
        </w:rPr>
        <w:t>in the</w:t>
      </w:r>
      <w:r w:rsidRPr="00CA0378">
        <w:rPr>
          <w:rFonts w:ascii="Times New Roman" w:hAnsi="Times New Roman" w:cs="Times New Roman"/>
        </w:rPr>
        <w:t xml:space="preserve"> CUIMC/NYP COVID-19 cohort</w:t>
      </w:r>
      <w:bookmarkEnd w:id="10"/>
    </w:p>
    <w:p w14:paraId="2E32DAAD" w14:textId="6FFBE8CD" w:rsidR="0096142C" w:rsidRPr="00CA0378" w:rsidRDefault="0096142C" w:rsidP="00415E1D">
      <w:pPr>
        <w:tabs>
          <w:tab w:val="left" w:pos="2715"/>
        </w:tabs>
      </w:pPr>
    </w:p>
    <w:tbl>
      <w:tblPr>
        <w:tblStyle w:val="PlainTable5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800"/>
        <w:gridCol w:w="1800"/>
        <w:gridCol w:w="1800"/>
        <w:gridCol w:w="1710"/>
      </w:tblGrid>
      <w:tr w:rsidR="0012090E" w:rsidRPr="00CA0378" w14:paraId="02E45062" w14:textId="77777777" w:rsidTr="005A4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5" w:type="dxa"/>
            <w:shd w:val="clear" w:color="auto" w:fill="auto"/>
            <w:noWrap/>
            <w:vAlign w:val="center"/>
            <w:hideMark/>
          </w:tcPr>
          <w:p w14:paraId="0EC4DCFD" w14:textId="77777777" w:rsidR="0012090E" w:rsidRPr="00CA0378" w:rsidRDefault="0012090E" w:rsidP="005A4F3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15E863D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Overall</w:t>
            </w:r>
          </w:p>
          <w:p w14:paraId="1250B212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</w:t>
            </w:r>
            <w:r>
              <w:rPr>
                <w:color w:val="000000"/>
                <w:sz w:val="20"/>
                <w:szCs w:val="20"/>
              </w:rPr>
              <w:t>2626</w:t>
            </w:r>
            <w:r w:rsidRPr="00CA03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CC2332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Men</w:t>
            </w:r>
          </w:p>
          <w:p w14:paraId="7E6F1A04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</w:t>
            </w:r>
            <w:r>
              <w:rPr>
                <w:color w:val="000000"/>
                <w:sz w:val="20"/>
                <w:szCs w:val="20"/>
              </w:rPr>
              <w:t>1497</w:t>
            </w:r>
            <w:r w:rsidRPr="00CA03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45F807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Women</w:t>
            </w:r>
          </w:p>
          <w:p w14:paraId="2248DFAA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(N=</w:t>
            </w:r>
            <w:r>
              <w:rPr>
                <w:color w:val="000000"/>
                <w:sz w:val="20"/>
                <w:szCs w:val="20"/>
              </w:rPr>
              <w:t>1129</w:t>
            </w:r>
            <w:r w:rsidRPr="00CA03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0B93C4C" w14:textId="77777777" w:rsidR="0012090E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color w:val="000000"/>
                <w:sz w:val="20"/>
                <w:szCs w:val="20"/>
              </w:rPr>
              <w:t>P-value for test of</w:t>
            </w:r>
          </w:p>
          <w:p w14:paraId="3D4B0AA6" w14:textId="77777777" w:rsidR="0012090E" w:rsidRPr="00CA0378" w:rsidRDefault="0012090E" w:rsidP="005A4F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CA0378">
              <w:rPr>
                <w:color w:val="000000"/>
                <w:sz w:val="20"/>
                <w:szCs w:val="20"/>
              </w:rPr>
              <w:t>Male vs. Female</w:t>
            </w:r>
          </w:p>
        </w:tc>
      </w:tr>
      <w:tr w:rsidR="0012090E" w:rsidRPr="00CA0378" w14:paraId="02983FD2" w14:textId="77777777" w:rsidTr="005A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shd w:val="clear" w:color="auto" w:fill="auto"/>
            <w:noWrap/>
          </w:tcPr>
          <w:p w14:paraId="0BEC7D6C" w14:textId="77777777" w:rsidR="0012090E" w:rsidRPr="00CA0378" w:rsidRDefault="0012090E" w:rsidP="005A4F3A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color w:val="000000"/>
                <w:sz w:val="20"/>
                <w:szCs w:val="20"/>
              </w:rPr>
              <w:t>Age in years (Median [IQR])</w:t>
            </w:r>
          </w:p>
        </w:tc>
        <w:tc>
          <w:tcPr>
            <w:tcW w:w="1800" w:type="dxa"/>
            <w:shd w:val="clear" w:color="auto" w:fill="auto"/>
          </w:tcPr>
          <w:p w14:paraId="0A944619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66 (54, 77)</w:t>
            </w:r>
          </w:p>
        </w:tc>
        <w:tc>
          <w:tcPr>
            <w:tcW w:w="1800" w:type="dxa"/>
            <w:shd w:val="clear" w:color="auto" w:fill="auto"/>
            <w:noWrap/>
          </w:tcPr>
          <w:p w14:paraId="7551D77B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64 (53, 75)</w:t>
            </w:r>
          </w:p>
        </w:tc>
        <w:tc>
          <w:tcPr>
            <w:tcW w:w="1800" w:type="dxa"/>
            <w:shd w:val="clear" w:color="auto" w:fill="auto"/>
          </w:tcPr>
          <w:p w14:paraId="5FC47349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69 (57, 80)</w:t>
            </w:r>
          </w:p>
        </w:tc>
        <w:tc>
          <w:tcPr>
            <w:tcW w:w="1710" w:type="dxa"/>
            <w:shd w:val="clear" w:color="auto" w:fill="auto"/>
          </w:tcPr>
          <w:p w14:paraId="0E879628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&lt;0.001</w:t>
            </w:r>
          </w:p>
        </w:tc>
      </w:tr>
      <w:tr w:rsidR="0012090E" w:rsidRPr="00CA0378" w14:paraId="5FE6BB0F" w14:textId="77777777" w:rsidTr="005A4F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shd w:val="clear" w:color="auto" w:fill="auto"/>
            <w:noWrap/>
          </w:tcPr>
          <w:p w14:paraId="25D5131D" w14:textId="77777777" w:rsidR="0012090E" w:rsidRPr="00CA0378" w:rsidRDefault="0012090E" w:rsidP="005A4F3A">
            <w:pPr>
              <w:spacing w:line="360" w:lineRule="auto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Age ≥65 years</w:t>
            </w:r>
          </w:p>
        </w:tc>
        <w:tc>
          <w:tcPr>
            <w:tcW w:w="1800" w:type="dxa"/>
            <w:shd w:val="clear" w:color="auto" w:fill="auto"/>
          </w:tcPr>
          <w:p w14:paraId="7A4AFF60" w14:textId="77777777" w:rsidR="0012090E" w:rsidRPr="00CA0378" w:rsidRDefault="0012090E" w:rsidP="005A4F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420/2626 (0.54)</w:t>
            </w:r>
          </w:p>
        </w:tc>
        <w:tc>
          <w:tcPr>
            <w:tcW w:w="1800" w:type="dxa"/>
            <w:shd w:val="clear" w:color="auto" w:fill="auto"/>
            <w:noWrap/>
          </w:tcPr>
          <w:p w14:paraId="2A33ED6D" w14:textId="77777777" w:rsidR="0012090E" w:rsidRPr="00CA0378" w:rsidRDefault="0012090E" w:rsidP="005A4F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748/1497 (0.50)</w:t>
            </w:r>
          </w:p>
        </w:tc>
        <w:tc>
          <w:tcPr>
            <w:tcW w:w="1800" w:type="dxa"/>
            <w:shd w:val="clear" w:color="auto" w:fill="auto"/>
          </w:tcPr>
          <w:p w14:paraId="252849A3" w14:textId="77777777" w:rsidR="0012090E" w:rsidRPr="00CA0378" w:rsidRDefault="0012090E" w:rsidP="005A4F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672/1129 (0.60)</w:t>
            </w:r>
          </w:p>
        </w:tc>
        <w:tc>
          <w:tcPr>
            <w:tcW w:w="1710" w:type="dxa"/>
            <w:shd w:val="clear" w:color="auto" w:fill="auto"/>
          </w:tcPr>
          <w:p w14:paraId="159DC04B" w14:textId="77777777" w:rsidR="0012090E" w:rsidRPr="00CA0378" w:rsidRDefault="0012090E" w:rsidP="005A4F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&lt;0.001</w:t>
            </w:r>
          </w:p>
        </w:tc>
      </w:tr>
      <w:tr w:rsidR="0012090E" w:rsidRPr="00CA0378" w14:paraId="0E3D2FA1" w14:textId="77777777" w:rsidTr="005A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shd w:val="clear" w:color="auto" w:fill="auto"/>
            <w:noWrap/>
            <w:hideMark/>
          </w:tcPr>
          <w:p w14:paraId="31A32908" w14:textId="77777777" w:rsidR="0012090E" w:rsidRPr="00CA0378" w:rsidRDefault="0012090E" w:rsidP="005A4F3A">
            <w:pPr>
              <w:spacing w:line="360" w:lineRule="auto"/>
              <w:rPr>
                <w:i w:val="0"/>
                <w:color w:val="000000"/>
                <w:sz w:val="20"/>
                <w:szCs w:val="20"/>
              </w:rPr>
            </w:pPr>
            <w:r w:rsidRPr="00CA0378">
              <w:rPr>
                <w:i w:val="0"/>
                <w:iCs w:val="0"/>
                <w:color w:val="000000"/>
                <w:sz w:val="20"/>
                <w:szCs w:val="20"/>
              </w:rPr>
              <w:t>Age ≥50 years</w:t>
            </w:r>
          </w:p>
        </w:tc>
        <w:tc>
          <w:tcPr>
            <w:tcW w:w="1800" w:type="dxa"/>
            <w:shd w:val="clear" w:color="auto" w:fill="auto"/>
          </w:tcPr>
          <w:p w14:paraId="5B69F80A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2164/2626 (0.82)</w:t>
            </w:r>
          </w:p>
        </w:tc>
        <w:tc>
          <w:tcPr>
            <w:tcW w:w="1800" w:type="dxa"/>
            <w:shd w:val="clear" w:color="auto" w:fill="auto"/>
            <w:noWrap/>
          </w:tcPr>
          <w:p w14:paraId="0B5D7333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1203/1497 (0.80)</w:t>
            </w:r>
          </w:p>
        </w:tc>
        <w:tc>
          <w:tcPr>
            <w:tcW w:w="1800" w:type="dxa"/>
            <w:shd w:val="clear" w:color="auto" w:fill="auto"/>
          </w:tcPr>
          <w:p w14:paraId="1B191DA8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961/1129 (0.85)</w:t>
            </w:r>
          </w:p>
        </w:tc>
        <w:tc>
          <w:tcPr>
            <w:tcW w:w="1710" w:type="dxa"/>
            <w:shd w:val="clear" w:color="auto" w:fill="auto"/>
          </w:tcPr>
          <w:p w14:paraId="2D937D5D" w14:textId="77777777" w:rsidR="0012090E" w:rsidRPr="00CA0378" w:rsidRDefault="0012090E" w:rsidP="005A4F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A0378">
              <w:rPr>
                <w:sz w:val="20"/>
                <w:szCs w:val="20"/>
              </w:rPr>
              <w:t>0.002</w:t>
            </w:r>
          </w:p>
        </w:tc>
      </w:tr>
    </w:tbl>
    <w:p w14:paraId="2E1EE507" w14:textId="77777777" w:rsidR="0096142C" w:rsidRPr="00CA0378" w:rsidRDefault="0096142C" w:rsidP="00415E1D">
      <w:pPr>
        <w:tabs>
          <w:tab w:val="left" w:pos="2715"/>
        </w:tabs>
      </w:pPr>
    </w:p>
    <w:sectPr w:rsidR="0096142C" w:rsidRPr="00CA0378" w:rsidSect="00754E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864" w:bottom="1440" w:left="86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0E1E7" w14:textId="77777777" w:rsidR="00537F1F" w:rsidRDefault="00537F1F" w:rsidP="00816778">
      <w:r>
        <w:separator/>
      </w:r>
    </w:p>
  </w:endnote>
  <w:endnote w:type="continuationSeparator" w:id="0">
    <w:p w14:paraId="6A335728" w14:textId="77777777" w:rsidR="00537F1F" w:rsidRDefault="00537F1F" w:rsidP="00816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33E62" w14:textId="77777777" w:rsidR="00754E23" w:rsidRDefault="00754E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32417" w14:textId="77777777" w:rsidR="00754E23" w:rsidRDefault="00754E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4A4FA" w14:textId="77777777" w:rsidR="00754E23" w:rsidRDefault="00754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CF204" w14:textId="77777777" w:rsidR="00537F1F" w:rsidRDefault="00537F1F" w:rsidP="00816778">
      <w:r>
        <w:separator/>
      </w:r>
    </w:p>
  </w:footnote>
  <w:footnote w:type="continuationSeparator" w:id="0">
    <w:p w14:paraId="1684D7CF" w14:textId="77777777" w:rsidR="00537F1F" w:rsidRDefault="00537F1F" w:rsidP="008167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F8607" w14:textId="77777777" w:rsidR="00754E23" w:rsidRDefault="00754E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FBA4C" w14:textId="77777777" w:rsidR="00754E23" w:rsidRDefault="00754E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BFBB7" w14:textId="123995B1" w:rsidR="00754E23" w:rsidRDefault="00754E2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5F7FB87" wp14:editId="457956B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630723B" w14:textId="77777777" w:rsidR="00754E23" w:rsidRDefault="00754E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25EBC"/>
    <w:multiLevelType w:val="hybridMultilevel"/>
    <w:tmpl w:val="B43E5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298"/>
    <w:rsid w:val="00006DB4"/>
    <w:rsid w:val="000106CC"/>
    <w:rsid w:val="00010DBE"/>
    <w:rsid w:val="00013E37"/>
    <w:rsid w:val="00021F3C"/>
    <w:rsid w:val="000223EA"/>
    <w:rsid w:val="0002251D"/>
    <w:rsid w:val="0003477D"/>
    <w:rsid w:val="000424A8"/>
    <w:rsid w:val="00046E02"/>
    <w:rsid w:val="00061306"/>
    <w:rsid w:val="0006636D"/>
    <w:rsid w:val="000721BD"/>
    <w:rsid w:val="00075DF6"/>
    <w:rsid w:val="00081C29"/>
    <w:rsid w:val="0009318B"/>
    <w:rsid w:val="000A1290"/>
    <w:rsid w:val="000A578F"/>
    <w:rsid w:val="000B126C"/>
    <w:rsid w:val="000B5E37"/>
    <w:rsid w:val="000B613C"/>
    <w:rsid w:val="000C1CCE"/>
    <w:rsid w:val="000C5391"/>
    <w:rsid w:val="000C572B"/>
    <w:rsid w:val="000D3FFA"/>
    <w:rsid w:val="000E2989"/>
    <w:rsid w:val="000F6C87"/>
    <w:rsid w:val="00100F03"/>
    <w:rsid w:val="00101515"/>
    <w:rsid w:val="00104A3A"/>
    <w:rsid w:val="001078F1"/>
    <w:rsid w:val="00110EF6"/>
    <w:rsid w:val="00114678"/>
    <w:rsid w:val="0012090E"/>
    <w:rsid w:val="00124432"/>
    <w:rsid w:val="00125506"/>
    <w:rsid w:val="001325CB"/>
    <w:rsid w:val="00132768"/>
    <w:rsid w:val="00136E09"/>
    <w:rsid w:val="0014047C"/>
    <w:rsid w:val="001512E6"/>
    <w:rsid w:val="00151CD3"/>
    <w:rsid w:val="00154D08"/>
    <w:rsid w:val="001608EC"/>
    <w:rsid w:val="0016186C"/>
    <w:rsid w:val="00165502"/>
    <w:rsid w:val="00165F2C"/>
    <w:rsid w:val="001673F6"/>
    <w:rsid w:val="0017020D"/>
    <w:rsid w:val="0017470C"/>
    <w:rsid w:val="00182569"/>
    <w:rsid w:val="00195DA2"/>
    <w:rsid w:val="00196E1B"/>
    <w:rsid w:val="001A3F30"/>
    <w:rsid w:val="001B1AFA"/>
    <w:rsid w:val="001B307A"/>
    <w:rsid w:val="001C51F7"/>
    <w:rsid w:val="001D06AD"/>
    <w:rsid w:val="001D17F6"/>
    <w:rsid w:val="001D5CC1"/>
    <w:rsid w:val="001D7913"/>
    <w:rsid w:val="001E75BC"/>
    <w:rsid w:val="001F24B5"/>
    <w:rsid w:val="001F2B1A"/>
    <w:rsid w:val="002118EE"/>
    <w:rsid w:val="00211DD9"/>
    <w:rsid w:val="00213B1C"/>
    <w:rsid w:val="0022202E"/>
    <w:rsid w:val="002252B2"/>
    <w:rsid w:val="00242C4C"/>
    <w:rsid w:val="0025068B"/>
    <w:rsid w:val="0026330B"/>
    <w:rsid w:val="00267BE8"/>
    <w:rsid w:val="00273A10"/>
    <w:rsid w:val="00277DC6"/>
    <w:rsid w:val="00287EB9"/>
    <w:rsid w:val="00290D6C"/>
    <w:rsid w:val="002934EB"/>
    <w:rsid w:val="002946FA"/>
    <w:rsid w:val="002A4C0D"/>
    <w:rsid w:val="002A4D0C"/>
    <w:rsid w:val="002A551F"/>
    <w:rsid w:val="002C225E"/>
    <w:rsid w:val="002C2539"/>
    <w:rsid w:val="002C4403"/>
    <w:rsid w:val="002D6BD4"/>
    <w:rsid w:val="002D707B"/>
    <w:rsid w:val="002E1362"/>
    <w:rsid w:val="002F516F"/>
    <w:rsid w:val="00306478"/>
    <w:rsid w:val="00312FE6"/>
    <w:rsid w:val="00316C6C"/>
    <w:rsid w:val="00320FA6"/>
    <w:rsid w:val="00321813"/>
    <w:rsid w:val="003343EC"/>
    <w:rsid w:val="00337418"/>
    <w:rsid w:val="003421AB"/>
    <w:rsid w:val="00346920"/>
    <w:rsid w:val="00346A2A"/>
    <w:rsid w:val="00350434"/>
    <w:rsid w:val="00350B7C"/>
    <w:rsid w:val="003534DA"/>
    <w:rsid w:val="00355A7A"/>
    <w:rsid w:val="00360E90"/>
    <w:rsid w:val="0036206A"/>
    <w:rsid w:val="00364DBC"/>
    <w:rsid w:val="003676A5"/>
    <w:rsid w:val="00367F13"/>
    <w:rsid w:val="00372F31"/>
    <w:rsid w:val="00377192"/>
    <w:rsid w:val="00380D17"/>
    <w:rsid w:val="00392D1C"/>
    <w:rsid w:val="00396F12"/>
    <w:rsid w:val="003A0F4E"/>
    <w:rsid w:val="003A4CD5"/>
    <w:rsid w:val="003A7D8C"/>
    <w:rsid w:val="003B4B93"/>
    <w:rsid w:val="003B52B4"/>
    <w:rsid w:val="003B6AAC"/>
    <w:rsid w:val="003C12C2"/>
    <w:rsid w:val="003C148E"/>
    <w:rsid w:val="003C4E55"/>
    <w:rsid w:val="003C58DA"/>
    <w:rsid w:val="003D2A8B"/>
    <w:rsid w:val="003D4C04"/>
    <w:rsid w:val="003E1821"/>
    <w:rsid w:val="003E3011"/>
    <w:rsid w:val="003E4273"/>
    <w:rsid w:val="003F5FA2"/>
    <w:rsid w:val="004057F2"/>
    <w:rsid w:val="00415E1D"/>
    <w:rsid w:val="00421FC7"/>
    <w:rsid w:val="004236C5"/>
    <w:rsid w:val="004264AE"/>
    <w:rsid w:val="00444459"/>
    <w:rsid w:val="00444A8E"/>
    <w:rsid w:val="0045226D"/>
    <w:rsid w:val="004604E4"/>
    <w:rsid w:val="0046085C"/>
    <w:rsid w:val="00460E8A"/>
    <w:rsid w:val="00465EDF"/>
    <w:rsid w:val="00471096"/>
    <w:rsid w:val="004728A0"/>
    <w:rsid w:val="00480BE7"/>
    <w:rsid w:val="004941B4"/>
    <w:rsid w:val="004946E1"/>
    <w:rsid w:val="00497403"/>
    <w:rsid w:val="004A6337"/>
    <w:rsid w:val="004B1C13"/>
    <w:rsid w:val="004B3A72"/>
    <w:rsid w:val="004B3BA7"/>
    <w:rsid w:val="004C2F61"/>
    <w:rsid w:val="004D44D5"/>
    <w:rsid w:val="004D5B7C"/>
    <w:rsid w:val="004E4369"/>
    <w:rsid w:val="00507987"/>
    <w:rsid w:val="00521F7A"/>
    <w:rsid w:val="00533CA0"/>
    <w:rsid w:val="00534434"/>
    <w:rsid w:val="00537381"/>
    <w:rsid w:val="00537F1F"/>
    <w:rsid w:val="00540312"/>
    <w:rsid w:val="00545320"/>
    <w:rsid w:val="00552741"/>
    <w:rsid w:val="005601EF"/>
    <w:rsid w:val="00561CB9"/>
    <w:rsid w:val="00564FF2"/>
    <w:rsid w:val="00566B9C"/>
    <w:rsid w:val="005941E5"/>
    <w:rsid w:val="005963E2"/>
    <w:rsid w:val="005A3067"/>
    <w:rsid w:val="005A3B9E"/>
    <w:rsid w:val="005A4A6D"/>
    <w:rsid w:val="005A4DEB"/>
    <w:rsid w:val="005A4F3A"/>
    <w:rsid w:val="005A689E"/>
    <w:rsid w:val="005A79BB"/>
    <w:rsid w:val="005B29A5"/>
    <w:rsid w:val="005C1481"/>
    <w:rsid w:val="005C46DC"/>
    <w:rsid w:val="005C74D2"/>
    <w:rsid w:val="005D0424"/>
    <w:rsid w:val="005E3F02"/>
    <w:rsid w:val="005E7469"/>
    <w:rsid w:val="005F1378"/>
    <w:rsid w:val="00604305"/>
    <w:rsid w:val="00604DB6"/>
    <w:rsid w:val="006059CE"/>
    <w:rsid w:val="00607C86"/>
    <w:rsid w:val="00614C9C"/>
    <w:rsid w:val="00616F80"/>
    <w:rsid w:val="00621555"/>
    <w:rsid w:val="00622629"/>
    <w:rsid w:val="00632ABC"/>
    <w:rsid w:val="00633EDF"/>
    <w:rsid w:val="0063702F"/>
    <w:rsid w:val="006437F0"/>
    <w:rsid w:val="00643CF1"/>
    <w:rsid w:val="00651374"/>
    <w:rsid w:val="006639CE"/>
    <w:rsid w:val="00665D38"/>
    <w:rsid w:val="006673E2"/>
    <w:rsid w:val="00677BDB"/>
    <w:rsid w:val="00680CD9"/>
    <w:rsid w:val="0069040D"/>
    <w:rsid w:val="006961ED"/>
    <w:rsid w:val="006A3017"/>
    <w:rsid w:val="006A4C0F"/>
    <w:rsid w:val="006A559A"/>
    <w:rsid w:val="006B4244"/>
    <w:rsid w:val="006B4C69"/>
    <w:rsid w:val="006B74D8"/>
    <w:rsid w:val="006B768E"/>
    <w:rsid w:val="006B7E38"/>
    <w:rsid w:val="006C1496"/>
    <w:rsid w:val="006D199F"/>
    <w:rsid w:val="006D1A7C"/>
    <w:rsid w:val="006D323F"/>
    <w:rsid w:val="006D5F39"/>
    <w:rsid w:val="006D68DD"/>
    <w:rsid w:val="006E1D08"/>
    <w:rsid w:val="006E3182"/>
    <w:rsid w:val="006E4B6B"/>
    <w:rsid w:val="006F07CE"/>
    <w:rsid w:val="006F6347"/>
    <w:rsid w:val="006F726B"/>
    <w:rsid w:val="00700753"/>
    <w:rsid w:val="00711F2C"/>
    <w:rsid w:val="00717BAE"/>
    <w:rsid w:val="00722BA0"/>
    <w:rsid w:val="00725A29"/>
    <w:rsid w:val="00733130"/>
    <w:rsid w:val="007456DD"/>
    <w:rsid w:val="0074762B"/>
    <w:rsid w:val="00754E23"/>
    <w:rsid w:val="00756D4F"/>
    <w:rsid w:val="00763AC6"/>
    <w:rsid w:val="00765428"/>
    <w:rsid w:val="0078219F"/>
    <w:rsid w:val="00784514"/>
    <w:rsid w:val="007859BA"/>
    <w:rsid w:val="00787243"/>
    <w:rsid w:val="007A0421"/>
    <w:rsid w:val="007A1080"/>
    <w:rsid w:val="007B08AF"/>
    <w:rsid w:val="007B1F19"/>
    <w:rsid w:val="007B2209"/>
    <w:rsid w:val="007B3666"/>
    <w:rsid w:val="007B3EFA"/>
    <w:rsid w:val="007C05AF"/>
    <w:rsid w:val="007C7D06"/>
    <w:rsid w:val="007D0B58"/>
    <w:rsid w:val="007D24FB"/>
    <w:rsid w:val="007D481D"/>
    <w:rsid w:val="007D57FD"/>
    <w:rsid w:val="007E346B"/>
    <w:rsid w:val="007F088C"/>
    <w:rsid w:val="007F5255"/>
    <w:rsid w:val="0080516E"/>
    <w:rsid w:val="008144A6"/>
    <w:rsid w:val="00816778"/>
    <w:rsid w:val="00823D35"/>
    <w:rsid w:val="00824729"/>
    <w:rsid w:val="008262B3"/>
    <w:rsid w:val="008331EE"/>
    <w:rsid w:val="0083678D"/>
    <w:rsid w:val="00836B98"/>
    <w:rsid w:val="00841FE4"/>
    <w:rsid w:val="00853968"/>
    <w:rsid w:val="008565C7"/>
    <w:rsid w:val="008668AF"/>
    <w:rsid w:val="00867203"/>
    <w:rsid w:val="00867416"/>
    <w:rsid w:val="008676D5"/>
    <w:rsid w:val="00873353"/>
    <w:rsid w:val="00877220"/>
    <w:rsid w:val="008779D1"/>
    <w:rsid w:val="00887AA8"/>
    <w:rsid w:val="0089139B"/>
    <w:rsid w:val="00894507"/>
    <w:rsid w:val="008969E0"/>
    <w:rsid w:val="008A201B"/>
    <w:rsid w:val="008A2D65"/>
    <w:rsid w:val="008A3D07"/>
    <w:rsid w:val="008B0DE6"/>
    <w:rsid w:val="008C2635"/>
    <w:rsid w:val="008C2D01"/>
    <w:rsid w:val="008C38E5"/>
    <w:rsid w:val="008C6609"/>
    <w:rsid w:val="008D2A8A"/>
    <w:rsid w:val="008D311B"/>
    <w:rsid w:val="008D5892"/>
    <w:rsid w:val="008E0863"/>
    <w:rsid w:val="008E2CBF"/>
    <w:rsid w:val="008E363F"/>
    <w:rsid w:val="008E67A9"/>
    <w:rsid w:val="008F090E"/>
    <w:rsid w:val="008F1228"/>
    <w:rsid w:val="008F15EB"/>
    <w:rsid w:val="008F555C"/>
    <w:rsid w:val="008F74FD"/>
    <w:rsid w:val="009006BD"/>
    <w:rsid w:val="00901FDA"/>
    <w:rsid w:val="00906036"/>
    <w:rsid w:val="0091627F"/>
    <w:rsid w:val="00925AA7"/>
    <w:rsid w:val="00931BAD"/>
    <w:rsid w:val="00935029"/>
    <w:rsid w:val="00935C1F"/>
    <w:rsid w:val="00936948"/>
    <w:rsid w:val="0094666B"/>
    <w:rsid w:val="00946867"/>
    <w:rsid w:val="00947D97"/>
    <w:rsid w:val="00947F88"/>
    <w:rsid w:val="0095146D"/>
    <w:rsid w:val="009520DD"/>
    <w:rsid w:val="00952223"/>
    <w:rsid w:val="009536AD"/>
    <w:rsid w:val="00953EF2"/>
    <w:rsid w:val="009558DC"/>
    <w:rsid w:val="009572E5"/>
    <w:rsid w:val="0096142C"/>
    <w:rsid w:val="0096196F"/>
    <w:rsid w:val="009822DB"/>
    <w:rsid w:val="00983EF6"/>
    <w:rsid w:val="00990061"/>
    <w:rsid w:val="009934A1"/>
    <w:rsid w:val="009A204F"/>
    <w:rsid w:val="009A6587"/>
    <w:rsid w:val="009A7BE2"/>
    <w:rsid w:val="009A7D1C"/>
    <w:rsid w:val="009B6057"/>
    <w:rsid w:val="009B666B"/>
    <w:rsid w:val="009C2B28"/>
    <w:rsid w:val="009D4AF4"/>
    <w:rsid w:val="009E2DC9"/>
    <w:rsid w:val="009F2701"/>
    <w:rsid w:val="009F5296"/>
    <w:rsid w:val="00A019D4"/>
    <w:rsid w:val="00A052AD"/>
    <w:rsid w:val="00A0611B"/>
    <w:rsid w:val="00A06BA9"/>
    <w:rsid w:val="00A12B78"/>
    <w:rsid w:val="00A12E2D"/>
    <w:rsid w:val="00A14522"/>
    <w:rsid w:val="00A14788"/>
    <w:rsid w:val="00A20530"/>
    <w:rsid w:val="00A21212"/>
    <w:rsid w:val="00A21A9E"/>
    <w:rsid w:val="00A23C1F"/>
    <w:rsid w:val="00A24517"/>
    <w:rsid w:val="00A25B04"/>
    <w:rsid w:val="00A26C5A"/>
    <w:rsid w:val="00A317BC"/>
    <w:rsid w:val="00A31A46"/>
    <w:rsid w:val="00A4043F"/>
    <w:rsid w:val="00A46BE1"/>
    <w:rsid w:val="00A553E2"/>
    <w:rsid w:val="00A5637A"/>
    <w:rsid w:val="00A64D93"/>
    <w:rsid w:val="00A67E53"/>
    <w:rsid w:val="00A74971"/>
    <w:rsid w:val="00A752F5"/>
    <w:rsid w:val="00A82A63"/>
    <w:rsid w:val="00A862DE"/>
    <w:rsid w:val="00A92C74"/>
    <w:rsid w:val="00A93E5A"/>
    <w:rsid w:val="00A959AF"/>
    <w:rsid w:val="00AA105A"/>
    <w:rsid w:val="00AA1D82"/>
    <w:rsid w:val="00AA2D06"/>
    <w:rsid w:val="00AA4298"/>
    <w:rsid w:val="00AA7EED"/>
    <w:rsid w:val="00AB408B"/>
    <w:rsid w:val="00AB75F4"/>
    <w:rsid w:val="00AC166A"/>
    <w:rsid w:val="00AE0315"/>
    <w:rsid w:val="00AE4590"/>
    <w:rsid w:val="00AF1727"/>
    <w:rsid w:val="00B11FCD"/>
    <w:rsid w:val="00B12AA6"/>
    <w:rsid w:val="00B1483D"/>
    <w:rsid w:val="00B16364"/>
    <w:rsid w:val="00B2258D"/>
    <w:rsid w:val="00B22E12"/>
    <w:rsid w:val="00B30ACC"/>
    <w:rsid w:val="00B33389"/>
    <w:rsid w:val="00B347B5"/>
    <w:rsid w:val="00B360E7"/>
    <w:rsid w:val="00B40672"/>
    <w:rsid w:val="00B425B9"/>
    <w:rsid w:val="00B4566D"/>
    <w:rsid w:val="00B46179"/>
    <w:rsid w:val="00B465B4"/>
    <w:rsid w:val="00B4700F"/>
    <w:rsid w:val="00B51A13"/>
    <w:rsid w:val="00B52EE9"/>
    <w:rsid w:val="00B53E83"/>
    <w:rsid w:val="00B60DCD"/>
    <w:rsid w:val="00B7081C"/>
    <w:rsid w:val="00B8407F"/>
    <w:rsid w:val="00B87944"/>
    <w:rsid w:val="00B9010D"/>
    <w:rsid w:val="00B90949"/>
    <w:rsid w:val="00BA0503"/>
    <w:rsid w:val="00BA1AE9"/>
    <w:rsid w:val="00BA3156"/>
    <w:rsid w:val="00BA4858"/>
    <w:rsid w:val="00BA7E11"/>
    <w:rsid w:val="00BB0985"/>
    <w:rsid w:val="00BB4926"/>
    <w:rsid w:val="00BB6F77"/>
    <w:rsid w:val="00BC38C9"/>
    <w:rsid w:val="00BC4BA2"/>
    <w:rsid w:val="00BC4BD8"/>
    <w:rsid w:val="00BC7B42"/>
    <w:rsid w:val="00BD074C"/>
    <w:rsid w:val="00BD0B0D"/>
    <w:rsid w:val="00BD1B54"/>
    <w:rsid w:val="00BD1CCA"/>
    <w:rsid w:val="00BD4BE5"/>
    <w:rsid w:val="00BE30E2"/>
    <w:rsid w:val="00BE6853"/>
    <w:rsid w:val="00BF3B40"/>
    <w:rsid w:val="00BF4F1F"/>
    <w:rsid w:val="00C007B3"/>
    <w:rsid w:val="00C02719"/>
    <w:rsid w:val="00C118BE"/>
    <w:rsid w:val="00C12597"/>
    <w:rsid w:val="00C14485"/>
    <w:rsid w:val="00C201D2"/>
    <w:rsid w:val="00C24CF4"/>
    <w:rsid w:val="00C261C0"/>
    <w:rsid w:val="00C27CF7"/>
    <w:rsid w:val="00C434AE"/>
    <w:rsid w:val="00C46E1C"/>
    <w:rsid w:val="00C474C1"/>
    <w:rsid w:val="00C5136A"/>
    <w:rsid w:val="00C51AAB"/>
    <w:rsid w:val="00C52968"/>
    <w:rsid w:val="00C55BD8"/>
    <w:rsid w:val="00C57767"/>
    <w:rsid w:val="00C577BA"/>
    <w:rsid w:val="00C60EB6"/>
    <w:rsid w:val="00C61732"/>
    <w:rsid w:val="00C61E69"/>
    <w:rsid w:val="00C6727D"/>
    <w:rsid w:val="00C72395"/>
    <w:rsid w:val="00C760C8"/>
    <w:rsid w:val="00C76800"/>
    <w:rsid w:val="00C7707E"/>
    <w:rsid w:val="00C81073"/>
    <w:rsid w:val="00CA0378"/>
    <w:rsid w:val="00CA4763"/>
    <w:rsid w:val="00CA4EAA"/>
    <w:rsid w:val="00CA600E"/>
    <w:rsid w:val="00CB2EC3"/>
    <w:rsid w:val="00CB3835"/>
    <w:rsid w:val="00CB6017"/>
    <w:rsid w:val="00CB6D5B"/>
    <w:rsid w:val="00CC4729"/>
    <w:rsid w:val="00CC5DE0"/>
    <w:rsid w:val="00CC6BB3"/>
    <w:rsid w:val="00CD3985"/>
    <w:rsid w:val="00CD632A"/>
    <w:rsid w:val="00CE2466"/>
    <w:rsid w:val="00CE3A8C"/>
    <w:rsid w:val="00CF0216"/>
    <w:rsid w:val="00D13D2F"/>
    <w:rsid w:val="00D270DE"/>
    <w:rsid w:val="00D2716E"/>
    <w:rsid w:val="00D300FD"/>
    <w:rsid w:val="00D32779"/>
    <w:rsid w:val="00D32C88"/>
    <w:rsid w:val="00D32CA0"/>
    <w:rsid w:val="00D371E2"/>
    <w:rsid w:val="00D4494C"/>
    <w:rsid w:val="00D47205"/>
    <w:rsid w:val="00D530D1"/>
    <w:rsid w:val="00D60603"/>
    <w:rsid w:val="00D65CC2"/>
    <w:rsid w:val="00D67699"/>
    <w:rsid w:val="00D77522"/>
    <w:rsid w:val="00D805FE"/>
    <w:rsid w:val="00D81726"/>
    <w:rsid w:val="00D81BCB"/>
    <w:rsid w:val="00D8548F"/>
    <w:rsid w:val="00D854E0"/>
    <w:rsid w:val="00D906EA"/>
    <w:rsid w:val="00D9365E"/>
    <w:rsid w:val="00DA04EF"/>
    <w:rsid w:val="00DA7690"/>
    <w:rsid w:val="00DC3044"/>
    <w:rsid w:val="00DC6741"/>
    <w:rsid w:val="00DC74ED"/>
    <w:rsid w:val="00DD4CD9"/>
    <w:rsid w:val="00DD6C13"/>
    <w:rsid w:val="00DE53FC"/>
    <w:rsid w:val="00DE5978"/>
    <w:rsid w:val="00DF2C91"/>
    <w:rsid w:val="00DF344E"/>
    <w:rsid w:val="00DF36F0"/>
    <w:rsid w:val="00DF6954"/>
    <w:rsid w:val="00E039CB"/>
    <w:rsid w:val="00E11BB1"/>
    <w:rsid w:val="00E15DF9"/>
    <w:rsid w:val="00E323B5"/>
    <w:rsid w:val="00E34D40"/>
    <w:rsid w:val="00E35775"/>
    <w:rsid w:val="00E455F3"/>
    <w:rsid w:val="00E47628"/>
    <w:rsid w:val="00E47B3E"/>
    <w:rsid w:val="00E53378"/>
    <w:rsid w:val="00E567F2"/>
    <w:rsid w:val="00E67DD0"/>
    <w:rsid w:val="00E709D5"/>
    <w:rsid w:val="00E71F57"/>
    <w:rsid w:val="00E73B30"/>
    <w:rsid w:val="00E857AC"/>
    <w:rsid w:val="00E9624B"/>
    <w:rsid w:val="00EA029C"/>
    <w:rsid w:val="00EA1ACC"/>
    <w:rsid w:val="00EA3D84"/>
    <w:rsid w:val="00EA3F6D"/>
    <w:rsid w:val="00EA68AA"/>
    <w:rsid w:val="00EB5DAB"/>
    <w:rsid w:val="00EB749C"/>
    <w:rsid w:val="00EC23D9"/>
    <w:rsid w:val="00EC4D9B"/>
    <w:rsid w:val="00EC5781"/>
    <w:rsid w:val="00ED511B"/>
    <w:rsid w:val="00ED574A"/>
    <w:rsid w:val="00EF76E7"/>
    <w:rsid w:val="00F1178A"/>
    <w:rsid w:val="00F3076E"/>
    <w:rsid w:val="00F40A7D"/>
    <w:rsid w:val="00F44372"/>
    <w:rsid w:val="00F464C8"/>
    <w:rsid w:val="00F50099"/>
    <w:rsid w:val="00F52C95"/>
    <w:rsid w:val="00F545B9"/>
    <w:rsid w:val="00F6380A"/>
    <w:rsid w:val="00F6388F"/>
    <w:rsid w:val="00F66722"/>
    <w:rsid w:val="00F66A9A"/>
    <w:rsid w:val="00F702AC"/>
    <w:rsid w:val="00F704E8"/>
    <w:rsid w:val="00F7545B"/>
    <w:rsid w:val="00F86E1F"/>
    <w:rsid w:val="00F94173"/>
    <w:rsid w:val="00F96D85"/>
    <w:rsid w:val="00FA1B0B"/>
    <w:rsid w:val="00FA2A16"/>
    <w:rsid w:val="00FA7AD4"/>
    <w:rsid w:val="00FB4C07"/>
    <w:rsid w:val="00FB6C21"/>
    <w:rsid w:val="00FC3808"/>
    <w:rsid w:val="00FC41D3"/>
    <w:rsid w:val="00FC45E6"/>
    <w:rsid w:val="00FD0E84"/>
    <w:rsid w:val="00FD3F84"/>
    <w:rsid w:val="00FD471E"/>
    <w:rsid w:val="00FD5EE5"/>
    <w:rsid w:val="00FD66FE"/>
    <w:rsid w:val="00FE22C3"/>
    <w:rsid w:val="00FE241C"/>
    <w:rsid w:val="00FE7764"/>
    <w:rsid w:val="00FF15A9"/>
    <w:rsid w:val="00FF21C9"/>
    <w:rsid w:val="00FF5754"/>
    <w:rsid w:val="00FF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DC0DC"/>
  <w15:chartTrackingRefBased/>
  <w15:docId w15:val="{53EA6999-379D-4DF3-AFA4-EA0CD094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0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378"/>
    <w:pPr>
      <w:keepNext/>
      <w:keepLines/>
      <w:spacing w:before="240"/>
      <w:outlineLvl w:val="0"/>
    </w:pPr>
    <w:rPr>
      <w:rFonts w:asciiTheme="majorBidi" w:eastAsiaTheme="majorEastAsia" w:hAnsiTheme="majorBidi" w:cstheme="majorBidi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4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298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AA4298"/>
  </w:style>
  <w:style w:type="paragraph" w:styleId="BalloonText">
    <w:name w:val="Balloon Text"/>
    <w:basedOn w:val="Normal"/>
    <w:link w:val="BalloonTextChar"/>
    <w:uiPriority w:val="99"/>
    <w:semiHidden/>
    <w:unhideWhenUsed/>
    <w:rsid w:val="003C148E"/>
    <w:rPr>
      <w:rFonts w:ascii="Segoe U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48E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6778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1677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6778"/>
    <w:pPr>
      <w:tabs>
        <w:tab w:val="center" w:pos="4680"/>
        <w:tab w:val="right" w:pos="936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16778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PlainTable5">
    <w:name w:val="Plain Table 5"/>
    <w:basedOn w:val="TableNormal"/>
    <w:uiPriority w:val="45"/>
    <w:rsid w:val="00F464C8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4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C04"/>
    <w:pPr>
      <w:contextualSpacing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C0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ACC"/>
    <w:pPr>
      <w:contextualSpacing w:val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AC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p2">
    <w:name w:val="p2"/>
    <w:basedOn w:val="Normal"/>
    <w:rsid w:val="0026330B"/>
    <w:rPr>
      <w:rFonts w:ascii="Helvetica" w:eastAsiaTheme="minorHAnsi" w:hAnsi="Helvetic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0378"/>
    <w:rPr>
      <w:rFonts w:asciiTheme="majorBidi" w:eastAsiaTheme="majorEastAsia" w:hAnsiTheme="majorBidi" w:cstheme="majorBidi"/>
      <w:sz w:val="24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F76E7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2202E"/>
    <w:pPr>
      <w:spacing w:before="120"/>
    </w:pPr>
    <w:rPr>
      <w:rFonts w:asciiTheme="majorBidi" w:hAnsiTheme="majorBidi" w:cstheme="minorHAnsi"/>
      <w:bCs/>
      <w:iCs/>
      <w:szCs w:val="28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22202E"/>
    <w:pPr>
      <w:spacing w:before="120"/>
      <w:ind w:left="240"/>
    </w:pPr>
    <w:rPr>
      <w:rFonts w:asciiTheme="majorBidi" w:hAnsiTheme="majorBidi" w:cstheme="minorHAnsi"/>
      <w:bCs/>
      <w:szCs w:val="26"/>
      <w:lang w:bidi="ar-SA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F76E7"/>
    <w:pPr>
      <w:ind w:left="480"/>
    </w:pPr>
    <w:rPr>
      <w:rFonts w:asciiTheme="minorHAnsi" w:hAnsiTheme="minorHAnsi" w:cstheme="minorHAnsi"/>
      <w:sz w:val="20"/>
      <w:lang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F76E7"/>
    <w:pPr>
      <w:ind w:left="720"/>
    </w:pPr>
    <w:rPr>
      <w:rFonts w:asciiTheme="minorHAnsi" w:hAnsiTheme="minorHAnsi" w:cstheme="minorHAnsi"/>
      <w:sz w:val="20"/>
      <w:lang w:bidi="ar-SA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F76E7"/>
    <w:pPr>
      <w:ind w:left="960"/>
    </w:pPr>
    <w:rPr>
      <w:rFonts w:asciiTheme="minorHAnsi" w:hAnsiTheme="minorHAnsi" w:cstheme="minorHAnsi"/>
      <w:sz w:val="20"/>
      <w:lang w:bidi="ar-S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F76E7"/>
    <w:pPr>
      <w:ind w:left="1200"/>
    </w:pPr>
    <w:rPr>
      <w:rFonts w:asciiTheme="minorHAnsi" w:hAnsiTheme="minorHAnsi" w:cstheme="minorHAnsi"/>
      <w:sz w:val="20"/>
      <w:lang w:bidi="ar-S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F76E7"/>
    <w:pPr>
      <w:ind w:left="1440"/>
    </w:pPr>
    <w:rPr>
      <w:rFonts w:asciiTheme="minorHAnsi" w:hAnsiTheme="minorHAnsi" w:cstheme="minorHAnsi"/>
      <w:sz w:val="20"/>
      <w:lang w:bidi="ar-S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F76E7"/>
    <w:pPr>
      <w:ind w:left="1680"/>
    </w:pPr>
    <w:rPr>
      <w:rFonts w:asciiTheme="minorHAnsi" w:hAnsiTheme="minorHAnsi" w:cstheme="minorHAnsi"/>
      <w:sz w:val="20"/>
      <w:lang w:bidi="ar-S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F76E7"/>
    <w:pPr>
      <w:ind w:left="1920"/>
    </w:pPr>
    <w:rPr>
      <w:rFonts w:asciiTheme="minorHAnsi" w:hAnsiTheme="minorHAnsi" w:cstheme="minorHAnsi"/>
      <w:sz w:val="20"/>
      <w:lang w:bidi="ar-SA"/>
    </w:rPr>
  </w:style>
  <w:style w:type="character" w:styleId="Hyperlink">
    <w:name w:val="Hyperlink"/>
    <w:basedOn w:val="DefaultParagraphFont"/>
    <w:uiPriority w:val="99"/>
    <w:unhideWhenUsed/>
    <w:rsid w:val="00EF76E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474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customStyle="1" w:styleId="PlainTable51">
    <w:name w:val="Plain Table 51"/>
    <w:basedOn w:val="TableNormal"/>
    <w:uiPriority w:val="45"/>
    <w:rsid w:val="00BD4BE5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3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C85F33-C3D4-2449-917A-16E3782C5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139</Words>
  <Characters>15541</Characters>
  <Application>Microsoft Office Word</Application>
  <DocSecurity>0</DocSecurity>
  <Lines>24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young</dc:creator>
  <cp:keywords/>
  <dc:description/>
  <cp:lastModifiedBy>Heidi Lumish</cp:lastModifiedBy>
  <cp:revision>2</cp:revision>
  <cp:lastPrinted>2021-10-20T17:53:00Z</cp:lastPrinted>
  <dcterms:created xsi:type="dcterms:W3CDTF">2021-11-04T19:11:00Z</dcterms:created>
  <dcterms:modified xsi:type="dcterms:W3CDTF">2021-11-04T19:11:00Z</dcterms:modified>
</cp:coreProperties>
</file>